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B495B" w14:textId="6516CF40" w:rsidR="00C93142" w:rsidRPr="00CB5C3A" w:rsidRDefault="00CE5E74" w:rsidP="00167C34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CB5C3A">
        <w:rPr>
          <w:rFonts w:ascii="Times New Roman" w:eastAsia="Times New Roman" w:hAnsi="Times New Roman" w:cs="Times New Roman"/>
          <w:b/>
          <w:color w:val="000000" w:themeColor="text1"/>
          <w:spacing w:val="2"/>
        </w:rPr>
        <w:t xml:space="preserve">Supplementary </w:t>
      </w:r>
      <w:r w:rsidR="00C93142" w:rsidRPr="00CB5C3A">
        <w:rPr>
          <w:rFonts w:ascii="Times New Roman" w:hAnsi="Times New Roman" w:cs="Times New Roman"/>
          <w:b/>
          <w:bCs/>
        </w:rPr>
        <w:t xml:space="preserve">Table </w:t>
      </w:r>
      <w:r w:rsidR="004F4BDB">
        <w:rPr>
          <w:rFonts w:ascii="Times New Roman" w:hAnsi="Times New Roman" w:cs="Times New Roman"/>
          <w:b/>
          <w:bCs/>
        </w:rPr>
        <w:t>1</w:t>
      </w:r>
      <w:r w:rsidR="00C93142" w:rsidRPr="00CB5C3A">
        <w:rPr>
          <w:rFonts w:ascii="Times New Roman" w:hAnsi="Times New Roman" w:cs="Times New Roman"/>
          <w:b/>
          <w:bCs/>
        </w:rPr>
        <w:t xml:space="preserve">: </w:t>
      </w:r>
      <w:r w:rsidR="00C93142" w:rsidRPr="00CB5C3A">
        <w:rPr>
          <w:rFonts w:ascii="Times New Roman" w:hAnsi="Times New Roman" w:cs="Times New Roman"/>
          <w:b/>
          <w:bCs/>
          <w:color w:val="000000"/>
        </w:rPr>
        <w:t xml:space="preserve">Baseline demographic characteristics </w:t>
      </w:r>
      <w:r w:rsidR="00093A20" w:rsidRPr="00CB5C3A">
        <w:rPr>
          <w:rFonts w:ascii="Times New Roman" w:hAnsi="Times New Roman" w:cs="Times New Roman"/>
          <w:b/>
          <w:bCs/>
          <w:color w:val="000000"/>
        </w:rPr>
        <w:t xml:space="preserve">of pregnant women and their infants, </w:t>
      </w:r>
      <w:r w:rsidR="00C93142" w:rsidRPr="00CB5C3A">
        <w:rPr>
          <w:rFonts w:ascii="Times New Roman" w:hAnsi="Times New Roman" w:cs="Times New Roman"/>
          <w:b/>
          <w:bCs/>
          <w:color w:val="000000"/>
        </w:rPr>
        <w:t xml:space="preserve">and timing of vaccination </w:t>
      </w:r>
      <w:r w:rsidR="00093A20" w:rsidRPr="00CB5C3A">
        <w:rPr>
          <w:rFonts w:ascii="Times New Roman" w:hAnsi="Times New Roman" w:cs="Times New Roman"/>
          <w:b/>
          <w:bCs/>
          <w:color w:val="000000"/>
        </w:rPr>
        <w:t>in pregnancy</w:t>
      </w:r>
      <w:r w:rsidR="00C93142" w:rsidRPr="00CB5C3A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93142" w:rsidRPr="00CB5C3A">
        <w:rPr>
          <w:rFonts w:ascii="Times New Roman" w:hAnsi="Times New Roman" w:cs="Times New Roman"/>
          <w:b/>
          <w:bCs/>
        </w:rPr>
        <w:t>by vaccine groups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3823"/>
        <w:gridCol w:w="1842"/>
        <w:gridCol w:w="1985"/>
        <w:gridCol w:w="1984"/>
        <w:gridCol w:w="1985"/>
        <w:gridCol w:w="1843"/>
      </w:tblGrid>
      <w:tr w:rsidR="001275EE" w:rsidRPr="00F06C7A" w14:paraId="5D9BB71D" w14:textId="77777777" w:rsidTr="00A57916">
        <w:tc>
          <w:tcPr>
            <w:tcW w:w="3823" w:type="dxa"/>
          </w:tcPr>
          <w:p w14:paraId="3FE9F217" w14:textId="77777777" w:rsidR="00C93142" w:rsidRPr="00F06C7A" w:rsidRDefault="00C93142" w:rsidP="00200C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0BC926ED" w14:textId="77777777" w:rsidR="008B6CE6" w:rsidRPr="00F06C7A" w:rsidRDefault="00C93142" w:rsidP="00200C4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bidi="he-IL"/>
              </w:rPr>
              <w:t>ap1</w:t>
            </w:r>
            <w:r w:rsidRPr="00F06C7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bidi="he-IL"/>
              </w:rPr>
              <w:t>gen</w:t>
            </w:r>
            <w:r w:rsidRPr="00F06C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0CF92185" w14:textId="7065C87C" w:rsidR="00C93142" w:rsidRPr="00F06C7A" w:rsidRDefault="00C93142" w:rsidP="00200C4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7)</w:t>
            </w:r>
          </w:p>
        </w:tc>
        <w:tc>
          <w:tcPr>
            <w:tcW w:w="1985" w:type="dxa"/>
          </w:tcPr>
          <w:p w14:paraId="52EFB2DD" w14:textId="77777777" w:rsidR="001275EE" w:rsidRPr="00F06C7A" w:rsidRDefault="00C93142" w:rsidP="00200C4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bidi="he-IL"/>
              </w:rPr>
              <w:t>Tdap1</w:t>
            </w:r>
            <w:r w:rsidRPr="00F06C7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bidi="he-IL"/>
              </w:rPr>
              <w:t>gen</w:t>
            </w:r>
            <w:r w:rsidRPr="00F06C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</w:t>
            </w:r>
          </w:p>
          <w:p w14:paraId="4C879188" w14:textId="31743A5C" w:rsidR="00C93142" w:rsidRPr="00F06C7A" w:rsidRDefault="00C93142" w:rsidP="00200C4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bidi="he-IL"/>
              </w:rPr>
            </w:pPr>
            <w:r w:rsidRPr="00F06C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4)</w:t>
            </w:r>
          </w:p>
        </w:tc>
        <w:tc>
          <w:tcPr>
            <w:tcW w:w="1984" w:type="dxa"/>
          </w:tcPr>
          <w:p w14:paraId="300C18FB" w14:textId="77777777" w:rsidR="001275EE" w:rsidRPr="00F06C7A" w:rsidRDefault="00C93142" w:rsidP="00200C4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bidi="he-IL"/>
              </w:rPr>
              <w:t>Tdap2</w:t>
            </w:r>
            <w:r w:rsidRPr="00F06C7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bidi="he-IL"/>
              </w:rPr>
              <w:t>gen</w:t>
            </w:r>
            <w:r w:rsidRPr="00F06C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07E6DA50" w14:textId="50ADA126" w:rsidR="00C93142" w:rsidRPr="00F06C7A" w:rsidRDefault="00C93142" w:rsidP="00200C4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5)</w:t>
            </w:r>
          </w:p>
        </w:tc>
        <w:tc>
          <w:tcPr>
            <w:tcW w:w="1985" w:type="dxa"/>
          </w:tcPr>
          <w:p w14:paraId="05BA5398" w14:textId="77777777" w:rsidR="001275EE" w:rsidRPr="00F06C7A" w:rsidRDefault="00C93142" w:rsidP="00200C4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bidi="he-IL"/>
              </w:rPr>
              <w:t>TdaP5</w:t>
            </w:r>
            <w:r w:rsidRPr="00F06C7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bidi="he-IL"/>
              </w:rPr>
              <w:t>gen</w:t>
            </w:r>
            <w:r w:rsidRPr="00F06C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3E51E29D" w14:textId="5B27176B" w:rsidR="00C93142" w:rsidRPr="00F06C7A" w:rsidRDefault="00C93142" w:rsidP="00200C4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4)*</w:t>
            </w:r>
          </w:p>
        </w:tc>
        <w:tc>
          <w:tcPr>
            <w:tcW w:w="1843" w:type="dxa"/>
          </w:tcPr>
          <w:p w14:paraId="35B926D9" w14:textId="2822F96B" w:rsidR="001275EE" w:rsidRPr="00F06C7A" w:rsidRDefault="00C93142" w:rsidP="00200C4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bidi="he-IL"/>
              </w:rPr>
              <w:t>Tdap</w:t>
            </w:r>
            <w:r w:rsidR="00CD16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bidi="he-IL"/>
              </w:rPr>
              <w:t>8</w:t>
            </w:r>
            <w:r w:rsidRPr="00F06C7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bidi="he-IL"/>
              </w:rPr>
              <w:t>chem</w:t>
            </w:r>
            <w:r w:rsidRPr="00F06C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666F79AC" w14:textId="58259B06" w:rsidR="00C93142" w:rsidRPr="00F06C7A" w:rsidRDefault="00C93142" w:rsidP="00200C4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5)</w:t>
            </w:r>
          </w:p>
        </w:tc>
      </w:tr>
      <w:tr w:rsidR="00C93142" w:rsidRPr="00F06C7A" w14:paraId="00349EBC" w14:textId="77777777" w:rsidTr="00A57916">
        <w:tc>
          <w:tcPr>
            <w:tcW w:w="13462" w:type="dxa"/>
            <w:gridSpan w:val="6"/>
          </w:tcPr>
          <w:p w14:paraId="39CCC880" w14:textId="63E72130" w:rsidR="00C93142" w:rsidRPr="00F06C7A" w:rsidRDefault="00C93142" w:rsidP="00200C4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bidi="he-IL"/>
              </w:rPr>
            </w:pPr>
            <w:r w:rsidRPr="00F06C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Baseline demographic characteristics of </w:t>
            </w:r>
            <w:r w:rsidR="008B6CE6" w:rsidRPr="00F06C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regnant </w:t>
            </w:r>
            <w:r w:rsidRPr="00F06C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women </w:t>
            </w:r>
            <w:r w:rsidR="008B6CE6" w:rsidRPr="00F06C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t time of recruitment</w:t>
            </w:r>
          </w:p>
        </w:tc>
      </w:tr>
      <w:tr w:rsidR="007B75D8" w:rsidRPr="00F06C7A" w14:paraId="74626977" w14:textId="77777777" w:rsidTr="00A57916">
        <w:tc>
          <w:tcPr>
            <w:tcW w:w="3823" w:type="dxa"/>
          </w:tcPr>
          <w:p w14:paraId="401D581F" w14:textId="77777777" w:rsidR="007B75D8" w:rsidRPr="00F06C7A" w:rsidRDefault="007B75D8" w:rsidP="007B75D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, years</w:t>
            </w:r>
          </w:p>
          <w:p w14:paraId="388D5693" w14:textId="77777777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an (SD) </w:t>
            </w:r>
          </w:p>
          <w:p w14:paraId="7DBA49AA" w14:textId="213F2A68" w:rsidR="007B75D8" w:rsidRPr="00F06C7A" w:rsidRDefault="007B75D8" w:rsidP="007B75D8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-value comparison to </w:t>
            </w:r>
            <w:proofErr w:type="spellStart"/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dap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chem</w:t>
            </w:r>
            <w:proofErr w:type="spellEnd"/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7CDDF0CF" w14:textId="77777777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8BAA08C" w14:textId="2E553D45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3 (5.3) </w:t>
            </w:r>
          </w:p>
          <w:p w14:paraId="65A01409" w14:textId="47F228C5" w:rsidR="007B75D8" w:rsidRPr="00F06C7A" w:rsidRDefault="00232721" w:rsidP="007B75D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</w:t>
            </w:r>
            <w:r w:rsidR="007B75D8"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985" w:type="dxa"/>
          </w:tcPr>
          <w:p w14:paraId="762FCED6" w14:textId="77777777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6348866" w14:textId="6DBAB1A5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</w:t>
            </w:r>
            <w:r w:rsidR="00F33496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156E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.4)</w:t>
            </w:r>
          </w:p>
          <w:p w14:paraId="70B7F969" w14:textId="0A44F081" w:rsidR="00232721" w:rsidRPr="00F06C7A" w:rsidRDefault="00232721" w:rsidP="007B75D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984" w:type="dxa"/>
          </w:tcPr>
          <w:p w14:paraId="71F774A1" w14:textId="77777777" w:rsidR="007B75D8" w:rsidRPr="00F06C7A" w:rsidRDefault="007B75D8" w:rsidP="007B75D8">
            <w:pPr>
              <w:tabs>
                <w:tab w:val="left" w:pos="65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6C2633E" w14:textId="37021B08" w:rsidR="007B75D8" w:rsidRPr="00F06C7A" w:rsidRDefault="007B75D8" w:rsidP="007B75D8">
            <w:pPr>
              <w:tabs>
                <w:tab w:val="left" w:pos="65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</w:t>
            </w:r>
            <w:r w:rsidR="00F33496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</w:t>
            </w:r>
            <w:r w:rsidR="00F33496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514505ED" w14:textId="3AB0E65D" w:rsidR="00232721" w:rsidRPr="00F06C7A" w:rsidRDefault="00232721" w:rsidP="007B75D8">
            <w:pPr>
              <w:tabs>
                <w:tab w:val="left" w:pos="658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1985" w:type="dxa"/>
          </w:tcPr>
          <w:p w14:paraId="326CB954" w14:textId="77777777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211730A" w14:textId="66D3CACF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</w:t>
            </w:r>
            <w:r w:rsidR="00F33496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7)</w:t>
            </w:r>
          </w:p>
          <w:p w14:paraId="439FCCD8" w14:textId="01A4D036" w:rsidR="00E41D3B" w:rsidRPr="00F06C7A" w:rsidRDefault="00E41D3B" w:rsidP="007B75D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1843" w:type="dxa"/>
          </w:tcPr>
          <w:p w14:paraId="1AD0DDEB" w14:textId="77777777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CD1DAC2" w14:textId="050BF082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</w:t>
            </w:r>
            <w:r w:rsidR="00F33496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</w:t>
            </w:r>
            <w:r w:rsidR="00F33496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64824372" w14:textId="09C21E6E" w:rsidR="00E41D3B" w:rsidRPr="00F06C7A" w:rsidRDefault="00E41D3B" w:rsidP="007B7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7B75D8" w:rsidRPr="00F06C7A" w14:paraId="42AB2716" w14:textId="77777777" w:rsidTr="00A57916">
        <w:tc>
          <w:tcPr>
            <w:tcW w:w="3823" w:type="dxa"/>
          </w:tcPr>
          <w:p w14:paraId="4BB38A32" w14:textId="77777777" w:rsidR="00E41D3B" w:rsidRPr="00F06C7A" w:rsidRDefault="007B75D8" w:rsidP="007B75D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eight, cm </w:t>
            </w:r>
          </w:p>
          <w:p w14:paraId="364AB6A7" w14:textId="77777777" w:rsidR="007B75D8" w:rsidRPr="00F06C7A" w:rsidRDefault="007B75D8" w:rsidP="007B75D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  <w:r w:rsidRPr="00F06C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7E750080" w14:textId="6B4DFB82" w:rsidR="00E41D3B" w:rsidRPr="00F06C7A" w:rsidRDefault="00E41D3B" w:rsidP="007B7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-value comparison to </w:t>
            </w:r>
            <w:proofErr w:type="spellStart"/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dap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chem</w:t>
            </w:r>
            <w:proofErr w:type="spellEnd"/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5CF4CF77" w14:textId="77777777" w:rsidR="00E41D3B" w:rsidRPr="00F06C7A" w:rsidRDefault="00E41D3B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9A11B85" w14:textId="56153DCF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.9 (5.5)</w:t>
            </w:r>
          </w:p>
          <w:p w14:paraId="5AC21810" w14:textId="375B0E91" w:rsidR="007B75D8" w:rsidRPr="00F06C7A" w:rsidRDefault="007B75D8" w:rsidP="00F55D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02</w:t>
            </w:r>
            <w:r w:rsidR="00F55DC9"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6</w:t>
            </w: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</w:tcPr>
          <w:p w14:paraId="311291DA" w14:textId="77777777" w:rsidR="00E41D3B" w:rsidRPr="00F06C7A" w:rsidRDefault="00E41D3B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321FB19" w14:textId="07F11DFF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.1 (5.6)</w:t>
            </w:r>
          </w:p>
          <w:p w14:paraId="29AACD64" w14:textId="4EBAA8AC" w:rsidR="007B75D8" w:rsidRPr="00F06C7A" w:rsidRDefault="007B75D8" w:rsidP="007B75D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48</w:t>
            </w:r>
            <w:r w:rsidR="00E41D3B"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4" w:type="dxa"/>
          </w:tcPr>
          <w:p w14:paraId="28C82B81" w14:textId="77777777" w:rsidR="00E41D3B" w:rsidRPr="00F06C7A" w:rsidRDefault="00E41D3B" w:rsidP="007B75D8">
            <w:pPr>
              <w:tabs>
                <w:tab w:val="left" w:pos="68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89650F8" w14:textId="48187369" w:rsidR="007B75D8" w:rsidRPr="00F06C7A" w:rsidRDefault="007B75D8" w:rsidP="007B75D8">
            <w:pPr>
              <w:tabs>
                <w:tab w:val="left" w:pos="68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.3 (5.1)</w:t>
            </w:r>
          </w:p>
          <w:p w14:paraId="5AFA6203" w14:textId="283596D9" w:rsidR="007B75D8" w:rsidRPr="00F06C7A" w:rsidRDefault="007B75D8" w:rsidP="00F55DC9">
            <w:pPr>
              <w:tabs>
                <w:tab w:val="left" w:pos="6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55</w:t>
            </w:r>
            <w:r w:rsidR="00E41D3B"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1</w:t>
            </w: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</w:tcPr>
          <w:p w14:paraId="19AD1C95" w14:textId="77777777" w:rsidR="00E41D3B" w:rsidRPr="00F06C7A" w:rsidRDefault="00E41D3B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28EE44E" w14:textId="3C4A9DB7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.9 (5.</w:t>
            </w:r>
            <w:r w:rsidR="00F33496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06771992" w14:textId="5A5B6C83" w:rsidR="007B75D8" w:rsidRPr="00F06C7A" w:rsidRDefault="007B75D8" w:rsidP="00F55D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42</w:t>
            </w:r>
            <w:r w:rsidR="00E41D3B"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</w:tcPr>
          <w:p w14:paraId="0419F783" w14:textId="77777777" w:rsidR="00E41D3B" w:rsidRPr="00F06C7A" w:rsidRDefault="00E41D3B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2BA7A68" w14:textId="746DDF74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.1 (6.</w:t>
            </w:r>
            <w:r w:rsidR="00F33496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221CB727" w14:textId="56F6CFB5" w:rsidR="00F55DC9" w:rsidRPr="00F06C7A" w:rsidRDefault="00F55DC9" w:rsidP="007B7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75D8" w:rsidRPr="00F06C7A" w14:paraId="7553E61E" w14:textId="77777777" w:rsidTr="00A57916">
        <w:tc>
          <w:tcPr>
            <w:tcW w:w="3823" w:type="dxa"/>
          </w:tcPr>
          <w:p w14:paraId="4E56559F" w14:textId="77777777" w:rsidR="00F55DC9" w:rsidRPr="00F06C7A" w:rsidRDefault="007B75D8" w:rsidP="007B75D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Weight, kg </w:t>
            </w:r>
          </w:p>
          <w:p w14:paraId="03F1FDFA" w14:textId="77777777" w:rsidR="007B75D8" w:rsidRPr="00F06C7A" w:rsidRDefault="00F55DC9" w:rsidP="007B75D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7B75D8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n (SD)</w:t>
            </w:r>
            <w:r w:rsidR="007B75D8" w:rsidRPr="00F06C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</w:t>
            </w:r>
          </w:p>
          <w:p w14:paraId="3B07619E" w14:textId="75A912EB" w:rsidR="00F55DC9" w:rsidRPr="00F06C7A" w:rsidRDefault="00F55DC9" w:rsidP="007B7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-value comparison to </w:t>
            </w:r>
            <w:proofErr w:type="spellStart"/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dap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chem</w:t>
            </w:r>
            <w:proofErr w:type="spellEnd"/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4527BE2B" w14:textId="77777777" w:rsidR="00F55DC9" w:rsidRPr="00F06C7A" w:rsidRDefault="00F55DC9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538B015" w14:textId="637E71DB" w:rsidR="007B75D8" w:rsidRPr="00F06C7A" w:rsidRDefault="00C95F14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0</w:t>
            </w:r>
            <w:r w:rsidR="007B75D8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.2)</w:t>
            </w:r>
          </w:p>
          <w:p w14:paraId="32CD652E" w14:textId="4822D8CB" w:rsidR="007B75D8" w:rsidRPr="00F06C7A" w:rsidRDefault="007B75D8" w:rsidP="00665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12</w:t>
            </w:r>
            <w:r w:rsidR="006651F4"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5" w:type="dxa"/>
          </w:tcPr>
          <w:p w14:paraId="32C5B8AA" w14:textId="77777777" w:rsidR="00F55DC9" w:rsidRPr="00F06C7A" w:rsidRDefault="00F55DC9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CAF7240" w14:textId="0B7AD3B1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7 (10.8)</w:t>
            </w:r>
          </w:p>
          <w:p w14:paraId="4E081FA5" w14:textId="141CCD6B" w:rsidR="007B75D8" w:rsidRPr="00F06C7A" w:rsidRDefault="007B75D8" w:rsidP="00665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437</w:t>
            </w:r>
          </w:p>
        </w:tc>
        <w:tc>
          <w:tcPr>
            <w:tcW w:w="1984" w:type="dxa"/>
          </w:tcPr>
          <w:p w14:paraId="42051178" w14:textId="77777777" w:rsidR="00F55DC9" w:rsidRPr="00F06C7A" w:rsidRDefault="00F55DC9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8B2D8A8" w14:textId="7DDE63FB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</w:t>
            </w:r>
            <w:r w:rsidR="00C95F14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3)</w:t>
            </w:r>
          </w:p>
          <w:p w14:paraId="3EE92F2C" w14:textId="30B0CD7D" w:rsidR="007B75D8" w:rsidRPr="00F06C7A" w:rsidRDefault="007B75D8" w:rsidP="00665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36</w:t>
            </w:r>
            <w:r w:rsidR="006651F4"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</w:tcPr>
          <w:p w14:paraId="48BE8D4B" w14:textId="77777777" w:rsidR="00F55DC9" w:rsidRPr="00F06C7A" w:rsidRDefault="00F55DC9" w:rsidP="00F55DC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2C382BA" w14:textId="541464AD" w:rsidR="007B75D8" w:rsidRPr="00F06C7A" w:rsidRDefault="007B75D8" w:rsidP="00F55DC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3 (1</w:t>
            </w:r>
            <w:r w:rsidR="00C95F14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717AE7F1" w14:textId="0F7FAA98" w:rsidR="007B75D8" w:rsidRPr="00F06C7A" w:rsidRDefault="007B75D8" w:rsidP="007B75D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589</w:t>
            </w:r>
          </w:p>
        </w:tc>
        <w:tc>
          <w:tcPr>
            <w:tcW w:w="1843" w:type="dxa"/>
          </w:tcPr>
          <w:p w14:paraId="04D92EB4" w14:textId="77777777" w:rsidR="00F55DC9" w:rsidRPr="00F06C7A" w:rsidRDefault="00F55DC9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7B2A322" w14:textId="77777777" w:rsidR="007B75D8" w:rsidRPr="00F06C7A" w:rsidRDefault="007B75D8" w:rsidP="007B75D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7 (9.9)</w:t>
            </w:r>
          </w:p>
          <w:p w14:paraId="1321089B" w14:textId="7B292BBC" w:rsidR="006651F4" w:rsidRPr="00F06C7A" w:rsidRDefault="006651F4" w:rsidP="007B7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07F76" w:rsidRPr="00F06C7A" w14:paraId="4FCC6E3A" w14:textId="77777777" w:rsidTr="00A57916">
        <w:tc>
          <w:tcPr>
            <w:tcW w:w="3823" w:type="dxa"/>
          </w:tcPr>
          <w:p w14:paraId="633C8DE7" w14:textId="77777777" w:rsidR="00A57916" w:rsidRDefault="006F2EC0" w:rsidP="00D07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b/>
                <w:sz w:val="22"/>
                <w:szCs w:val="22"/>
              </w:rPr>
              <w:t>Timing of vaccination in pregnancy</w:t>
            </w: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CCF7252" w14:textId="0B7D5BEF" w:rsidR="00D07F76" w:rsidRPr="00F06C7A" w:rsidRDefault="00D07F76" w:rsidP="00D07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06C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 xml:space="preserve"> trimester, (n [% of total])  </w:t>
            </w:r>
          </w:p>
          <w:p w14:paraId="3D61AD66" w14:textId="77777777" w:rsidR="00D07F76" w:rsidRPr="00F06C7A" w:rsidRDefault="00D07F76" w:rsidP="00D07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06C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d</w:t>
            </w: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 xml:space="preserve"> trimester (n [% of total])  </w:t>
            </w:r>
          </w:p>
          <w:p w14:paraId="45A2A7B4" w14:textId="1CEB5BCC" w:rsidR="00D07F76" w:rsidRPr="00F06C7A" w:rsidRDefault="00D07F76" w:rsidP="00271AD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-value comparison to </w:t>
            </w:r>
            <w:proofErr w:type="spellStart"/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dap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chem</w:t>
            </w:r>
            <w:proofErr w:type="spellEnd"/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 xml:space="preserve"> 2</w:t>
            </w:r>
          </w:p>
        </w:tc>
        <w:tc>
          <w:tcPr>
            <w:tcW w:w="1842" w:type="dxa"/>
          </w:tcPr>
          <w:p w14:paraId="594EAD1F" w14:textId="77777777" w:rsidR="005D5373" w:rsidRPr="00F06C7A" w:rsidRDefault="005D5373" w:rsidP="00D07F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23A0B1" w14:textId="2A715821" w:rsidR="00D07F76" w:rsidRPr="00F06C7A" w:rsidRDefault="00D07F76" w:rsidP="00D07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20 (54.</w:t>
            </w:r>
            <w:r w:rsidR="00BC2B8F" w:rsidRPr="00F06C7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6D88529" w14:textId="5B3D4DB3" w:rsidR="00D07F76" w:rsidRPr="00F06C7A" w:rsidRDefault="00D07F76" w:rsidP="00D07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17 (45.9)</w:t>
            </w:r>
          </w:p>
          <w:p w14:paraId="0C0881C1" w14:textId="61F87FDB" w:rsidR="00D07F76" w:rsidRPr="00F06C7A" w:rsidRDefault="00D07F76" w:rsidP="00271AD7">
            <w:pPr>
              <w:tabs>
                <w:tab w:val="left" w:pos="82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0.479</w:t>
            </w:r>
          </w:p>
        </w:tc>
        <w:tc>
          <w:tcPr>
            <w:tcW w:w="1985" w:type="dxa"/>
          </w:tcPr>
          <w:p w14:paraId="55147D74" w14:textId="77777777" w:rsidR="005D5373" w:rsidRPr="00F06C7A" w:rsidRDefault="005D5373" w:rsidP="00C56EBB">
            <w:pPr>
              <w:tabs>
                <w:tab w:val="left" w:pos="82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83DE2B" w14:textId="0E1DC14E" w:rsidR="00C56EBB" w:rsidRPr="00F06C7A" w:rsidRDefault="00C56EBB" w:rsidP="00C56EBB">
            <w:pPr>
              <w:tabs>
                <w:tab w:val="left" w:pos="82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14 (41.</w:t>
            </w:r>
            <w:r w:rsidR="00BC2B8F" w:rsidRPr="00F06C7A">
              <w:rPr>
                <w:rFonts w:ascii="Times New Roman" w:hAnsi="Times New Roman" w:cs="Times New Roman"/>
                <w:sz w:val="22"/>
                <w:szCs w:val="22"/>
              </w:rPr>
              <w:t>2)</w:t>
            </w:r>
          </w:p>
          <w:p w14:paraId="0A689B02" w14:textId="58B39188" w:rsidR="00C56EBB" w:rsidRPr="00F06C7A" w:rsidRDefault="00C56EBB" w:rsidP="00C56E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20 (58.8)</w:t>
            </w:r>
          </w:p>
          <w:p w14:paraId="3D668907" w14:textId="2488C034" w:rsidR="00D07F76" w:rsidRPr="00F06C7A" w:rsidRDefault="00C56EBB" w:rsidP="00271AD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0.70</w:t>
            </w:r>
            <w:r w:rsidR="00271AD7" w:rsidRPr="00F06C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1984" w:type="dxa"/>
          </w:tcPr>
          <w:p w14:paraId="788ED002" w14:textId="77777777" w:rsidR="005D5373" w:rsidRPr="00F06C7A" w:rsidRDefault="005D5373" w:rsidP="00C56EB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BACDB6" w14:textId="0246FE1A" w:rsidR="00C56EBB" w:rsidRPr="00F06C7A" w:rsidRDefault="00C56EBB" w:rsidP="00C56E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24 (68.</w:t>
            </w:r>
            <w:r w:rsidR="00BC2B8F" w:rsidRPr="00F06C7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39E3A32" w14:textId="7CBD01CF" w:rsidR="00C56EBB" w:rsidRPr="00F06C7A" w:rsidRDefault="00C56EBB" w:rsidP="00C56E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11 (31.4)</w:t>
            </w:r>
          </w:p>
          <w:p w14:paraId="21A3A910" w14:textId="173839CE" w:rsidR="00D07F76" w:rsidRPr="00F06C7A" w:rsidRDefault="00C56EBB" w:rsidP="00271AD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0.053</w:t>
            </w:r>
          </w:p>
        </w:tc>
        <w:tc>
          <w:tcPr>
            <w:tcW w:w="1985" w:type="dxa"/>
          </w:tcPr>
          <w:p w14:paraId="2DED96EF" w14:textId="77777777" w:rsidR="005D5373" w:rsidRPr="00F06C7A" w:rsidRDefault="005D5373" w:rsidP="00C56EB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575AF9" w14:textId="4F83C3BC" w:rsidR="00C56EBB" w:rsidRPr="00F06C7A" w:rsidRDefault="00C56EBB" w:rsidP="00C56E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656029" w:rsidRPr="00F06C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 xml:space="preserve">(52.9) </w:t>
            </w:r>
          </w:p>
          <w:p w14:paraId="183725EE" w14:textId="067CC616" w:rsidR="00C56EBB" w:rsidRPr="00F06C7A" w:rsidRDefault="00C56EBB" w:rsidP="00C56E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16 (47.</w:t>
            </w:r>
            <w:r w:rsidR="00BC2B8F" w:rsidRPr="00F06C7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E998449" w14:textId="6E92D147" w:rsidR="00D07F76" w:rsidRPr="00F06C7A" w:rsidRDefault="00C56EBB" w:rsidP="00271AD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0.548</w:t>
            </w:r>
          </w:p>
        </w:tc>
        <w:tc>
          <w:tcPr>
            <w:tcW w:w="1843" w:type="dxa"/>
          </w:tcPr>
          <w:p w14:paraId="1392D360" w14:textId="77777777" w:rsidR="005D5373" w:rsidRPr="00F06C7A" w:rsidRDefault="005D5373" w:rsidP="00D07F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685FC9" w14:textId="0EC41629" w:rsidR="00C56EBB" w:rsidRPr="00F06C7A" w:rsidRDefault="00C56EBB" w:rsidP="00D07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16 (45.7)</w:t>
            </w:r>
          </w:p>
          <w:p w14:paraId="23FB27BA" w14:textId="77777777" w:rsidR="00D07F76" w:rsidRPr="00F06C7A" w:rsidRDefault="00C56EBB" w:rsidP="00D07F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19 (54</w:t>
            </w:r>
            <w:r w:rsidR="00BC2B8F" w:rsidRPr="00F06C7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1AD7" w:rsidRPr="00F06C7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274A436" w14:textId="752FD798" w:rsidR="00D53E66" w:rsidRPr="00F06C7A" w:rsidRDefault="00D53E6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07F76" w:rsidRPr="00F06C7A" w14:paraId="2466E293" w14:textId="77777777" w:rsidTr="00A57916">
        <w:trPr>
          <w:trHeight w:val="326"/>
        </w:trPr>
        <w:tc>
          <w:tcPr>
            <w:tcW w:w="13462" w:type="dxa"/>
            <w:gridSpan w:val="6"/>
          </w:tcPr>
          <w:p w14:paraId="09267BC5" w14:textId="77777777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nfants’ characteristics  </w:t>
            </w:r>
          </w:p>
        </w:tc>
      </w:tr>
      <w:tr w:rsidR="00D07F76" w:rsidRPr="00F06C7A" w14:paraId="3DC7B9B4" w14:textId="77777777" w:rsidTr="00A57916">
        <w:tc>
          <w:tcPr>
            <w:tcW w:w="3823" w:type="dxa"/>
          </w:tcPr>
          <w:p w14:paraId="274436E5" w14:textId="77777777" w:rsidR="006F2EC0" w:rsidRPr="00F06C7A" w:rsidRDefault="00D07F76" w:rsidP="0020586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x, male </w:t>
            </w:r>
          </w:p>
          <w:p w14:paraId="5D799352" w14:textId="7CD234E5" w:rsidR="00205864" w:rsidRPr="00F06C7A" w:rsidRDefault="00D07F76" w:rsidP="0020586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hAnsi="Times New Roman"/>
                <w:sz w:val="22"/>
                <w:szCs w:val="22"/>
              </w:rPr>
              <w:t>(n [% of total])</w:t>
            </w:r>
            <w:r w:rsidRPr="00F06C7A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14:paraId="1A0EE91D" w14:textId="121C29BB" w:rsidR="00205864" w:rsidRPr="00F06C7A" w:rsidRDefault="00205864" w:rsidP="0020586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-value comparison to </w:t>
            </w:r>
            <w:proofErr w:type="spellStart"/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dap</w:t>
            </w:r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vertAlign w:val="subscript"/>
              </w:rPr>
              <w:t>chem</w:t>
            </w:r>
            <w:proofErr w:type="spellEnd"/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vertAlign w:val="subscript"/>
              </w:rPr>
              <w:t xml:space="preserve"> 2</w:t>
            </w:r>
          </w:p>
        </w:tc>
        <w:tc>
          <w:tcPr>
            <w:tcW w:w="1842" w:type="dxa"/>
          </w:tcPr>
          <w:p w14:paraId="72AC2FDB" w14:textId="77777777" w:rsidR="006F2EC0" w:rsidRPr="00F06C7A" w:rsidRDefault="006F2EC0" w:rsidP="0020586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911AA7E" w14:textId="7EFAB2D9" w:rsidR="00D07F76" w:rsidRPr="00F06C7A" w:rsidRDefault="00D07F76" w:rsidP="0020586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45.</w:t>
            </w:r>
            <w:r w:rsidR="00D53E66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45C67D03" w14:textId="318E1FB8" w:rsidR="00D07F76" w:rsidRPr="00F06C7A" w:rsidRDefault="00D07F76" w:rsidP="002058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18</w:t>
            </w:r>
            <w:r w:rsidR="00D53E66"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14:paraId="7F826C8D" w14:textId="77777777" w:rsidR="006F2EC0" w:rsidRPr="00F06C7A" w:rsidRDefault="006F2EC0" w:rsidP="0020586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AB6C2BD" w14:textId="52B4DCAB" w:rsidR="00D07F76" w:rsidRPr="00F06C7A" w:rsidRDefault="00D07F76" w:rsidP="0020586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44.1)</w:t>
            </w:r>
          </w:p>
          <w:p w14:paraId="0059C706" w14:textId="4E7ABB33" w:rsidR="00D07F76" w:rsidRPr="00F06C7A" w:rsidRDefault="00D07F76" w:rsidP="00205864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14</w:t>
            </w:r>
            <w:r w:rsidR="00D53E66"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</w:tcPr>
          <w:p w14:paraId="013B9F8E" w14:textId="77777777" w:rsidR="006F2EC0" w:rsidRPr="00F06C7A" w:rsidRDefault="006F2EC0" w:rsidP="0020586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F34D60C" w14:textId="498B54A8" w:rsidR="00D07F76" w:rsidRPr="00F06C7A" w:rsidRDefault="00D07F76" w:rsidP="0020586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42.</w:t>
            </w:r>
            <w:r w:rsidR="00D53E66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)</w:t>
            </w:r>
          </w:p>
          <w:p w14:paraId="34E18278" w14:textId="67373D49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11</w:t>
            </w:r>
            <w:r w:rsidR="00D53E66"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</w:tcPr>
          <w:p w14:paraId="1E6662CA" w14:textId="77777777" w:rsidR="006F2EC0" w:rsidRPr="00F06C7A" w:rsidRDefault="006F2EC0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A570AA3" w14:textId="58E8AD62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63.6)</w:t>
            </w:r>
          </w:p>
          <w:p w14:paraId="17CB2507" w14:textId="278750AC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=0.874</w:t>
            </w:r>
          </w:p>
        </w:tc>
        <w:tc>
          <w:tcPr>
            <w:tcW w:w="1843" w:type="dxa"/>
          </w:tcPr>
          <w:p w14:paraId="31BC6973" w14:textId="77777777" w:rsidR="006F2EC0" w:rsidRPr="00F06C7A" w:rsidRDefault="006F2EC0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79EC4A9" w14:textId="5D3768CD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61.</w:t>
            </w:r>
            <w:r w:rsidR="00D53E66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675833CA" w14:textId="30EB51A6" w:rsidR="00D53E66" w:rsidRPr="00F06C7A" w:rsidRDefault="00D53E6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07F76" w:rsidRPr="00F06C7A" w14:paraId="0CBDD09C" w14:textId="77777777" w:rsidTr="00A57916">
        <w:tc>
          <w:tcPr>
            <w:tcW w:w="3823" w:type="dxa"/>
          </w:tcPr>
          <w:p w14:paraId="083D061E" w14:textId="77777777" w:rsidR="00B358C3" w:rsidRPr="00F06C7A" w:rsidRDefault="00D07F76" w:rsidP="00B358C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Birth Weight</w:t>
            </w:r>
            <w:r w:rsidR="00B358C3" w:rsidRPr="00F06C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, gram</w:t>
            </w:r>
          </w:p>
          <w:p w14:paraId="4D494C8E" w14:textId="77777777" w:rsidR="00D07F76" w:rsidRPr="00F06C7A" w:rsidRDefault="00B358C3" w:rsidP="00B358C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  <w:r w:rsidR="00D07F76" w:rsidRPr="00F06C7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an (SD) </w:t>
            </w:r>
          </w:p>
          <w:p w14:paraId="55FF1789" w14:textId="100ABE41" w:rsidR="00B358C3" w:rsidRPr="00F06C7A" w:rsidRDefault="00B358C3" w:rsidP="00B358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-value comparison to </w:t>
            </w:r>
            <w:proofErr w:type="spellStart"/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dap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chem</w:t>
            </w:r>
            <w:proofErr w:type="spellEnd"/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F06C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0E764D42" w14:textId="77777777" w:rsidR="00B358C3" w:rsidRPr="00F06C7A" w:rsidRDefault="00B358C3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7CABD91" w14:textId="725CE30A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9 (629)</w:t>
            </w:r>
          </w:p>
          <w:p w14:paraId="3636CB98" w14:textId="2ABEE3D0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779</w:t>
            </w:r>
          </w:p>
        </w:tc>
        <w:tc>
          <w:tcPr>
            <w:tcW w:w="1985" w:type="dxa"/>
          </w:tcPr>
          <w:p w14:paraId="705910BE" w14:textId="77777777" w:rsidR="00B358C3" w:rsidRPr="00F06C7A" w:rsidRDefault="00B358C3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D02C1C7" w14:textId="4F167A90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64 (67</w:t>
            </w:r>
            <w:r w:rsidR="00B358C3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6F2D647A" w14:textId="5C525878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329</w:t>
            </w:r>
          </w:p>
        </w:tc>
        <w:tc>
          <w:tcPr>
            <w:tcW w:w="1984" w:type="dxa"/>
          </w:tcPr>
          <w:p w14:paraId="06531969" w14:textId="77777777" w:rsidR="00B358C3" w:rsidRPr="00F06C7A" w:rsidRDefault="00B358C3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F283EDB" w14:textId="4BFC0EAE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4 (592)</w:t>
            </w:r>
          </w:p>
          <w:p w14:paraId="3B74897E" w14:textId="039C6514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18</w:t>
            </w:r>
            <w:r w:rsidR="003958F2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5" w:type="dxa"/>
          </w:tcPr>
          <w:p w14:paraId="2361C80D" w14:textId="77777777" w:rsidR="00B358C3" w:rsidRPr="00F06C7A" w:rsidRDefault="00B358C3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3ACE29B" w14:textId="04A1A75B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3 (72</w:t>
            </w:r>
            <w:r w:rsidR="00B358C3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00CB7348" w14:textId="6AFBA953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789</w:t>
            </w:r>
          </w:p>
        </w:tc>
        <w:tc>
          <w:tcPr>
            <w:tcW w:w="1843" w:type="dxa"/>
          </w:tcPr>
          <w:p w14:paraId="4D33A3CB" w14:textId="77777777" w:rsidR="00B358C3" w:rsidRPr="00F06C7A" w:rsidRDefault="00B358C3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C65CCC9" w14:textId="4CD75F8A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18 (61</w:t>
            </w:r>
            <w:r w:rsidR="00B358C3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8122FBB" w14:textId="60B94BC9" w:rsidR="00D07F76" w:rsidRPr="00F06C7A" w:rsidRDefault="00D53E66" w:rsidP="003958F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07F76" w:rsidRPr="00F06C7A" w14:paraId="40CAF91B" w14:textId="77777777" w:rsidTr="00A57916">
        <w:tc>
          <w:tcPr>
            <w:tcW w:w="3823" w:type="dxa"/>
          </w:tcPr>
          <w:p w14:paraId="5B1938B5" w14:textId="77777777" w:rsidR="00D07F76" w:rsidRPr="00F06C7A" w:rsidRDefault="00D07F76" w:rsidP="003958F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Length (cm)</w:t>
            </w:r>
          </w:p>
          <w:p w14:paraId="66D123CA" w14:textId="77777777" w:rsidR="003958F2" w:rsidRPr="00F06C7A" w:rsidRDefault="001B6343" w:rsidP="003958F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  <w:r w:rsidR="003958F2" w:rsidRPr="00F06C7A">
              <w:rPr>
                <w:rFonts w:ascii="Times New Roman" w:hAnsi="Times New Roman"/>
                <w:color w:val="000000"/>
                <w:sz w:val="22"/>
                <w:szCs w:val="22"/>
              </w:rPr>
              <w:t>ean (SD)</w:t>
            </w:r>
          </w:p>
          <w:p w14:paraId="41BF609D" w14:textId="0056E5BC" w:rsidR="001B6343" w:rsidRPr="00F06C7A" w:rsidRDefault="001B6343" w:rsidP="003958F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-value comparison to </w:t>
            </w:r>
            <w:proofErr w:type="spellStart"/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dap</w:t>
            </w:r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vertAlign w:val="subscript"/>
              </w:rPr>
              <w:t>chem</w:t>
            </w:r>
            <w:proofErr w:type="spellEnd"/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0AA5CC16" w14:textId="77777777" w:rsidR="001B6343" w:rsidRPr="00F06C7A" w:rsidRDefault="001B6343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3C99ABB" w14:textId="30F4AC81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</w:t>
            </w:r>
            <w:r w:rsidR="001B6343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</w:t>
            </w:r>
            <w:r w:rsidR="001B6343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65EA36AF" w14:textId="1FF518E8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935</w:t>
            </w:r>
          </w:p>
        </w:tc>
        <w:tc>
          <w:tcPr>
            <w:tcW w:w="1985" w:type="dxa"/>
          </w:tcPr>
          <w:p w14:paraId="4A4C1CD7" w14:textId="77777777" w:rsidR="001B6343" w:rsidRPr="00F06C7A" w:rsidRDefault="001B6343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352657D" w14:textId="4B57DF70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1 (3.</w:t>
            </w:r>
            <w:r w:rsidR="001B6343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6540B4A2" w14:textId="513BBD3D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75</w:t>
            </w:r>
            <w:r w:rsidR="001B6343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4" w:type="dxa"/>
          </w:tcPr>
          <w:p w14:paraId="14DAA638" w14:textId="77777777" w:rsidR="001B6343" w:rsidRPr="00F06C7A" w:rsidRDefault="001B6343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C1BCE87" w14:textId="75E6D445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3 (2.4)</w:t>
            </w:r>
          </w:p>
          <w:p w14:paraId="7E5E9B9D" w14:textId="1CDAC968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993</w:t>
            </w:r>
          </w:p>
        </w:tc>
        <w:tc>
          <w:tcPr>
            <w:tcW w:w="1985" w:type="dxa"/>
          </w:tcPr>
          <w:p w14:paraId="3B5A055D" w14:textId="77777777" w:rsidR="001B6343" w:rsidRPr="00F06C7A" w:rsidRDefault="001B6343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0DDE3BD" w14:textId="5080BD31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</w:t>
            </w:r>
            <w:r w:rsidR="001B6343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0)</w:t>
            </w:r>
          </w:p>
          <w:p w14:paraId="0E84E467" w14:textId="0B76D145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95</w:t>
            </w:r>
            <w:r w:rsidR="001B6343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</w:tcPr>
          <w:p w14:paraId="385C9A91" w14:textId="77777777" w:rsidR="001B6343" w:rsidRPr="00F06C7A" w:rsidRDefault="001B6343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5CB3C69" w14:textId="53E9EEF3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3 (2.</w:t>
            </w:r>
            <w:r w:rsidR="001B6343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B3AFB64" w14:textId="30D93FC8" w:rsidR="00D53E66" w:rsidRPr="00F06C7A" w:rsidRDefault="00D53E6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07F76" w:rsidRPr="00F06C7A" w14:paraId="320E8FB5" w14:textId="77777777" w:rsidTr="00A57916">
        <w:tc>
          <w:tcPr>
            <w:tcW w:w="3823" w:type="dxa"/>
          </w:tcPr>
          <w:p w14:paraId="78FCCACA" w14:textId="5F67915A" w:rsidR="001B6343" w:rsidRPr="00F06C7A" w:rsidRDefault="00D07F76" w:rsidP="001B634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Head circumference</w:t>
            </w:r>
            <w:r w:rsidR="001B6343" w:rsidRPr="00F06C7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, cm</w:t>
            </w:r>
          </w:p>
          <w:p w14:paraId="5687EF31" w14:textId="77777777" w:rsidR="00D07F76" w:rsidRPr="00F06C7A" w:rsidRDefault="001B6343" w:rsidP="001B634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  <w:r w:rsidR="00D07F76" w:rsidRPr="00F06C7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an (SD) </w:t>
            </w:r>
          </w:p>
          <w:p w14:paraId="18206E85" w14:textId="37F00B76" w:rsidR="008F6CDA" w:rsidRPr="00F06C7A" w:rsidRDefault="008F6CDA" w:rsidP="001B634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-value comparison to </w:t>
            </w:r>
            <w:proofErr w:type="spellStart"/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dap</w:t>
            </w:r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vertAlign w:val="subscript"/>
              </w:rPr>
              <w:t>chem</w:t>
            </w:r>
            <w:proofErr w:type="spellEnd"/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F06C7A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2F20245A" w14:textId="77777777" w:rsidR="001B6343" w:rsidRPr="00F06C7A" w:rsidRDefault="001B6343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DEC1317" w14:textId="2D39AF9D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</w:t>
            </w:r>
            <w:r w:rsidR="008F6CDA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</w:t>
            </w:r>
            <w:r w:rsidR="008F6CDA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2F3C9E63" w14:textId="6C856EF3" w:rsidR="00D07F76" w:rsidRPr="00F06C7A" w:rsidRDefault="00D07F76" w:rsidP="008F6CD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42</w:t>
            </w:r>
            <w:r w:rsidR="008F6CDA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</w:tcPr>
          <w:p w14:paraId="70F6C195" w14:textId="77777777" w:rsidR="001B6343" w:rsidRPr="00F06C7A" w:rsidRDefault="001B6343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175EDCE" w14:textId="262CA4B7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</w:t>
            </w:r>
            <w:r w:rsidR="008F6CDA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</w:t>
            </w:r>
            <w:r w:rsidR="008F6CDA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43950D0A" w14:textId="734AB983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433</w:t>
            </w:r>
          </w:p>
        </w:tc>
        <w:tc>
          <w:tcPr>
            <w:tcW w:w="1984" w:type="dxa"/>
          </w:tcPr>
          <w:p w14:paraId="0FC1BCBD" w14:textId="77777777" w:rsidR="001B6343" w:rsidRPr="00F06C7A" w:rsidRDefault="001B6343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E535DC2" w14:textId="000A4CA9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9</w:t>
            </w:r>
            <w:r w:rsidR="008F6CDA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6)</w:t>
            </w:r>
          </w:p>
          <w:p w14:paraId="482200A4" w14:textId="42E3A9C5" w:rsidR="00D07F76" w:rsidRPr="00F06C7A" w:rsidRDefault="00D07F76" w:rsidP="00D07F7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59</w:t>
            </w:r>
            <w:r w:rsidR="008F6CDA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14:paraId="38E0103E" w14:textId="77777777" w:rsidR="001B6343" w:rsidRPr="00F06C7A" w:rsidRDefault="001B6343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B7F4F63" w14:textId="7FAD440A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</w:t>
            </w:r>
            <w:r w:rsidR="008F6CDA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5)</w:t>
            </w:r>
          </w:p>
          <w:p w14:paraId="5B7F5C68" w14:textId="62EE4B46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=0.578</w:t>
            </w:r>
          </w:p>
        </w:tc>
        <w:tc>
          <w:tcPr>
            <w:tcW w:w="1843" w:type="dxa"/>
          </w:tcPr>
          <w:p w14:paraId="400C3C04" w14:textId="77777777" w:rsidR="001B6343" w:rsidRPr="00F06C7A" w:rsidRDefault="001B6343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04DB4A6" w14:textId="0A52DF81" w:rsidR="00D07F76" w:rsidRPr="00F06C7A" w:rsidRDefault="00D07F7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</w:t>
            </w:r>
            <w:r w:rsidR="008F6CDA"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3)</w:t>
            </w:r>
          </w:p>
          <w:p w14:paraId="4008F0E6" w14:textId="101800F6" w:rsidR="00D53E66" w:rsidRPr="00F06C7A" w:rsidRDefault="00D53E66" w:rsidP="00D53E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6C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39AE4ED5" w14:textId="0B705417" w:rsidR="001430B8" w:rsidRPr="008C3612" w:rsidRDefault="001430B8" w:rsidP="001430B8">
      <w:pPr>
        <w:rPr>
          <w:rFonts w:ascii="Times New Roman" w:hAnsi="Times New Roman" w:cs="Times New Roman"/>
          <w:sz w:val="22"/>
          <w:szCs w:val="22"/>
        </w:rPr>
      </w:pPr>
      <w:r w:rsidRPr="008C361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 xml:space="preserve">1 </w:t>
      </w:r>
      <w:r w:rsidRPr="008C3612">
        <w:rPr>
          <w:rFonts w:ascii="Times New Roman" w:hAnsi="Times New Roman" w:cs="Times New Roman"/>
          <w:color w:val="000000"/>
          <w:sz w:val="22"/>
          <w:szCs w:val="22"/>
        </w:rPr>
        <w:t>P-value</w:t>
      </w:r>
      <w:r w:rsidR="00E25BDC" w:rsidRPr="008C3612">
        <w:rPr>
          <w:rFonts w:ascii="Times New Roman" w:hAnsi="Times New Roman" w:cs="Times New Roman"/>
          <w:color w:val="000000"/>
          <w:sz w:val="22"/>
          <w:szCs w:val="22"/>
        </w:rPr>
        <w:t>s</w:t>
      </w:r>
      <w:r w:rsidRPr="008C361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E25BDC" w:rsidRPr="008C3612">
        <w:rPr>
          <w:rFonts w:ascii="Times New Roman" w:hAnsi="Times New Roman" w:cs="Times New Roman"/>
          <w:sz w:val="22"/>
          <w:szCs w:val="22"/>
        </w:rPr>
        <w:t>relate to</w:t>
      </w:r>
      <w:r w:rsidRPr="008C3612">
        <w:rPr>
          <w:rFonts w:ascii="Times New Roman" w:hAnsi="Times New Roman" w:cs="Times New Roman"/>
          <w:sz w:val="22"/>
          <w:szCs w:val="22"/>
        </w:rPr>
        <w:t xml:space="preserve"> </w:t>
      </w:r>
      <w:r w:rsidR="00EF2568" w:rsidRPr="008C3612">
        <w:rPr>
          <w:rFonts w:ascii="Times New Roman" w:hAnsi="Times New Roman" w:cs="Times New Roman"/>
          <w:sz w:val="22"/>
          <w:szCs w:val="22"/>
        </w:rPr>
        <w:t xml:space="preserve">testing for statistical differences of </w:t>
      </w:r>
      <w:r w:rsidR="00E25BDC" w:rsidRPr="008C3612">
        <w:rPr>
          <w:rFonts w:ascii="Times New Roman" w:hAnsi="Times New Roman" w:cs="Times New Roman"/>
          <w:sz w:val="22"/>
          <w:szCs w:val="22"/>
        </w:rPr>
        <w:t xml:space="preserve">outcomes for </w:t>
      </w:r>
      <w:r w:rsidR="00EF2568" w:rsidRPr="008C3612">
        <w:rPr>
          <w:rFonts w:ascii="Times New Roman" w:hAnsi="Times New Roman" w:cs="Times New Roman"/>
          <w:sz w:val="22"/>
          <w:szCs w:val="22"/>
        </w:rPr>
        <w:t>individual</w:t>
      </w:r>
      <w:r w:rsidRPr="008C361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C3612">
        <w:rPr>
          <w:rFonts w:ascii="Times New Roman" w:hAnsi="Times New Roman" w:cs="Times New Roman"/>
          <w:sz w:val="22"/>
          <w:szCs w:val="22"/>
        </w:rPr>
        <w:t>PT</w:t>
      </w:r>
      <w:r w:rsidRPr="008C3612">
        <w:rPr>
          <w:rFonts w:ascii="Times New Roman" w:hAnsi="Times New Roman" w:cs="Times New Roman"/>
          <w:sz w:val="22"/>
          <w:szCs w:val="22"/>
          <w:vertAlign w:val="subscript"/>
        </w:rPr>
        <w:t>gen</w:t>
      </w:r>
      <w:proofErr w:type="spellEnd"/>
      <w:r w:rsidRPr="008C3612">
        <w:rPr>
          <w:rFonts w:ascii="Times New Roman" w:hAnsi="Times New Roman" w:cs="Times New Roman"/>
          <w:sz w:val="22"/>
          <w:szCs w:val="22"/>
        </w:rPr>
        <w:t>-containing</w:t>
      </w:r>
      <w:r w:rsidRPr="008C3612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Pr="008C3612">
        <w:rPr>
          <w:rFonts w:ascii="Times New Roman" w:hAnsi="Times New Roman" w:cs="Times New Roman"/>
          <w:sz w:val="22"/>
          <w:szCs w:val="22"/>
        </w:rPr>
        <w:t xml:space="preserve">vaccines </w:t>
      </w:r>
      <w:r w:rsidR="00EF2568" w:rsidRPr="008C3612">
        <w:rPr>
          <w:rFonts w:ascii="Times New Roman" w:hAnsi="Times New Roman" w:cs="Times New Roman"/>
          <w:sz w:val="22"/>
          <w:szCs w:val="22"/>
        </w:rPr>
        <w:t>versus</w:t>
      </w:r>
      <w:r w:rsidRPr="008C3612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proofErr w:type="spellStart"/>
      <w:r w:rsidRPr="008C3612">
        <w:rPr>
          <w:rFonts w:ascii="Times New Roman" w:eastAsia="Times New Roman" w:hAnsi="Times New Roman" w:cs="Times New Roman"/>
          <w:sz w:val="22"/>
          <w:szCs w:val="22"/>
        </w:rPr>
        <w:t>Tdap</w:t>
      </w:r>
      <w:r w:rsidRPr="008C3612">
        <w:rPr>
          <w:rFonts w:ascii="Times New Roman" w:eastAsia="Times New Roman" w:hAnsi="Times New Roman" w:cs="Times New Roman"/>
          <w:sz w:val="22"/>
          <w:szCs w:val="22"/>
          <w:vertAlign w:val="subscript"/>
        </w:rPr>
        <w:t>chem</w:t>
      </w:r>
      <w:proofErr w:type="spellEnd"/>
      <w:r w:rsidRPr="008C3612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="00DD3307" w:rsidRPr="008C3612">
        <w:rPr>
          <w:rFonts w:ascii="Times New Roman" w:hAnsi="Times New Roman" w:cs="Times New Roman"/>
          <w:sz w:val="22"/>
          <w:szCs w:val="22"/>
        </w:rPr>
        <w:t xml:space="preserve">using </w:t>
      </w:r>
      <w:r w:rsidR="00DD3307" w:rsidRPr="008C3612">
        <w:rPr>
          <w:rFonts w:ascii="Times New Roman" w:hAnsi="Times New Roman" w:cs="Times New Roman"/>
          <w:i/>
          <w:iCs/>
          <w:sz w:val="22"/>
          <w:szCs w:val="22"/>
        </w:rPr>
        <w:t>1)</w:t>
      </w:r>
      <w:r w:rsidR="00DD3307" w:rsidRPr="008C3612">
        <w:rPr>
          <w:rFonts w:ascii="Times New Roman" w:hAnsi="Times New Roman" w:cs="Times New Roman"/>
          <w:sz w:val="22"/>
          <w:szCs w:val="22"/>
        </w:rPr>
        <w:t xml:space="preserve"> I</w:t>
      </w:r>
      <w:r w:rsidRPr="008C3612">
        <w:rPr>
          <w:rFonts w:ascii="Times New Roman" w:hAnsi="Times New Roman" w:cs="Times New Roman"/>
          <w:color w:val="000000"/>
          <w:sz w:val="22"/>
          <w:szCs w:val="22"/>
        </w:rPr>
        <w:t>ndependent t-test</w:t>
      </w:r>
      <w:r w:rsidR="00DD3307" w:rsidRPr="008C3612">
        <w:rPr>
          <w:rFonts w:ascii="Times New Roman" w:hAnsi="Times New Roman" w:cs="Times New Roman"/>
          <w:color w:val="000000"/>
          <w:sz w:val="22"/>
          <w:szCs w:val="22"/>
        </w:rPr>
        <w:t xml:space="preserve">, or </w:t>
      </w:r>
      <w:r w:rsidR="00DD3307" w:rsidRPr="008C3612">
        <w:rPr>
          <w:rFonts w:ascii="Times New Roman" w:hAnsi="Times New Roman" w:cs="Times New Roman"/>
          <w:i/>
          <w:iCs/>
          <w:color w:val="000000"/>
          <w:sz w:val="22"/>
          <w:szCs w:val="22"/>
        </w:rPr>
        <w:t>2</w:t>
      </w:r>
      <w:r w:rsidR="003E7A1F" w:rsidRPr="008C3612">
        <w:rPr>
          <w:rFonts w:ascii="Times New Roman" w:hAnsi="Times New Roman" w:cs="Times New Roman"/>
          <w:i/>
          <w:iCs/>
          <w:color w:val="000000"/>
          <w:sz w:val="22"/>
          <w:szCs w:val="22"/>
        </w:rPr>
        <w:t>).</w:t>
      </w:r>
      <w:r w:rsidRPr="008C3612">
        <w:rPr>
          <w:rFonts w:ascii="Times New Roman" w:hAnsi="Times New Roman" w:cs="Times New Roman"/>
          <w:color w:val="000000"/>
          <w:sz w:val="22"/>
          <w:szCs w:val="22"/>
        </w:rPr>
        <w:t xml:space="preserve"> Chi-square test; </w:t>
      </w:r>
      <w:r w:rsidRPr="008C3612">
        <w:rPr>
          <w:rFonts w:ascii="Times New Roman" w:hAnsi="Times New Roman" w:cs="Times New Roman"/>
          <w:sz w:val="22"/>
          <w:szCs w:val="22"/>
        </w:rPr>
        <w:t xml:space="preserve">*n=33 for infant data </w:t>
      </w:r>
    </w:p>
    <w:p w14:paraId="4766CE6B" w14:textId="601058B5" w:rsidR="00732E1A" w:rsidRPr="00F06C7A" w:rsidRDefault="00732E1A">
      <w:pPr>
        <w:spacing w:after="160" w:line="259" w:lineRule="auto"/>
        <w:rPr>
          <w:rFonts w:ascii="Times New Roman" w:eastAsia="Times New Roman" w:hAnsi="Times New Roman" w:cs="Times New Roman"/>
          <w:bCs/>
          <w:color w:val="000000" w:themeColor="text1"/>
          <w:spacing w:val="2"/>
          <w:sz w:val="22"/>
          <w:szCs w:val="22"/>
        </w:rPr>
      </w:pPr>
      <w:r w:rsidRPr="00F06C7A">
        <w:rPr>
          <w:rFonts w:ascii="Times New Roman" w:eastAsia="Times New Roman" w:hAnsi="Times New Roman" w:cs="Times New Roman"/>
          <w:bCs/>
          <w:color w:val="000000" w:themeColor="text1"/>
          <w:spacing w:val="2"/>
          <w:sz w:val="22"/>
          <w:szCs w:val="22"/>
        </w:rPr>
        <w:br w:type="page"/>
      </w:r>
      <w:r w:rsidR="00BE6E16" w:rsidRPr="008C3612">
        <w:rPr>
          <w:rFonts w:ascii="Times New Roman" w:hAnsi="Times New Roman" w:cs="Times New Roman"/>
          <w:b/>
          <w:bCs/>
        </w:rPr>
        <w:lastRenderedPageBreak/>
        <w:t>Supplementary Figure 1.  Scatter</w:t>
      </w:r>
      <w:r w:rsidR="00BE6E16" w:rsidRPr="00936259">
        <w:rPr>
          <w:rFonts w:ascii="Times New Roman" w:hAnsi="Times New Roman" w:cs="Times New Roman"/>
          <w:b/>
          <w:bCs/>
        </w:rPr>
        <w:t xml:space="preserve"> plots of Log Total PT</w:t>
      </w:r>
      <w:r w:rsidR="00C66418">
        <w:rPr>
          <w:rFonts w:ascii="Times New Roman" w:hAnsi="Times New Roman" w:cs="Times New Roman"/>
          <w:b/>
          <w:bCs/>
        </w:rPr>
        <w:t>-</w:t>
      </w:r>
      <w:r w:rsidR="00BE6E16" w:rsidRPr="00936259">
        <w:rPr>
          <w:rFonts w:ascii="Times New Roman" w:hAnsi="Times New Roman" w:cs="Times New Roman"/>
          <w:b/>
          <w:bCs/>
        </w:rPr>
        <w:t>IgG levels and Total relative avidity index (RAI) of PT</w:t>
      </w:r>
      <w:r w:rsidR="00DF7EB2">
        <w:rPr>
          <w:rFonts w:ascii="Times New Roman" w:hAnsi="Times New Roman" w:cs="Times New Roman"/>
          <w:b/>
          <w:bCs/>
        </w:rPr>
        <w:t>-</w:t>
      </w:r>
      <w:r w:rsidR="00BE6E16" w:rsidRPr="00936259">
        <w:rPr>
          <w:rFonts w:ascii="Times New Roman" w:hAnsi="Times New Roman" w:cs="Times New Roman"/>
          <w:b/>
          <w:bCs/>
        </w:rPr>
        <w:t>IgG for all vaccine group combined, in mothers at the time of delivery</w:t>
      </w:r>
      <w:r w:rsidR="0016761D">
        <w:rPr>
          <w:rFonts w:ascii="Times New Roman" w:hAnsi="Times New Roman" w:cs="Times New Roman"/>
          <w:b/>
          <w:bCs/>
        </w:rPr>
        <w:t xml:space="preserve"> and</w:t>
      </w:r>
      <w:r w:rsidR="00BE6E16" w:rsidRPr="00936259">
        <w:rPr>
          <w:rFonts w:ascii="Times New Roman" w:hAnsi="Times New Roman" w:cs="Times New Roman"/>
          <w:b/>
          <w:bCs/>
        </w:rPr>
        <w:t xml:space="preserve"> in infants at time of birth and at 2 months of age</w:t>
      </w:r>
    </w:p>
    <w:p w14:paraId="504E235A" w14:textId="6A97287C" w:rsidR="006D736A" w:rsidRDefault="00BE6B2A" w:rsidP="00693F34">
      <w:r>
        <w:rPr>
          <w:noProof/>
        </w:rPr>
        <w:drawing>
          <wp:inline distT="0" distB="0" distL="0" distR="0" wp14:anchorId="7F198145" wp14:editId="5CD7B2A6">
            <wp:extent cx="7265229" cy="5194300"/>
            <wp:effectExtent l="0" t="0" r="0" b="6350"/>
            <wp:docPr id="6667712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3783" cy="5200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439A8">
        <w:br w:type="page"/>
      </w:r>
    </w:p>
    <w:p w14:paraId="26E84093" w14:textId="0D133A17" w:rsidR="00BD494A" w:rsidRPr="00FF1FF2" w:rsidRDefault="007245AF" w:rsidP="005F0C67">
      <w:pPr>
        <w:rPr>
          <w:rFonts w:ascii="Times New Roman" w:hAnsi="Times New Roman" w:cs="Times New Roman"/>
          <w:b/>
          <w:bCs/>
        </w:rPr>
      </w:pPr>
      <w:r w:rsidRPr="00FF1FF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732E1A" w:rsidRPr="00FF1FF2">
        <w:rPr>
          <w:rFonts w:ascii="Times New Roman" w:hAnsi="Times New Roman" w:cs="Times New Roman"/>
          <w:b/>
          <w:bCs/>
        </w:rPr>
        <w:t xml:space="preserve">Table </w:t>
      </w:r>
      <w:r w:rsidR="00693F34">
        <w:rPr>
          <w:rFonts w:ascii="Times New Roman" w:hAnsi="Times New Roman" w:cs="Times New Roman"/>
          <w:b/>
          <w:bCs/>
        </w:rPr>
        <w:t>2</w:t>
      </w:r>
      <w:r w:rsidR="00732E1A" w:rsidRPr="00FF1FF2">
        <w:rPr>
          <w:rFonts w:ascii="Times New Roman" w:hAnsi="Times New Roman" w:cs="Times New Roman"/>
          <w:b/>
          <w:bCs/>
        </w:rPr>
        <w:t xml:space="preserve">: </w:t>
      </w:r>
      <w:r w:rsidR="005F0C67">
        <w:rPr>
          <w:rFonts w:ascii="Times New Roman" w:hAnsi="Times New Roman" w:cs="Times New Roman"/>
          <w:b/>
          <w:bCs/>
        </w:rPr>
        <w:t xml:space="preserve">Levels of total PT-IgG, and PT-IgG total </w:t>
      </w:r>
      <w:r w:rsidR="005F0C67" w:rsidRPr="001F3F07">
        <w:rPr>
          <w:rFonts w:ascii="Times New Roman" w:hAnsi="Times New Roman" w:cs="Times New Roman"/>
          <w:b/>
        </w:rPr>
        <w:t xml:space="preserve">relative avidity index, total </w:t>
      </w:r>
      <w:r w:rsidR="005F0C67">
        <w:rPr>
          <w:rFonts w:ascii="Times New Roman" w:hAnsi="Times New Roman" w:cs="Times New Roman"/>
          <w:b/>
        </w:rPr>
        <w:t xml:space="preserve">absolute avidity, and </w:t>
      </w:r>
      <w:r w:rsidR="005F0C67" w:rsidRPr="001F3F07">
        <w:rPr>
          <w:rFonts w:ascii="Times New Roman" w:hAnsi="Times New Roman" w:cs="Times New Roman"/>
          <w:b/>
        </w:rPr>
        <w:t xml:space="preserve">fractional absolute avidity levels </w:t>
      </w:r>
      <w:r w:rsidR="005F0C67">
        <w:rPr>
          <w:rFonts w:ascii="Times New Roman" w:hAnsi="Times New Roman" w:cs="Times New Roman"/>
          <w:b/>
        </w:rPr>
        <w:t>of very low to very high avidities</w:t>
      </w:r>
      <w:r w:rsidR="005F0C67" w:rsidRPr="00CB5C3A">
        <w:rPr>
          <w:rFonts w:ascii="Times New Roman" w:hAnsi="Times New Roman" w:cs="Times New Roman"/>
          <w:b/>
          <w:bCs/>
        </w:rPr>
        <w:t xml:space="preserve"> in pregnant women at the time of delivery, and infants at the time of birth and at 2 months of age </w:t>
      </w:r>
      <w:r w:rsidR="005F0C67">
        <w:rPr>
          <w:rFonts w:ascii="Times New Roman" w:hAnsi="Times New Roman" w:cs="Times New Roman"/>
          <w:b/>
          <w:bCs/>
        </w:rPr>
        <w:t xml:space="preserve">after </w:t>
      </w:r>
      <w:r w:rsidR="005F0C67" w:rsidRPr="00CB5C3A">
        <w:rPr>
          <w:rFonts w:ascii="Times New Roman" w:hAnsi="Times New Roman" w:cs="Times New Roman"/>
          <w:b/>
          <w:bCs/>
        </w:rPr>
        <w:t xml:space="preserve">vaccination </w:t>
      </w:r>
      <w:r w:rsidR="005F0C67">
        <w:rPr>
          <w:rFonts w:ascii="Times New Roman" w:hAnsi="Times New Roman" w:cs="Times New Roman"/>
          <w:b/>
          <w:bCs/>
        </w:rPr>
        <w:t>during</w:t>
      </w:r>
      <w:r w:rsidR="005F0C67" w:rsidRPr="00CB5C3A">
        <w:rPr>
          <w:rFonts w:ascii="Times New Roman" w:hAnsi="Times New Roman" w:cs="Times New Roman"/>
          <w:b/>
          <w:bCs/>
        </w:rPr>
        <w:t xml:space="preserve"> pregnancy with different formulations of recombinant pertussis vaccines or chemically detoxified pertussis vaccine</w:t>
      </w:r>
      <w:r w:rsidR="005F0C67">
        <w:rPr>
          <w:rFonts w:ascii="Times New Roman" w:hAnsi="Times New Roman" w:cs="Times New Roman"/>
          <w:b/>
          <w:bCs/>
        </w:rPr>
        <w:t xml:space="preserve"> </w:t>
      </w:r>
      <w:r w:rsidR="00BD494A" w:rsidRPr="00FF1FF2">
        <w:rPr>
          <w:rFonts w:ascii="Times New Roman" w:hAnsi="Times New Roman" w:cs="Times New Roman"/>
          <w:b/>
          <w:bCs/>
        </w:rPr>
        <w:t>administered in the 2</w:t>
      </w:r>
      <w:r w:rsidR="00BD494A" w:rsidRPr="00FF1FF2">
        <w:rPr>
          <w:rFonts w:ascii="Times New Roman" w:hAnsi="Times New Roman" w:cs="Times New Roman"/>
          <w:b/>
          <w:bCs/>
          <w:vertAlign w:val="superscript"/>
        </w:rPr>
        <w:t>nd</w:t>
      </w:r>
      <w:r w:rsidR="00BD494A" w:rsidRPr="00FF1FF2">
        <w:rPr>
          <w:rFonts w:ascii="Times New Roman" w:hAnsi="Times New Roman" w:cs="Times New Roman"/>
          <w:b/>
          <w:bCs/>
        </w:rPr>
        <w:t xml:space="preserve"> versus 3</w:t>
      </w:r>
      <w:r w:rsidR="00BD494A" w:rsidRPr="00FF1FF2">
        <w:rPr>
          <w:rFonts w:ascii="Times New Roman" w:hAnsi="Times New Roman" w:cs="Times New Roman"/>
          <w:b/>
          <w:bCs/>
          <w:vertAlign w:val="superscript"/>
        </w:rPr>
        <w:t>rd</w:t>
      </w:r>
      <w:r w:rsidR="00BD494A" w:rsidRPr="00FF1FF2">
        <w:rPr>
          <w:rFonts w:ascii="Times New Roman" w:hAnsi="Times New Roman" w:cs="Times New Roman"/>
          <w:b/>
          <w:bCs/>
        </w:rPr>
        <w:t xml:space="preserve"> trimester of pregnancy  </w:t>
      </w:r>
    </w:p>
    <w:p w14:paraId="2012FC30" w14:textId="77777777" w:rsidR="00C62545" w:rsidRPr="005A6C95" w:rsidRDefault="00C62545" w:rsidP="00426505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5028" w:type="dxa"/>
        <w:tblInd w:w="-289" w:type="dxa"/>
        <w:tblLook w:val="04A0" w:firstRow="1" w:lastRow="0" w:firstColumn="1" w:lastColumn="0" w:noHBand="0" w:noVBand="1"/>
      </w:tblPr>
      <w:tblGrid>
        <w:gridCol w:w="1276"/>
        <w:gridCol w:w="1300"/>
        <w:gridCol w:w="118"/>
        <w:gridCol w:w="1297"/>
        <w:gridCol w:w="119"/>
        <w:gridCol w:w="1156"/>
        <w:gridCol w:w="120"/>
        <w:gridCol w:w="1278"/>
        <w:gridCol w:w="25"/>
        <w:gridCol w:w="1391"/>
        <w:gridCol w:w="25"/>
        <w:gridCol w:w="1395"/>
        <w:gridCol w:w="25"/>
        <w:gridCol w:w="1391"/>
        <w:gridCol w:w="25"/>
        <w:gridCol w:w="1392"/>
        <w:gridCol w:w="25"/>
        <w:gridCol w:w="1390"/>
        <w:gridCol w:w="1280"/>
      </w:tblGrid>
      <w:tr w:rsidR="006B214D" w:rsidRPr="008C21C8" w14:paraId="2FA17E35" w14:textId="77777777" w:rsidTr="006518A9">
        <w:tc>
          <w:tcPr>
            <w:tcW w:w="15028" w:type="dxa"/>
            <w:gridSpan w:val="19"/>
          </w:tcPr>
          <w:p w14:paraId="371EB20D" w14:textId="4D4B3C38" w:rsidR="006B214D" w:rsidRPr="008C21C8" w:rsidRDefault="00273E99" w:rsidP="00600828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</w:pP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6B214D"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nant women at delivery</w:t>
            </w:r>
          </w:p>
        </w:tc>
      </w:tr>
      <w:tr w:rsidR="00426C37" w:rsidRPr="008C21C8" w14:paraId="56043D60" w14:textId="77777777" w:rsidTr="006518A9">
        <w:tc>
          <w:tcPr>
            <w:tcW w:w="1276" w:type="dxa"/>
            <w:vMerge w:val="restart"/>
          </w:tcPr>
          <w:p w14:paraId="617376CB" w14:textId="2D8599D0" w:rsidR="00426C37" w:rsidRPr="008C21C8" w:rsidRDefault="00426C37" w:rsidP="00273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5" w:type="dxa"/>
            <w:gridSpan w:val="3"/>
          </w:tcPr>
          <w:p w14:paraId="25A124C9" w14:textId="77777777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ap1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698" w:type="dxa"/>
            <w:gridSpan w:val="5"/>
          </w:tcPr>
          <w:p w14:paraId="320D0119" w14:textId="77777777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1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836" w:type="dxa"/>
            <w:gridSpan w:val="4"/>
          </w:tcPr>
          <w:p w14:paraId="37EFD9E6" w14:textId="77777777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2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833" w:type="dxa"/>
            <w:gridSpan w:val="4"/>
          </w:tcPr>
          <w:p w14:paraId="078720C7" w14:textId="77777777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5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670" w:type="dxa"/>
            <w:gridSpan w:val="2"/>
          </w:tcPr>
          <w:p w14:paraId="66012C10" w14:textId="60C74846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</w:t>
            </w:r>
            <w:r w:rsidR="00CD16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8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chem</w:t>
            </w:r>
          </w:p>
        </w:tc>
      </w:tr>
      <w:tr w:rsidR="00426C37" w:rsidRPr="008C21C8" w14:paraId="079A2457" w14:textId="77777777" w:rsidTr="006518A9">
        <w:tc>
          <w:tcPr>
            <w:tcW w:w="1276" w:type="dxa"/>
            <w:vMerge/>
          </w:tcPr>
          <w:p w14:paraId="7BB3645D" w14:textId="77777777" w:rsidR="00426C37" w:rsidRPr="008C21C8" w:rsidRDefault="00426C37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15" w:type="dxa"/>
            <w:gridSpan w:val="3"/>
          </w:tcPr>
          <w:p w14:paraId="2C1E317B" w14:textId="77777777" w:rsidR="00426C37" w:rsidRPr="008C21C8" w:rsidRDefault="00426C37" w:rsidP="004034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698" w:type="dxa"/>
            <w:gridSpan w:val="5"/>
          </w:tcPr>
          <w:p w14:paraId="1D5D1287" w14:textId="77777777" w:rsidR="00426C37" w:rsidRPr="008C21C8" w:rsidRDefault="00426C37" w:rsidP="004034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836" w:type="dxa"/>
            <w:gridSpan w:val="4"/>
          </w:tcPr>
          <w:p w14:paraId="169C8C87" w14:textId="77777777" w:rsidR="00426C37" w:rsidRPr="008C21C8" w:rsidRDefault="00426C37" w:rsidP="004034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833" w:type="dxa"/>
            <w:gridSpan w:val="4"/>
          </w:tcPr>
          <w:p w14:paraId="0EC7D576" w14:textId="77777777" w:rsidR="00426C37" w:rsidRPr="008C21C8" w:rsidRDefault="00426C37" w:rsidP="004034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670" w:type="dxa"/>
            <w:gridSpan w:val="2"/>
          </w:tcPr>
          <w:p w14:paraId="2354CF1C" w14:textId="77777777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</w:tr>
      <w:tr w:rsidR="00426C37" w:rsidRPr="008C21C8" w14:paraId="2D58B5EE" w14:textId="77777777" w:rsidTr="006518A9">
        <w:tc>
          <w:tcPr>
            <w:tcW w:w="1276" w:type="dxa"/>
            <w:vMerge/>
          </w:tcPr>
          <w:p w14:paraId="3F70D5CD" w14:textId="77777777" w:rsidR="00426C37" w:rsidRPr="008C21C8" w:rsidRDefault="00426C37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</w:tcPr>
          <w:p w14:paraId="7AC44678" w14:textId="4FD9241A" w:rsidR="00426C37" w:rsidRPr="008C21C8" w:rsidRDefault="00426C37" w:rsidP="00134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20)</w:t>
            </w:r>
          </w:p>
        </w:tc>
        <w:tc>
          <w:tcPr>
            <w:tcW w:w="1415" w:type="dxa"/>
            <w:gridSpan w:val="2"/>
          </w:tcPr>
          <w:p w14:paraId="1643742B" w14:textId="5EDF653F" w:rsidR="00426C37" w:rsidRPr="008C21C8" w:rsidRDefault="00426C37" w:rsidP="00134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7)</w:t>
            </w:r>
          </w:p>
        </w:tc>
        <w:tc>
          <w:tcPr>
            <w:tcW w:w="1275" w:type="dxa"/>
            <w:gridSpan w:val="2"/>
          </w:tcPr>
          <w:p w14:paraId="1C0336EC" w14:textId="3B75221C" w:rsidR="00426C37" w:rsidRPr="008C21C8" w:rsidRDefault="00426C37" w:rsidP="00134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4)</w:t>
            </w:r>
          </w:p>
        </w:tc>
        <w:tc>
          <w:tcPr>
            <w:tcW w:w="1423" w:type="dxa"/>
            <w:gridSpan w:val="3"/>
          </w:tcPr>
          <w:p w14:paraId="45325F43" w14:textId="5172461F" w:rsidR="00426C37" w:rsidRPr="008C21C8" w:rsidRDefault="00426C37" w:rsidP="00134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20)</w:t>
            </w:r>
          </w:p>
        </w:tc>
        <w:tc>
          <w:tcPr>
            <w:tcW w:w="1416" w:type="dxa"/>
            <w:gridSpan w:val="2"/>
          </w:tcPr>
          <w:p w14:paraId="408FA2FE" w14:textId="2703B079" w:rsidR="00426C37" w:rsidRPr="008C21C8" w:rsidRDefault="00426C37" w:rsidP="00134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24)</w:t>
            </w:r>
          </w:p>
        </w:tc>
        <w:tc>
          <w:tcPr>
            <w:tcW w:w="1420" w:type="dxa"/>
            <w:gridSpan w:val="2"/>
          </w:tcPr>
          <w:p w14:paraId="2333CF27" w14:textId="137BDFED" w:rsidR="00426C37" w:rsidRPr="008C21C8" w:rsidRDefault="00426C37" w:rsidP="00134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1)</w:t>
            </w:r>
          </w:p>
        </w:tc>
        <w:tc>
          <w:tcPr>
            <w:tcW w:w="1416" w:type="dxa"/>
            <w:gridSpan w:val="2"/>
          </w:tcPr>
          <w:p w14:paraId="065DAD9C" w14:textId="17FAF7B3" w:rsidR="00426C37" w:rsidRPr="008C21C8" w:rsidRDefault="00426C37" w:rsidP="00134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8)</w:t>
            </w:r>
          </w:p>
        </w:tc>
        <w:tc>
          <w:tcPr>
            <w:tcW w:w="1417" w:type="dxa"/>
            <w:gridSpan w:val="2"/>
          </w:tcPr>
          <w:p w14:paraId="0B74931D" w14:textId="39386327" w:rsidR="00426C37" w:rsidRPr="008C21C8" w:rsidRDefault="00426C37" w:rsidP="00134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6)</w:t>
            </w:r>
          </w:p>
        </w:tc>
        <w:tc>
          <w:tcPr>
            <w:tcW w:w="1390" w:type="dxa"/>
          </w:tcPr>
          <w:p w14:paraId="32DBB9DC" w14:textId="2244E353" w:rsidR="00426C37" w:rsidRPr="008C21C8" w:rsidRDefault="00426C37" w:rsidP="00134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6)</w:t>
            </w:r>
          </w:p>
        </w:tc>
        <w:tc>
          <w:tcPr>
            <w:tcW w:w="1280" w:type="dxa"/>
          </w:tcPr>
          <w:p w14:paraId="7330AC8E" w14:textId="5410869E" w:rsidR="00426C37" w:rsidRPr="008C21C8" w:rsidRDefault="00426C37" w:rsidP="00134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9)</w:t>
            </w:r>
          </w:p>
        </w:tc>
      </w:tr>
      <w:tr w:rsidR="006B214D" w:rsidRPr="008C21C8" w14:paraId="4DEBA272" w14:textId="77777777" w:rsidTr="006518A9">
        <w:tc>
          <w:tcPr>
            <w:tcW w:w="15028" w:type="dxa"/>
            <w:gridSpan w:val="19"/>
          </w:tcPr>
          <w:p w14:paraId="3F482621" w14:textId="3D6132D0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otal PT-IgG (IU/mL)</w:t>
            </w:r>
          </w:p>
        </w:tc>
      </w:tr>
      <w:tr w:rsidR="001C7E73" w:rsidRPr="008C21C8" w14:paraId="6B980AF7" w14:textId="77777777" w:rsidTr="006518A9">
        <w:tc>
          <w:tcPr>
            <w:tcW w:w="1276" w:type="dxa"/>
          </w:tcPr>
          <w:p w14:paraId="63C3BCD0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GMC </w:t>
            </w:r>
          </w:p>
          <w:p w14:paraId="672F69C0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300" w:type="dxa"/>
          </w:tcPr>
          <w:p w14:paraId="20F8E41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1</w:t>
            </w:r>
          </w:p>
          <w:p w14:paraId="0751F037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.54-82.84)</w:t>
            </w:r>
          </w:p>
        </w:tc>
        <w:tc>
          <w:tcPr>
            <w:tcW w:w="1415" w:type="dxa"/>
            <w:gridSpan w:val="2"/>
          </w:tcPr>
          <w:p w14:paraId="6D791C82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0</w:t>
            </w:r>
          </w:p>
          <w:p w14:paraId="5A479FB6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.63-108.11)</w:t>
            </w:r>
          </w:p>
        </w:tc>
        <w:tc>
          <w:tcPr>
            <w:tcW w:w="1275" w:type="dxa"/>
            <w:gridSpan w:val="2"/>
          </w:tcPr>
          <w:p w14:paraId="08C6E5F5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3</w:t>
            </w:r>
          </w:p>
          <w:p w14:paraId="51709D81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2.19-52.21)</w:t>
            </w:r>
          </w:p>
        </w:tc>
        <w:tc>
          <w:tcPr>
            <w:tcW w:w="1423" w:type="dxa"/>
            <w:gridSpan w:val="3"/>
          </w:tcPr>
          <w:p w14:paraId="68572BDD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72 </w:t>
            </w:r>
          </w:p>
          <w:p w14:paraId="733A9A7E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84-54.57)</w:t>
            </w:r>
          </w:p>
        </w:tc>
        <w:tc>
          <w:tcPr>
            <w:tcW w:w="1416" w:type="dxa"/>
            <w:gridSpan w:val="2"/>
          </w:tcPr>
          <w:p w14:paraId="2A45D27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4</w:t>
            </w:r>
          </w:p>
          <w:p w14:paraId="53A87227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.39-64.30)</w:t>
            </w:r>
          </w:p>
        </w:tc>
        <w:tc>
          <w:tcPr>
            <w:tcW w:w="1420" w:type="dxa"/>
            <w:gridSpan w:val="2"/>
          </w:tcPr>
          <w:p w14:paraId="00302839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.80 </w:t>
            </w:r>
          </w:p>
          <w:p w14:paraId="5283D551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.77-184.40)</w:t>
            </w:r>
          </w:p>
        </w:tc>
        <w:tc>
          <w:tcPr>
            <w:tcW w:w="1416" w:type="dxa"/>
            <w:gridSpan w:val="2"/>
          </w:tcPr>
          <w:p w14:paraId="269B70A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.02 </w:t>
            </w:r>
          </w:p>
          <w:p w14:paraId="343C7714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7.06-113.30)</w:t>
            </w:r>
          </w:p>
        </w:tc>
        <w:tc>
          <w:tcPr>
            <w:tcW w:w="1417" w:type="dxa"/>
            <w:gridSpan w:val="2"/>
          </w:tcPr>
          <w:p w14:paraId="0EB102A6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.99 </w:t>
            </w:r>
          </w:p>
          <w:p w14:paraId="37BF5F9D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0.61-168.26)</w:t>
            </w:r>
          </w:p>
        </w:tc>
        <w:tc>
          <w:tcPr>
            <w:tcW w:w="1390" w:type="dxa"/>
          </w:tcPr>
          <w:p w14:paraId="43C3E48C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13 </w:t>
            </w:r>
          </w:p>
          <w:p w14:paraId="4D23B8E2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.41-68.32)</w:t>
            </w:r>
          </w:p>
        </w:tc>
        <w:tc>
          <w:tcPr>
            <w:tcW w:w="1280" w:type="dxa"/>
          </w:tcPr>
          <w:p w14:paraId="6E7890C3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97 </w:t>
            </w:r>
          </w:p>
          <w:p w14:paraId="225680CD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8.60-55.86)</w:t>
            </w:r>
          </w:p>
        </w:tc>
      </w:tr>
      <w:tr w:rsidR="006B214D" w:rsidRPr="008C21C8" w14:paraId="57102B81" w14:textId="77777777" w:rsidTr="006518A9">
        <w:tc>
          <w:tcPr>
            <w:tcW w:w="1276" w:type="dxa"/>
          </w:tcPr>
          <w:p w14:paraId="42E9A569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715" w:type="dxa"/>
            <w:gridSpan w:val="3"/>
          </w:tcPr>
          <w:p w14:paraId="187B7467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065</w:t>
            </w:r>
          </w:p>
        </w:tc>
        <w:tc>
          <w:tcPr>
            <w:tcW w:w="2698" w:type="dxa"/>
            <w:gridSpan w:val="5"/>
          </w:tcPr>
          <w:p w14:paraId="532D634A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756</w:t>
            </w:r>
          </w:p>
        </w:tc>
        <w:tc>
          <w:tcPr>
            <w:tcW w:w="2836" w:type="dxa"/>
            <w:gridSpan w:val="4"/>
          </w:tcPr>
          <w:p w14:paraId="0F46FFDA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941</w:t>
            </w:r>
          </w:p>
        </w:tc>
        <w:tc>
          <w:tcPr>
            <w:tcW w:w="2833" w:type="dxa"/>
            <w:gridSpan w:val="4"/>
          </w:tcPr>
          <w:p w14:paraId="31D20C3D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148</w:t>
            </w:r>
          </w:p>
        </w:tc>
        <w:tc>
          <w:tcPr>
            <w:tcW w:w="2670" w:type="dxa"/>
            <w:gridSpan w:val="2"/>
          </w:tcPr>
          <w:p w14:paraId="622C42E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455</w:t>
            </w:r>
          </w:p>
        </w:tc>
      </w:tr>
      <w:tr w:rsidR="006B214D" w:rsidRPr="008C21C8" w14:paraId="1D8A7F27" w14:textId="77777777" w:rsidTr="006518A9">
        <w:tc>
          <w:tcPr>
            <w:tcW w:w="15028" w:type="dxa"/>
            <w:gridSpan w:val="19"/>
          </w:tcPr>
          <w:p w14:paraId="2261D08D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otal RAI (AU)</w:t>
            </w:r>
          </w:p>
        </w:tc>
      </w:tr>
      <w:tr w:rsidR="001C7E73" w:rsidRPr="008C21C8" w14:paraId="5EAE89D6" w14:textId="77777777" w:rsidTr="006518A9">
        <w:tc>
          <w:tcPr>
            <w:tcW w:w="1276" w:type="dxa"/>
          </w:tcPr>
          <w:p w14:paraId="637AC7D2" w14:textId="0036CE07" w:rsidR="006B214D" w:rsidRPr="008C21C8" w:rsidRDefault="006B214D" w:rsidP="007B69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300" w:type="dxa"/>
          </w:tcPr>
          <w:p w14:paraId="350B173E" w14:textId="77777777" w:rsidR="004023AB" w:rsidRDefault="006B214D" w:rsidP="007B69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.74 </w:t>
            </w:r>
          </w:p>
          <w:p w14:paraId="487D8317" w14:textId="5979E9CC" w:rsidR="006B214D" w:rsidRPr="008C21C8" w:rsidRDefault="006B214D" w:rsidP="007B69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1.34)</w:t>
            </w:r>
          </w:p>
        </w:tc>
        <w:tc>
          <w:tcPr>
            <w:tcW w:w="1415" w:type="dxa"/>
            <w:gridSpan w:val="2"/>
          </w:tcPr>
          <w:p w14:paraId="3A70017C" w14:textId="77777777" w:rsidR="004023AB" w:rsidRDefault="006B214D" w:rsidP="007B69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7.04 </w:t>
            </w:r>
          </w:p>
          <w:p w14:paraId="2CC44440" w14:textId="05878117" w:rsidR="006B214D" w:rsidRPr="008C21C8" w:rsidRDefault="006B214D" w:rsidP="007B69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.55)</w:t>
            </w:r>
          </w:p>
        </w:tc>
        <w:tc>
          <w:tcPr>
            <w:tcW w:w="1275" w:type="dxa"/>
            <w:gridSpan w:val="2"/>
          </w:tcPr>
          <w:p w14:paraId="0E5EFFA3" w14:textId="6947E972" w:rsidR="006B214D" w:rsidRPr="008C21C8" w:rsidRDefault="006B214D" w:rsidP="007B69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65 (20.28)</w:t>
            </w:r>
          </w:p>
        </w:tc>
        <w:tc>
          <w:tcPr>
            <w:tcW w:w="1423" w:type="dxa"/>
            <w:gridSpan w:val="3"/>
          </w:tcPr>
          <w:p w14:paraId="251247ED" w14:textId="37B6E78B" w:rsidR="006B214D" w:rsidRPr="008C21C8" w:rsidRDefault="006B214D" w:rsidP="007B69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84 (28.30)</w:t>
            </w:r>
          </w:p>
        </w:tc>
        <w:tc>
          <w:tcPr>
            <w:tcW w:w="1416" w:type="dxa"/>
            <w:gridSpan w:val="2"/>
          </w:tcPr>
          <w:p w14:paraId="6ED59514" w14:textId="77777777" w:rsidR="004023AB" w:rsidRDefault="006B214D" w:rsidP="007B69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36</w:t>
            </w:r>
          </w:p>
          <w:p w14:paraId="39B4AF1F" w14:textId="12C50E30" w:rsidR="006B214D" w:rsidRPr="008C21C8" w:rsidRDefault="006B214D" w:rsidP="007B69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9.42)</w:t>
            </w:r>
          </w:p>
        </w:tc>
        <w:tc>
          <w:tcPr>
            <w:tcW w:w="1420" w:type="dxa"/>
            <w:gridSpan w:val="2"/>
          </w:tcPr>
          <w:p w14:paraId="38C837FB" w14:textId="77777777" w:rsidR="00E6025B" w:rsidRDefault="006B214D" w:rsidP="007B69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2.00 </w:t>
            </w:r>
          </w:p>
          <w:p w14:paraId="4F0E38D7" w14:textId="299E4BA1" w:rsidR="006B214D" w:rsidRPr="008C21C8" w:rsidRDefault="006B214D" w:rsidP="007B69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62)</w:t>
            </w:r>
          </w:p>
        </w:tc>
        <w:tc>
          <w:tcPr>
            <w:tcW w:w="1416" w:type="dxa"/>
            <w:gridSpan w:val="2"/>
          </w:tcPr>
          <w:p w14:paraId="4398D6F1" w14:textId="77777777" w:rsidR="004023AB" w:rsidRDefault="006B214D" w:rsidP="007B69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3.42 </w:t>
            </w:r>
          </w:p>
          <w:p w14:paraId="053EF317" w14:textId="6E796EB4" w:rsidR="006B214D" w:rsidRPr="008C21C8" w:rsidRDefault="006B214D" w:rsidP="007B69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5.91)</w:t>
            </w:r>
          </w:p>
        </w:tc>
        <w:tc>
          <w:tcPr>
            <w:tcW w:w="1417" w:type="dxa"/>
            <w:gridSpan w:val="2"/>
          </w:tcPr>
          <w:p w14:paraId="2C811117" w14:textId="77777777" w:rsidR="004023AB" w:rsidRDefault="006B214D" w:rsidP="007B69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8.81 </w:t>
            </w:r>
          </w:p>
          <w:p w14:paraId="38F78917" w14:textId="71ED0260" w:rsidR="006B214D" w:rsidRPr="008C21C8" w:rsidRDefault="006B214D" w:rsidP="007B69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.97)</w:t>
            </w:r>
          </w:p>
        </w:tc>
        <w:tc>
          <w:tcPr>
            <w:tcW w:w="1390" w:type="dxa"/>
          </w:tcPr>
          <w:p w14:paraId="0B52F6AC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34 (32.33)</w:t>
            </w:r>
          </w:p>
        </w:tc>
        <w:tc>
          <w:tcPr>
            <w:tcW w:w="1280" w:type="dxa"/>
          </w:tcPr>
          <w:p w14:paraId="53BB8CEE" w14:textId="77777777" w:rsidR="004023AB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.45 </w:t>
            </w:r>
          </w:p>
          <w:p w14:paraId="08CDEA9F" w14:textId="5D1A6AA3" w:rsidR="006B214D" w:rsidRPr="008C21C8" w:rsidRDefault="004023AB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6B214D"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7)</w:t>
            </w:r>
          </w:p>
        </w:tc>
      </w:tr>
      <w:tr w:rsidR="006B214D" w:rsidRPr="008C21C8" w14:paraId="3698A9CC" w14:textId="77777777" w:rsidTr="006518A9">
        <w:tc>
          <w:tcPr>
            <w:tcW w:w="1276" w:type="dxa"/>
          </w:tcPr>
          <w:p w14:paraId="68EAB9CC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715" w:type="dxa"/>
            <w:gridSpan w:val="3"/>
          </w:tcPr>
          <w:p w14:paraId="0FE6A5E6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416</w:t>
            </w:r>
          </w:p>
        </w:tc>
        <w:tc>
          <w:tcPr>
            <w:tcW w:w="2698" w:type="dxa"/>
            <w:gridSpan w:val="5"/>
          </w:tcPr>
          <w:p w14:paraId="1E77136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676</w:t>
            </w:r>
          </w:p>
        </w:tc>
        <w:tc>
          <w:tcPr>
            <w:tcW w:w="2836" w:type="dxa"/>
            <w:gridSpan w:val="4"/>
          </w:tcPr>
          <w:p w14:paraId="59309F73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194</w:t>
            </w:r>
          </w:p>
        </w:tc>
        <w:tc>
          <w:tcPr>
            <w:tcW w:w="2833" w:type="dxa"/>
            <w:gridSpan w:val="4"/>
          </w:tcPr>
          <w:p w14:paraId="3961E5B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397</w:t>
            </w:r>
          </w:p>
        </w:tc>
        <w:tc>
          <w:tcPr>
            <w:tcW w:w="2670" w:type="dxa"/>
            <w:gridSpan w:val="2"/>
          </w:tcPr>
          <w:p w14:paraId="7BB7006F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671</w:t>
            </w:r>
          </w:p>
        </w:tc>
      </w:tr>
      <w:tr w:rsidR="006B214D" w:rsidRPr="008C21C8" w14:paraId="1210F344" w14:textId="77777777" w:rsidTr="006518A9">
        <w:tc>
          <w:tcPr>
            <w:tcW w:w="15028" w:type="dxa"/>
            <w:gridSpan w:val="19"/>
          </w:tcPr>
          <w:p w14:paraId="19B6BA2C" w14:textId="0AA02595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otal absolute avidity (AAU/mL)</w:t>
            </w:r>
          </w:p>
        </w:tc>
      </w:tr>
      <w:tr w:rsidR="001C7E73" w:rsidRPr="008C21C8" w14:paraId="071E612B" w14:textId="77777777" w:rsidTr="006518A9">
        <w:tc>
          <w:tcPr>
            <w:tcW w:w="1276" w:type="dxa"/>
          </w:tcPr>
          <w:p w14:paraId="2F5143E8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GMC </w:t>
            </w:r>
          </w:p>
          <w:p w14:paraId="5BA6EAB4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300" w:type="dxa"/>
          </w:tcPr>
          <w:p w14:paraId="2D86E9E9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10 </w:t>
            </w:r>
          </w:p>
          <w:p w14:paraId="2BC8666A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.44-102.73)</w:t>
            </w:r>
          </w:p>
        </w:tc>
        <w:tc>
          <w:tcPr>
            <w:tcW w:w="1415" w:type="dxa"/>
            <w:gridSpan w:val="2"/>
          </w:tcPr>
          <w:p w14:paraId="420DB105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64 </w:t>
            </w:r>
          </w:p>
          <w:p w14:paraId="224CF5B8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.77-140.86)</w:t>
            </w:r>
          </w:p>
        </w:tc>
        <w:tc>
          <w:tcPr>
            <w:tcW w:w="1275" w:type="dxa"/>
            <w:gridSpan w:val="2"/>
          </w:tcPr>
          <w:p w14:paraId="7D7B52B5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47 </w:t>
            </w:r>
          </w:p>
          <w:p w14:paraId="7F20D2CD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82-65.41)</w:t>
            </w:r>
          </w:p>
        </w:tc>
        <w:tc>
          <w:tcPr>
            <w:tcW w:w="1423" w:type="dxa"/>
            <w:gridSpan w:val="3"/>
          </w:tcPr>
          <w:p w14:paraId="2943F5CA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99 </w:t>
            </w:r>
          </w:p>
          <w:p w14:paraId="2F390ED7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21-67.43)</w:t>
            </w:r>
          </w:p>
        </w:tc>
        <w:tc>
          <w:tcPr>
            <w:tcW w:w="1416" w:type="dxa"/>
            <w:gridSpan w:val="2"/>
          </w:tcPr>
          <w:p w14:paraId="3AFB1A62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71 </w:t>
            </w:r>
          </w:p>
          <w:p w14:paraId="4E2FF7FE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.61-82.02)</w:t>
            </w:r>
          </w:p>
        </w:tc>
        <w:tc>
          <w:tcPr>
            <w:tcW w:w="1420" w:type="dxa"/>
            <w:gridSpan w:val="2"/>
          </w:tcPr>
          <w:p w14:paraId="2149B5AC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81 </w:t>
            </w:r>
          </w:p>
          <w:p w14:paraId="23CB5EA1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03-241.70)</w:t>
            </w:r>
          </w:p>
        </w:tc>
        <w:tc>
          <w:tcPr>
            <w:tcW w:w="1416" w:type="dxa"/>
            <w:gridSpan w:val="2"/>
          </w:tcPr>
          <w:p w14:paraId="4BFA037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.99 </w:t>
            </w:r>
          </w:p>
          <w:p w14:paraId="516459FA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5.57-162.38)</w:t>
            </w:r>
          </w:p>
        </w:tc>
        <w:tc>
          <w:tcPr>
            <w:tcW w:w="1417" w:type="dxa"/>
            <w:gridSpan w:val="2"/>
          </w:tcPr>
          <w:p w14:paraId="11DCB2ED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9.03 </w:t>
            </w:r>
          </w:p>
          <w:p w14:paraId="5AC8DF2D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9.77-208.69)</w:t>
            </w:r>
          </w:p>
        </w:tc>
        <w:tc>
          <w:tcPr>
            <w:tcW w:w="1390" w:type="dxa"/>
          </w:tcPr>
          <w:p w14:paraId="67269A36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43 </w:t>
            </w:r>
          </w:p>
          <w:p w14:paraId="4EF6F3CA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43-92.67)</w:t>
            </w:r>
          </w:p>
        </w:tc>
        <w:tc>
          <w:tcPr>
            <w:tcW w:w="1280" w:type="dxa"/>
          </w:tcPr>
          <w:p w14:paraId="72F374F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54 </w:t>
            </w:r>
          </w:p>
          <w:p w14:paraId="00DBB0E8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04-71.30)</w:t>
            </w:r>
          </w:p>
        </w:tc>
      </w:tr>
      <w:tr w:rsidR="006B214D" w:rsidRPr="008C21C8" w14:paraId="1784702C" w14:textId="77777777" w:rsidTr="006518A9">
        <w:tc>
          <w:tcPr>
            <w:tcW w:w="1276" w:type="dxa"/>
          </w:tcPr>
          <w:p w14:paraId="33825A88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715" w:type="dxa"/>
            <w:gridSpan w:val="3"/>
          </w:tcPr>
          <w:p w14:paraId="2AD7E352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045</w:t>
            </w:r>
          </w:p>
        </w:tc>
        <w:tc>
          <w:tcPr>
            <w:tcW w:w="2698" w:type="dxa"/>
            <w:gridSpan w:val="5"/>
          </w:tcPr>
          <w:p w14:paraId="37387CB2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096</w:t>
            </w:r>
          </w:p>
        </w:tc>
        <w:tc>
          <w:tcPr>
            <w:tcW w:w="2836" w:type="dxa"/>
            <w:gridSpan w:val="4"/>
          </w:tcPr>
          <w:p w14:paraId="0D1487D4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652</w:t>
            </w:r>
          </w:p>
        </w:tc>
        <w:tc>
          <w:tcPr>
            <w:tcW w:w="2833" w:type="dxa"/>
            <w:gridSpan w:val="4"/>
          </w:tcPr>
          <w:p w14:paraId="67AB930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742</w:t>
            </w:r>
          </w:p>
        </w:tc>
        <w:tc>
          <w:tcPr>
            <w:tcW w:w="2670" w:type="dxa"/>
            <w:gridSpan w:val="2"/>
          </w:tcPr>
          <w:p w14:paraId="3C334FAD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457</w:t>
            </w:r>
          </w:p>
        </w:tc>
      </w:tr>
      <w:tr w:rsidR="006B214D" w:rsidRPr="008C21C8" w14:paraId="20107FF3" w14:textId="77777777" w:rsidTr="006518A9">
        <w:tc>
          <w:tcPr>
            <w:tcW w:w="15028" w:type="dxa"/>
            <w:gridSpan w:val="19"/>
          </w:tcPr>
          <w:p w14:paraId="4ED01708" w14:textId="0EBA50AE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Fractional absolute </w:t>
            </w:r>
            <w:r w:rsidR="00331F4D" w:rsidRPr="008C21C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vidity </w:t>
            </w:r>
            <w:r w:rsidRPr="008C21C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IU/mL)</w:t>
            </w:r>
          </w:p>
        </w:tc>
      </w:tr>
      <w:tr w:rsidR="006B214D" w:rsidRPr="008C21C8" w14:paraId="64A69F85" w14:textId="77777777" w:rsidTr="006518A9">
        <w:tc>
          <w:tcPr>
            <w:tcW w:w="15028" w:type="dxa"/>
            <w:gridSpan w:val="19"/>
          </w:tcPr>
          <w:p w14:paraId="3409524A" w14:textId="1CB5EF0A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GMC (95%</w:t>
            </w:r>
            <w:r w:rsidR="00331F4D"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</w:tr>
      <w:tr w:rsidR="001C7E73" w:rsidRPr="008C21C8" w14:paraId="3E4E553D" w14:textId="77777777" w:rsidTr="006518A9">
        <w:tc>
          <w:tcPr>
            <w:tcW w:w="1276" w:type="dxa"/>
          </w:tcPr>
          <w:p w14:paraId="6742ABD2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ry low </w:t>
            </w:r>
          </w:p>
          <w:p w14:paraId="03C696D2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&lt;0.25 M)</w:t>
            </w:r>
          </w:p>
        </w:tc>
        <w:tc>
          <w:tcPr>
            <w:tcW w:w="1300" w:type="dxa"/>
          </w:tcPr>
          <w:p w14:paraId="7494AF9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0 </w:t>
            </w:r>
          </w:p>
          <w:p w14:paraId="0721CBC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64-8.34)</w:t>
            </w:r>
          </w:p>
        </w:tc>
        <w:tc>
          <w:tcPr>
            <w:tcW w:w="1415" w:type="dxa"/>
            <w:gridSpan w:val="2"/>
          </w:tcPr>
          <w:p w14:paraId="3693CF3D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</w:t>
            </w:r>
          </w:p>
          <w:p w14:paraId="5F821C3E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3-10.28)</w:t>
            </w:r>
          </w:p>
        </w:tc>
        <w:tc>
          <w:tcPr>
            <w:tcW w:w="1275" w:type="dxa"/>
            <w:gridSpan w:val="2"/>
          </w:tcPr>
          <w:p w14:paraId="1D82627F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2 </w:t>
            </w:r>
          </w:p>
          <w:p w14:paraId="2E097229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1-5.74)</w:t>
            </w:r>
          </w:p>
        </w:tc>
        <w:tc>
          <w:tcPr>
            <w:tcW w:w="1423" w:type="dxa"/>
            <w:gridSpan w:val="3"/>
          </w:tcPr>
          <w:p w14:paraId="3B6D686F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1 </w:t>
            </w:r>
          </w:p>
          <w:p w14:paraId="6F4C467C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2-6.03)</w:t>
            </w:r>
          </w:p>
        </w:tc>
        <w:tc>
          <w:tcPr>
            <w:tcW w:w="1416" w:type="dxa"/>
            <w:gridSpan w:val="2"/>
          </w:tcPr>
          <w:p w14:paraId="5C38ECE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4 </w:t>
            </w:r>
          </w:p>
          <w:p w14:paraId="0EE5E68A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6-7.02)</w:t>
            </w:r>
          </w:p>
        </w:tc>
        <w:tc>
          <w:tcPr>
            <w:tcW w:w="1420" w:type="dxa"/>
            <w:gridSpan w:val="2"/>
          </w:tcPr>
          <w:p w14:paraId="24C9F694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7 </w:t>
            </w:r>
          </w:p>
          <w:p w14:paraId="73055950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70-11.49)</w:t>
            </w:r>
          </w:p>
        </w:tc>
        <w:tc>
          <w:tcPr>
            <w:tcW w:w="1416" w:type="dxa"/>
            <w:gridSpan w:val="2"/>
          </w:tcPr>
          <w:p w14:paraId="2F405231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18 </w:t>
            </w:r>
          </w:p>
          <w:p w14:paraId="519DECA7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37-8.75)</w:t>
            </w:r>
          </w:p>
        </w:tc>
        <w:tc>
          <w:tcPr>
            <w:tcW w:w="1417" w:type="dxa"/>
            <w:gridSpan w:val="2"/>
          </w:tcPr>
          <w:p w14:paraId="328CAE1E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52 </w:t>
            </w:r>
          </w:p>
          <w:p w14:paraId="5A007A81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78-15.18)</w:t>
            </w:r>
          </w:p>
        </w:tc>
        <w:tc>
          <w:tcPr>
            <w:tcW w:w="1390" w:type="dxa"/>
          </w:tcPr>
          <w:p w14:paraId="5F689D4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5 </w:t>
            </w:r>
          </w:p>
          <w:p w14:paraId="4B6579CA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9-7.06)</w:t>
            </w:r>
          </w:p>
        </w:tc>
        <w:tc>
          <w:tcPr>
            <w:tcW w:w="1280" w:type="dxa"/>
          </w:tcPr>
          <w:p w14:paraId="0EFE168C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9 </w:t>
            </w:r>
          </w:p>
          <w:p w14:paraId="44B3BC5F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3-5.46)</w:t>
            </w:r>
          </w:p>
        </w:tc>
      </w:tr>
      <w:tr w:rsidR="006B214D" w:rsidRPr="008C21C8" w14:paraId="6E00CF3E" w14:textId="77777777" w:rsidTr="006518A9">
        <w:tc>
          <w:tcPr>
            <w:tcW w:w="1276" w:type="dxa"/>
          </w:tcPr>
          <w:p w14:paraId="5E28DEFF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715" w:type="dxa"/>
            <w:gridSpan w:val="3"/>
          </w:tcPr>
          <w:p w14:paraId="60FFD4AC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5977</w:t>
            </w:r>
          </w:p>
        </w:tc>
        <w:tc>
          <w:tcPr>
            <w:tcW w:w="2698" w:type="dxa"/>
            <w:gridSpan w:val="5"/>
          </w:tcPr>
          <w:p w14:paraId="518EA3E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5617</w:t>
            </w:r>
          </w:p>
        </w:tc>
        <w:tc>
          <w:tcPr>
            <w:tcW w:w="2836" w:type="dxa"/>
            <w:gridSpan w:val="4"/>
          </w:tcPr>
          <w:p w14:paraId="68319699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5073</w:t>
            </w:r>
          </w:p>
        </w:tc>
        <w:tc>
          <w:tcPr>
            <w:tcW w:w="2833" w:type="dxa"/>
            <w:gridSpan w:val="4"/>
          </w:tcPr>
          <w:p w14:paraId="516B5DB2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228</w:t>
            </w:r>
          </w:p>
        </w:tc>
        <w:tc>
          <w:tcPr>
            <w:tcW w:w="2670" w:type="dxa"/>
            <w:gridSpan w:val="2"/>
          </w:tcPr>
          <w:p w14:paraId="1EF66802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608</w:t>
            </w:r>
          </w:p>
        </w:tc>
      </w:tr>
      <w:tr w:rsidR="001C7E73" w:rsidRPr="008C21C8" w14:paraId="6A3D2E67" w14:textId="77777777" w:rsidTr="006518A9">
        <w:tc>
          <w:tcPr>
            <w:tcW w:w="1276" w:type="dxa"/>
          </w:tcPr>
          <w:p w14:paraId="301B7868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  <w:p w14:paraId="28E7036D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 M)</w:t>
            </w:r>
          </w:p>
        </w:tc>
        <w:tc>
          <w:tcPr>
            <w:tcW w:w="1300" w:type="dxa"/>
          </w:tcPr>
          <w:p w14:paraId="417B37AD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  <w:p w14:paraId="2F13C1D7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-4.76)</w:t>
            </w:r>
          </w:p>
        </w:tc>
        <w:tc>
          <w:tcPr>
            <w:tcW w:w="1415" w:type="dxa"/>
            <w:gridSpan w:val="2"/>
          </w:tcPr>
          <w:p w14:paraId="24000E5A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  <w:p w14:paraId="313363D8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4-8.35)</w:t>
            </w:r>
          </w:p>
        </w:tc>
        <w:tc>
          <w:tcPr>
            <w:tcW w:w="1275" w:type="dxa"/>
            <w:gridSpan w:val="2"/>
          </w:tcPr>
          <w:p w14:paraId="1B8A2472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5 </w:t>
            </w:r>
          </w:p>
          <w:p w14:paraId="1DA4EE20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-3.11)</w:t>
            </w:r>
          </w:p>
        </w:tc>
        <w:tc>
          <w:tcPr>
            <w:tcW w:w="1423" w:type="dxa"/>
            <w:gridSpan w:val="3"/>
          </w:tcPr>
          <w:p w14:paraId="5B500AC1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3 </w:t>
            </w:r>
          </w:p>
          <w:p w14:paraId="28B972BE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9-4.23)</w:t>
            </w:r>
          </w:p>
        </w:tc>
        <w:tc>
          <w:tcPr>
            <w:tcW w:w="1416" w:type="dxa"/>
            <w:gridSpan w:val="2"/>
          </w:tcPr>
          <w:p w14:paraId="6D73BAB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1 </w:t>
            </w:r>
          </w:p>
          <w:p w14:paraId="0BCDDFB6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0-4.76)</w:t>
            </w:r>
          </w:p>
        </w:tc>
        <w:tc>
          <w:tcPr>
            <w:tcW w:w="1420" w:type="dxa"/>
            <w:gridSpan w:val="2"/>
          </w:tcPr>
          <w:p w14:paraId="740C00A3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22 </w:t>
            </w:r>
          </w:p>
          <w:p w14:paraId="0B815DE9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5-9.64)</w:t>
            </w:r>
          </w:p>
        </w:tc>
        <w:tc>
          <w:tcPr>
            <w:tcW w:w="1416" w:type="dxa"/>
            <w:gridSpan w:val="2"/>
          </w:tcPr>
          <w:p w14:paraId="7CFC6E4F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5 </w:t>
            </w:r>
          </w:p>
          <w:p w14:paraId="7B20D584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9-5.84)</w:t>
            </w:r>
          </w:p>
        </w:tc>
        <w:tc>
          <w:tcPr>
            <w:tcW w:w="1417" w:type="dxa"/>
            <w:gridSpan w:val="2"/>
          </w:tcPr>
          <w:p w14:paraId="35AC1CDE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68 </w:t>
            </w:r>
          </w:p>
          <w:p w14:paraId="26DC4A7D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70-11.97)</w:t>
            </w:r>
          </w:p>
        </w:tc>
        <w:tc>
          <w:tcPr>
            <w:tcW w:w="1390" w:type="dxa"/>
          </w:tcPr>
          <w:p w14:paraId="6C226F14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9 </w:t>
            </w:r>
          </w:p>
          <w:p w14:paraId="000C5206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3-4.64)</w:t>
            </w:r>
          </w:p>
        </w:tc>
        <w:tc>
          <w:tcPr>
            <w:tcW w:w="1280" w:type="dxa"/>
          </w:tcPr>
          <w:p w14:paraId="73B3581D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71 </w:t>
            </w:r>
          </w:p>
          <w:p w14:paraId="4248499F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7-4.14)</w:t>
            </w:r>
          </w:p>
        </w:tc>
      </w:tr>
      <w:tr w:rsidR="006B214D" w:rsidRPr="008C21C8" w14:paraId="6D6B703C" w14:textId="77777777" w:rsidTr="006518A9">
        <w:tc>
          <w:tcPr>
            <w:tcW w:w="1276" w:type="dxa"/>
          </w:tcPr>
          <w:p w14:paraId="482A16DC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715" w:type="dxa"/>
            <w:gridSpan w:val="3"/>
          </w:tcPr>
          <w:p w14:paraId="11BBCFEA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270</w:t>
            </w:r>
          </w:p>
        </w:tc>
        <w:tc>
          <w:tcPr>
            <w:tcW w:w="2698" w:type="dxa"/>
            <w:gridSpan w:val="5"/>
          </w:tcPr>
          <w:p w14:paraId="6D23FD4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8301</w:t>
            </w:r>
          </w:p>
        </w:tc>
        <w:tc>
          <w:tcPr>
            <w:tcW w:w="2836" w:type="dxa"/>
            <w:gridSpan w:val="4"/>
          </w:tcPr>
          <w:p w14:paraId="18B777C3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5626</w:t>
            </w:r>
          </w:p>
        </w:tc>
        <w:tc>
          <w:tcPr>
            <w:tcW w:w="2833" w:type="dxa"/>
            <w:gridSpan w:val="4"/>
          </w:tcPr>
          <w:p w14:paraId="517A42E3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1901</w:t>
            </w:r>
          </w:p>
        </w:tc>
        <w:tc>
          <w:tcPr>
            <w:tcW w:w="2670" w:type="dxa"/>
            <w:gridSpan w:val="2"/>
          </w:tcPr>
          <w:p w14:paraId="5A64F081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069</w:t>
            </w:r>
          </w:p>
        </w:tc>
      </w:tr>
      <w:tr w:rsidR="001C7E73" w:rsidRPr="008C21C8" w14:paraId="07048B4E" w14:textId="77777777" w:rsidTr="006518A9">
        <w:tc>
          <w:tcPr>
            <w:tcW w:w="1276" w:type="dxa"/>
          </w:tcPr>
          <w:p w14:paraId="4DBD92CD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-medium </w:t>
            </w:r>
          </w:p>
          <w:p w14:paraId="7CB5969D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 M)</w:t>
            </w:r>
          </w:p>
        </w:tc>
        <w:tc>
          <w:tcPr>
            <w:tcW w:w="1300" w:type="dxa"/>
          </w:tcPr>
          <w:p w14:paraId="5D60049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</w:t>
            </w:r>
          </w:p>
          <w:p w14:paraId="479BE825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7-13.70)</w:t>
            </w:r>
          </w:p>
        </w:tc>
        <w:tc>
          <w:tcPr>
            <w:tcW w:w="1415" w:type="dxa"/>
            <w:gridSpan w:val="2"/>
          </w:tcPr>
          <w:p w14:paraId="4325B97E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  <w:p w14:paraId="1949FFC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2-13.95)</w:t>
            </w:r>
          </w:p>
        </w:tc>
        <w:tc>
          <w:tcPr>
            <w:tcW w:w="1275" w:type="dxa"/>
            <w:gridSpan w:val="2"/>
          </w:tcPr>
          <w:p w14:paraId="46E52E95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90 </w:t>
            </w:r>
          </w:p>
          <w:p w14:paraId="6138EF0E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4-8.84)</w:t>
            </w:r>
          </w:p>
        </w:tc>
        <w:tc>
          <w:tcPr>
            <w:tcW w:w="1423" w:type="dxa"/>
            <w:gridSpan w:val="3"/>
          </w:tcPr>
          <w:p w14:paraId="6037DFA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0 </w:t>
            </w:r>
          </w:p>
          <w:p w14:paraId="5A8ADA69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8-8.11)</w:t>
            </w:r>
          </w:p>
        </w:tc>
        <w:tc>
          <w:tcPr>
            <w:tcW w:w="1416" w:type="dxa"/>
            <w:gridSpan w:val="2"/>
          </w:tcPr>
          <w:p w14:paraId="1BE9CD75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38 </w:t>
            </w:r>
          </w:p>
          <w:p w14:paraId="737BB6C6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58-11.88)</w:t>
            </w:r>
          </w:p>
        </w:tc>
        <w:tc>
          <w:tcPr>
            <w:tcW w:w="1420" w:type="dxa"/>
            <w:gridSpan w:val="2"/>
          </w:tcPr>
          <w:p w14:paraId="6C1FCFC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4 </w:t>
            </w:r>
          </w:p>
          <w:p w14:paraId="1B71E27A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8-36.39)</w:t>
            </w:r>
          </w:p>
        </w:tc>
        <w:tc>
          <w:tcPr>
            <w:tcW w:w="1416" w:type="dxa"/>
            <w:gridSpan w:val="2"/>
          </w:tcPr>
          <w:p w14:paraId="7B0A212F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19 </w:t>
            </w:r>
          </w:p>
          <w:p w14:paraId="4EA7F120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24-16.65)</w:t>
            </w:r>
          </w:p>
        </w:tc>
        <w:tc>
          <w:tcPr>
            <w:tcW w:w="1417" w:type="dxa"/>
            <w:gridSpan w:val="2"/>
          </w:tcPr>
          <w:p w14:paraId="1BDA2594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20 </w:t>
            </w:r>
          </w:p>
          <w:p w14:paraId="1AE06726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69-30.20)</w:t>
            </w:r>
          </w:p>
        </w:tc>
        <w:tc>
          <w:tcPr>
            <w:tcW w:w="1390" w:type="dxa"/>
          </w:tcPr>
          <w:p w14:paraId="2DE1E21D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67 </w:t>
            </w:r>
          </w:p>
          <w:p w14:paraId="4DAC4D0C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4-14.20)</w:t>
            </w:r>
          </w:p>
        </w:tc>
        <w:tc>
          <w:tcPr>
            <w:tcW w:w="1280" w:type="dxa"/>
          </w:tcPr>
          <w:p w14:paraId="6614AF62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80 </w:t>
            </w:r>
          </w:p>
          <w:p w14:paraId="42991D44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0-9.24)</w:t>
            </w:r>
          </w:p>
        </w:tc>
      </w:tr>
      <w:tr w:rsidR="006B214D" w:rsidRPr="008C21C8" w14:paraId="1E9BDF45" w14:textId="77777777" w:rsidTr="006518A9">
        <w:tc>
          <w:tcPr>
            <w:tcW w:w="1276" w:type="dxa"/>
          </w:tcPr>
          <w:p w14:paraId="5460DB65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715" w:type="dxa"/>
            <w:gridSpan w:val="3"/>
          </w:tcPr>
          <w:p w14:paraId="22CD840A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448</w:t>
            </w:r>
          </w:p>
        </w:tc>
        <w:tc>
          <w:tcPr>
            <w:tcW w:w="2698" w:type="dxa"/>
            <w:gridSpan w:val="5"/>
          </w:tcPr>
          <w:p w14:paraId="414F3F03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3815</w:t>
            </w:r>
          </w:p>
        </w:tc>
        <w:tc>
          <w:tcPr>
            <w:tcW w:w="2836" w:type="dxa"/>
            <w:gridSpan w:val="4"/>
          </w:tcPr>
          <w:p w14:paraId="18312597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6026</w:t>
            </w:r>
          </w:p>
        </w:tc>
        <w:tc>
          <w:tcPr>
            <w:tcW w:w="2833" w:type="dxa"/>
            <w:gridSpan w:val="4"/>
          </w:tcPr>
          <w:p w14:paraId="307BE0FB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2244</w:t>
            </w:r>
          </w:p>
        </w:tc>
        <w:tc>
          <w:tcPr>
            <w:tcW w:w="2670" w:type="dxa"/>
            <w:gridSpan w:val="2"/>
          </w:tcPr>
          <w:p w14:paraId="1B72CFD5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617</w:t>
            </w:r>
          </w:p>
        </w:tc>
      </w:tr>
      <w:tr w:rsidR="001C7E73" w:rsidRPr="008C21C8" w14:paraId="77779CDA" w14:textId="77777777" w:rsidTr="006518A9">
        <w:tc>
          <w:tcPr>
            <w:tcW w:w="1276" w:type="dxa"/>
          </w:tcPr>
          <w:p w14:paraId="5CD11914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um </w:t>
            </w:r>
          </w:p>
          <w:p w14:paraId="5CBC0B40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 M)</w:t>
            </w:r>
          </w:p>
        </w:tc>
        <w:tc>
          <w:tcPr>
            <w:tcW w:w="1300" w:type="dxa"/>
          </w:tcPr>
          <w:p w14:paraId="3508812C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  <w:p w14:paraId="2250568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0-12.80)</w:t>
            </w:r>
          </w:p>
        </w:tc>
        <w:tc>
          <w:tcPr>
            <w:tcW w:w="1415" w:type="dxa"/>
            <w:gridSpan w:val="2"/>
          </w:tcPr>
          <w:p w14:paraId="7F14D90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6</w:t>
            </w:r>
          </w:p>
          <w:p w14:paraId="5DD5D247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3-16.50)</w:t>
            </w:r>
          </w:p>
        </w:tc>
        <w:tc>
          <w:tcPr>
            <w:tcW w:w="1275" w:type="dxa"/>
            <w:gridSpan w:val="2"/>
          </w:tcPr>
          <w:p w14:paraId="6EF0E29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0 </w:t>
            </w:r>
          </w:p>
          <w:p w14:paraId="2A3234F8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88-8.68)</w:t>
            </w:r>
          </w:p>
        </w:tc>
        <w:tc>
          <w:tcPr>
            <w:tcW w:w="1423" w:type="dxa"/>
            <w:gridSpan w:val="3"/>
          </w:tcPr>
          <w:p w14:paraId="6326CDD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09 </w:t>
            </w:r>
          </w:p>
          <w:p w14:paraId="62B43A80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8-9.66)</w:t>
            </w:r>
          </w:p>
        </w:tc>
        <w:tc>
          <w:tcPr>
            <w:tcW w:w="1416" w:type="dxa"/>
            <w:gridSpan w:val="2"/>
          </w:tcPr>
          <w:p w14:paraId="37352894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8 </w:t>
            </w:r>
          </w:p>
          <w:p w14:paraId="0D6274B5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0-9.02)</w:t>
            </w:r>
          </w:p>
        </w:tc>
        <w:tc>
          <w:tcPr>
            <w:tcW w:w="1420" w:type="dxa"/>
            <w:gridSpan w:val="2"/>
          </w:tcPr>
          <w:p w14:paraId="15240D69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68 </w:t>
            </w:r>
          </w:p>
          <w:p w14:paraId="23233DD4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4-32.20)</w:t>
            </w:r>
          </w:p>
        </w:tc>
        <w:tc>
          <w:tcPr>
            <w:tcW w:w="1416" w:type="dxa"/>
            <w:gridSpan w:val="2"/>
          </w:tcPr>
          <w:p w14:paraId="1A07A8D6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3 </w:t>
            </w:r>
          </w:p>
          <w:p w14:paraId="32E4E3C6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74-18.95)</w:t>
            </w:r>
          </w:p>
        </w:tc>
        <w:tc>
          <w:tcPr>
            <w:tcW w:w="1417" w:type="dxa"/>
            <w:gridSpan w:val="2"/>
          </w:tcPr>
          <w:p w14:paraId="1202E817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75 </w:t>
            </w:r>
          </w:p>
          <w:p w14:paraId="148E86EF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67-25.65)</w:t>
            </w:r>
          </w:p>
        </w:tc>
        <w:tc>
          <w:tcPr>
            <w:tcW w:w="1390" w:type="dxa"/>
          </w:tcPr>
          <w:p w14:paraId="3ADB4ABA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86 </w:t>
            </w:r>
          </w:p>
          <w:p w14:paraId="09CE9B7D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6-10.45)</w:t>
            </w:r>
          </w:p>
        </w:tc>
        <w:tc>
          <w:tcPr>
            <w:tcW w:w="1280" w:type="dxa"/>
          </w:tcPr>
          <w:p w14:paraId="562FBCB0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0 </w:t>
            </w:r>
          </w:p>
          <w:p w14:paraId="00668136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0-8.42)</w:t>
            </w:r>
          </w:p>
        </w:tc>
      </w:tr>
      <w:tr w:rsidR="006B214D" w:rsidRPr="008C21C8" w14:paraId="49233AF2" w14:textId="77777777" w:rsidTr="006518A9">
        <w:tc>
          <w:tcPr>
            <w:tcW w:w="1276" w:type="dxa"/>
          </w:tcPr>
          <w:p w14:paraId="42C945CB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715" w:type="dxa"/>
            <w:gridSpan w:val="3"/>
          </w:tcPr>
          <w:p w14:paraId="3E874281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987</w:t>
            </w:r>
          </w:p>
        </w:tc>
        <w:tc>
          <w:tcPr>
            <w:tcW w:w="2698" w:type="dxa"/>
            <w:gridSpan w:val="5"/>
          </w:tcPr>
          <w:p w14:paraId="660F2CD2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179</w:t>
            </w:r>
          </w:p>
        </w:tc>
        <w:tc>
          <w:tcPr>
            <w:tcW w:w="2836" w:type="dxa"/>
            <w:gridSpan w:val="4"/>
          </w:tcPr>
          <w:p w14:paraId="6F376BF2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527</w:t>
            </w:r>
          </w:p>
        </w:tc>
        <w:tc>
          <w:tcPr>
            <w:tcW w:w="2833" w:type="dxa"/>
            <w:gridSpan w:val="4"/>
          </w:tcPr>
          <w:p w14:paraId="3C352630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657</w:t>
            </w:r>
          </w:p>
        </w:tc>
        <w:tc>
          <w:tcPr>
            <w:tcW w:w="2670" w:type="dxa"/>
            <w:gridSpan w:val="2"/>
          </w:tcPr>
          <w:p w14:paraId="5E06E244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616</w:t>
            </w:r>
          </w:p>
        </w:tc>
      </w:tr>
      <w:tr w:rsidR="001C7E73" w:rsidRPr="008C21C8" w14:paraId="3CFEC6A4" w14:textId="77777777" w:rsidTr="006518A9">
        <w:tc>
          <w:tcPr>
            <w:tcW w:w="1276" w:type="dxa"/>
          </w:tcPr>
          <w:p w14:paraId="6799337F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um-high </w:t>
            </w:r>
          </w:p>
          <w:p w14:paraId="7B598A51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 M)</w:t>
            </w:r>
          </w:p>
        </w:tc>
        <w:tc>
          <w:tcPr>
            <w:tcW w:w="1300" w:type="dxa"/>
          </w:tcPr>
          <w:p w14:paraId="351C36F1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9</w:t>
            </w:r>
          </w:p>
          <w:p w14:paraId="16749C96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4-16.00)</w:t>
            </w:r>
          </w:p>
        </w:tc>
        <w:tc>
          <w:tcPr>
            <w:tcW w:w="1415" w:type="dxa"/>
            <w:gridSpan w:val="2"/>
          </w:tcPr>
          <w:p w14:paraId="12A7E296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7</w:t>
            </w:r>
          </w:p>
          <w:p w14:paraId="4DAC61E5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3-20.95)</w:t>
            </w:r>
          </w:p>
        </w:tc>
        <w:tc>
          <w:tcPr>
            <w:tcW w:w="1275" w:type="dxa"/>
            <w:gridSpan w:val="2"/>
          </w:tcPr>
          <w:p w14:paraId="69345A04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63 </w:t>
            </w:r>
          </w:p>
          <w:p w14:paraId="186E44C4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3-8.47)</w:t>
            </w:r>
          </w:p>
        </w:tc>
        <w:tc>
          <w:tcPr>
            <w:tcW w:w="1423" w:type="dxa"/>
            <w:gridSpan w:val="3"/>
          </w:tcPr>
          <w:p w14:paraId="5950C99A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38 </w:t>
            </w:r>
          </w:p>
          <w:p w14:paraId="0B52EDD8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9-9.68)</w:t>
            </w:r>
          </w:p>
        </w:tc>
        <w:tc>
          <w:tcPr>
            <w:tcW w:w="1416" w:type="dxa"/>
            <w:gridSpan w:val="2"/>
          </w:tcPr>
          <w:p w14:paraId="077B233B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2 </w:t>
            </w:r>
          </w:p>
          <w:p w14:paraId="1A0344E9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5-9.37)</w:t>
            </w:r>
          </w:p>
        </w:tc>
        <w:tc>
          <w:tcPr>
            <w:tcW w:w="1420" w:type="dxa"/>
            <w:gridSpan w:val="2"/>
          </w:tcPr>
          <w:p w14:paraId="0A775426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11 </w:t>
            </w:r>
          </w:p>
          <w:p w14:paraId="1EE3DD72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8-32.06)</w:t>
            </w:r>
          </w:p>
        </w:tc>
        <w:tc>
          <w:tcPr>
            <w:tcW w:w="1416" w:type="dxa"/>
            <w:gridSpan w:val="2"/>
          </w:tcPr>
          <w:p w14:paraId="26B31543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7 </w:t>
            </w:r>
          </w:p>
          <w:p w14:paraId="3F4383AE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41-14.03)</w:t>
            </w:r>
          </w:p>
        </w:tc>
        <w:tc>
          <w:tcPr>
            <w:tcW w:w="1417" w:type="dxa"/>
            <w:gridSpan w:val="2"/>
          </w:tcPr>
          <w:p w14:paraId="1C1F89F9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66 </w:t>
            </w:r>
          </w:p>
          <w:p w14:paraId="00FCCE2F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27-29.95)</w:t>
            </w:r>
          </w:p>
        </w:tc>
        <w:tc>
          <w:tcPr>
            <w:tcW w:w="1390" w:type="dxa"/>
          </w:tcPr>
          <w:p w14:paraId="7D7E8171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4 </w:t>
            </w:r>
          </w:p>
          <w:p w14:paraId="7938B7DF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1-12.11)</w:t>
            </w:r>
          </w:p>
        </w:tc>
        <w:tc>
          <w:tcPr>
            <w:tcW w:w="1280" w:type="dxa"/>
          </w:tcPr>
          <w:p w14:paraId="0FF2DA14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07 </w:t>
            </w:r>
          </w:p>
          <w:p w14:paraId="72A4F2AD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52-8.15)</w:t>
            </w:r>
          </w:p>
        </w:tc>
      </w:tr>
      <w:tr w:rsidR="006B214D" w:rsidRPr="008C21C8" w14:paraId="644BE650" w14:textId="77777777" w:rsidTr="006518A9">
        <w:tc>
          <w:tcPr>
            <w:tcW w:w="1276" w:type="dxa"/>
          </w:tcPr>
          <w:p w14:paraId="15175BB8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715" w:type="dxa"/>
            <w:gridSpan w:val="3"/>
          </w:tcPr>
          <w:p w14:paraId="3C266907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022</w:t>
            </w:r>
          </w:p>
        </w:tc>
        <w:tc>
          <w:tcPr>
            <w:tcW w:w="2698" w:type="dxa"/>
            <w:gridSpan w:val="5"/>
          </w:tcPr>
          <w:p w14:paraId="2897FA73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064</w:t>
            </w:r>
          </w:p>
        </w:tc>
        <w:tc>
          <w:tcPr>
            <w:tcW w:w="2836" w:type="dxa"/>
            <w:gridSpan w:val="4"/>
          </w:tcPr>
          <w:p w14:paraId="696FDD80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306</w:t>
            </w:r>
          </w:p>
        </w:tc>
        <w:tc>
          <w:tcPr>
            <w:tcW w:w="2833" w:type="dxa"/>
            <w:gridSpan w:val="4"/>
          </w:tcPr>
          <w:p w14:paraId="03915B89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624</w:t>
            </w:r>
          </w:p>
        </w:tc>
        <w:tc>
          <w:tcPr>
            <w:tcW w:w="2670" w:type="dxa"/>
            <w:gridSpan w:val="2"/>
          </w:tcPr>
          <w:p w14:paraId="7A7136B0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175</w:t>
            </w:r>
          </w:p>
        </w:tc>
      </w:tr>
      <w:tr w:rsidR="001C7E73" w:rsidRPr="008C21C8" w14:paraId="2F37433D" w14:textId="77777777" w:rsidTr="006518A9">
        <w:tc>
          <w:tcPr>
            <w:tcW w:w="1276" w:type="dxa"/>
          </w:tcPr>
          <w:p w14:paraId="4ECF65F3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</w:p>
          <w:p w14:paraId="058701C8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.0 M)</w:t>
            </w:r>
          </w:p>
        </w:tc>
        <w:tc>
          <w:tcPr>
            <w:tcW w:w="1300" w:type="dxa"/>
          </w:tcPr>
          <w:p w14:paraId="275C1BB7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.28</w:t>
            </w:r>
          </w:p>
          <w:p w14:paraId="13A00EF4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.52-21.02)</w:t>
            </w:r>
          </w:p>
        </w:tc>
        <w:tc>
          <w:tcPr>
            <w:tcW w:w="1415" w:type="dxa"/>
            <w:gridSpan w:val="2"/>
          </w:tcPr>
          <w:p w14:paraId="7E6A6773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.51</w:t>
            </w:r>
          </w:p>
          <w:p w14:paraId="530FAB8D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.94-21.81)</w:t>
            </w:r>
          </w:p>
        </w:tc>
        <w:tc>
          <w:tcPr>
            <w:tcW w:w="1275" w:type="dxa"/>
            <w:gridSpan w:val="2"/>
          </w:tcPr>
          <w:p w14:paraId="1B3514F8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5.80 </w:t>
            </w:r>
          </w:p>
          <w:p w14:paraId="5E723247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.29-14.71)</w:t>
            </w:r>
          </w:p>
        </w:tc>
        <w:tc>
          <w:tcPr>
            <w:tcW w:w="1423" w:type="dxa"/>
            <w:gridSpan w:val="3"/>
          </w:tcPr>
          <w:p w14:paraId="5DFFB2DF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5.04 </w:t>
            </w:r>
          </w:p>
          <w:p w14:paraId="357DF020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.12-11.96)</w:t>
            </w:r>
          </w:p>
        </w:tc>
        <w:tc>
          <w:tcPr>
            <w:tcW w:w="1416" w:type="dxa"/>
            <w:gridSpan w:val="2"/>
          </w:tcPr>
          <w:p w14:paraId="3B71D0AB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9.36 </w:t>
            </w:r>
          </w:p>
          <w:p w14:paraId="185F102F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5.25-16.69)</w:t>
            </w:r>
          </w:p>
        </w:tc>
        <w:tc>
          <w:tcPr>
            <w:tcW w:w="1420" w:type="dxa"/>
            <w:gridSpan w:val="2"/>
          </w:tcPr>
          <w:p w14:paraId="11FC894F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8.83 </w:t>
            </w:r>
          </w:p>
          <w:p w14:paraId="202C51F3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.73-45.13)</w:t>
            </w:r>
          </w:p>
        </w:tc>
        <w:tc>
          <w:tcPr>
            <w:tcW w:w="1416" w:type="dxa"/>
            <w:gridSpan w:val="2"/>
          </w:tcPr>
          <w:p w14:paraId="5F509E3C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7.39 </w:t>
            </w:r>
          </w:p>
          <w:p w14:paraId="32D33E29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8.99-33.65)</w:t>
            </w:r>
          </w:p>
        </w:tc>
        <w:tc>
          <w:tcPr>
            <w:tcW w:w="1417" w:type="dxa"/>
            <w:gridSpan w:val="2"/>
          </w:tcPr>
          <w:p w14:paraId="6D0486FB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2.43 </w:t>
            </w:r>
          </w:p>
          <w:p w14:paraId="61BB2E16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5.05-33.42)</w:t>
            </w:r>
          </w:p>
        </w:tc>
        <w:tc>
          <w:tcPr>
            <w:tcW w:w="1390" w:type="dxa"/>
          </w:tcPr>
          <w:p w14:paraId="64E3F933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5.08 </w:t>
            </w:r>
          </w:p>
          <w:p w14:paraId="18DC195C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.83-14.11)</w:t>
            </w:r>
          </w:p>
        </w:tc>
        <w:tc>
          <w:tcPr>
            <w:tcW w:w="1280" w:type="dxa"/>
          </w:tcPr>
          <w:p w14:paraId="4EC58D40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7.79 </w:t>
            </w:r>
          </w:p>
          <w:p w14:paraId="0BC8BE40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4.06-14.97)</w:t>
            </w:r>
          </w:p>
        </w:tc>
      </w:tr>
      <w:tr w:rsidR="006B214D" w:rsidRPr="008C21C8" w14:paraId="31FE73E0" w14:textId="77777777" w:rsidTr="006518A9">
        <w:tc>
          <w:tcPr>
            <w:tcW w:w="1276" w:type="dxa"/>
          </w:tcPr>
          <w:p w14:paraId="761B5885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-value</w:t>
            </w:r>
          </w:p>
        </w:tc>
        <w:tc>
          <w:tcPr>
            <w:tcW w:w="2715" w:type="dxa"/>
            <w:gridSpan w:val="3"/>
          </w:tcPr>
          <w:p w14:paraId="121FCC99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8829</w:t>
            </w:r>
          </w:p>
        </w:tc>
        <w:tc>
          <w:tcPr>
            <w:tcW w:w="2698" w:type="dxa"/>
            <w:gridSpan w:val="5"/>
          </w:tcPr>
          <w:p w14:paraId="68F8BACF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8152</w:t>
            </w:r>
          </w:p>
        </w:tc>
        <w:tc>
          <w:tcPr>
            <w:tcW w:w="2836" w:type="dxa"/>
            <w:gridSpan w:val="4"/>
          </w:tcPr>
          <w:p w14:paraId="29237E01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9417</w:t>
            </w:r>
          </w:p>
        </w:tc>
        <w:tc>
          <w:tcPr>
            <w:tcW w:w="2833" w:type="dxa"/>
            <w:gridSpan w:val="4"/>
          </w:tcPr>
          <w:p w14:paraId="51A5A7EE" w14:textId="77777777" w:rsidR="006B214D" w:rsidRPr="008C21C8" w:rsidRDefault="006B214D" w:rsidP="0040344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911</w:t>
            </w:r>
          </w:p>
        </w:tc>
        <w:tc>
          <w:tcPr>
            <w:tcW w:w="2670" w:type="dxa"/>
            <w:gridSpan w:val="2"/>
          </w:tcPr>
          <w:p w14:paraId="5B283ECF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599</w:t>
            </w:r>
          </w:p>
        </w:tc>
      </w:tr>
      <w:tr w:rsidR="001C7E73" w:rsidRPr="008C21C8" w14:paraId="510359A5" w14:textId="77777777" w:rsidTr="006518A9">
        <w:tc>
          <w:tcPr>
            <w:tcW w:w="1276" w:type="dxa"/>
          </w:tcPr>
          <w:p w14:paraId="09B028B4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Very high </w:t>
            </w:r>
          </w:p>
          <w:p w14:paraId="46162A14" w14:textId="4337DDEB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8C21C8" w:rsidRPr="008C21C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 M)</w:t>
            </w:r>
          </w:p>
        </w:tc>
        <w:tc>
          <w:tcPr>
            <w:tcW w:w="1300" w:type="dxa"/>
          </w:tcPr>
          <w:p w14:paraId="5B590CF1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  <w:p w14:paraId="025264ED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1.00-6.40)</w:t>
            </w:r>
          </w:p>
        </w:tc>
        <w:tc>
          <w:tcPr>
            <w:tcW w:w="1415" w:type="dxa"/>
            <w:gridSpan w:val="2"/>
          </w:tcPr>
          <w:p w14:paraId="2DF696BD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  <w:p w14:paraId="6801A4CE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0.96-8.73)</w:t>
            </w:r>
          </w:p>
        </w:tc>
        <w:tc>
          <w:tcPr>
            <w:tcW w:w="1275" w:type="dxa"/>
            <w:gridSpan w:val="2"/>
          </w:tcPr>
          <w:p w14:paraId="221C6301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  <w:p w14:paraId="360EF3FB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0.59-2.92)</w:t>
            </w:r>
          </w:p>
        </w:tc>
        <w:tc>
          <w:tcPr>
            <w:tcW w:w="1423" w:type="dxa"/>
            <w:gridSpan w:val="3"/>
          </w:tcPr>
          <w:p w14:paraId="76B2BD1F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  <w:p w14:paraId="420E3F67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0.59-2.56)</w:t>
            </w:r>
          </w:p>
        </w:tc>
        <w:tc>
          <w:tcPr>
            <w:tcW w:w="1416" w:type="dxa"/>
            <w:gridSpan w:val="2"/>
          </w:tcPr>
          <w:p w14:paraId="37A3370C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2.66 </w:t>
            </w:r>
          </w:p>
          <w:p w14:paraId="0B839F07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1.44-4.90)</w:t>
            </w:r>
          </w:p>
        </w:tc>
        <w:tc>
          <w:tcPr>
            <w:tcW w:w="1420" w:type="dxa"/>
            <w:gridSpan w:val="2"/>
          </w:tcPr>
          <w:p w14:paraId="537896F3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3.17 </w:t>
            </w:r>
          </w:p>
          <w:p w14:paraId="5443C616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0.76-13.19)</w:t>
            </w:r>
          </w:p>
        </w:tc>
        <w:tc>
          <w:tcPr>
            <w:tcW w:w="1416" w:type="dxa"/>
            <w:gridSpan w:val="2"/>
          </w:tcPr>
          <w:p w14:paraId="471323B7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6.78 </w:t>
            </w:r>
          </w:p>
          <w:p w14:paraId="444E08A2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3.20-14.37)</w:t>
            </w:r>
          </w:p>
        </w:tc>
        <w:tc>
          <w:tcPr>
            <w:tcW w:w="1417" w:type="dxa"/>
            <w:gridSpan w:val="2"/>
          </w:tcPr>
          <w:p w14:paraId="00AE10F0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8.23 </w:t>
            </w:r>
          </w:p>
          <w:p w14:paraId="30CC71BF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4.56-14.86)</w:t>
            </w:r>
          </w:p>
        </w:tc>
        <w:tc>
          <w:tcPr>
            <w:tcW w:w="1390" w:type="dxa"/>
          </w:tcPr>
          <w:p w14:paraId="2E348CD2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2.58 </w:t>
            </w:r>
          </w:p>
          <w:p w14:paraId="310B30DD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0.98-6.82)</w:t>
            </w:r>
          </w:p>
        </w:tc>
        <w:tc>
          <w:tcPr>
            <w:tcW w:w="1280" w:type="dxa"/>
          </w:tcPr>
          <w:p w14:paraId="155E64F1" w14:textId="77777777" w:rsidR="006B214D" w:rsidRPr="008C21C8" w:rsidRDefault="006B214D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1.93 </w:t>
            </w:r>
          </w:p>
          <w:p w14:paraId="61533ACB" w14:textId="77777777" w:rsidR="006B214D" w:rsidRPr="008C21C8" w:rsidRDefault="006B214D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0.95-3.91)</w:t>
            </w:r>
          </w:p>
        </w:tc>
      </w:tr>
      <w:tr w:rsidR="006B214D" w:rsidRPr="008C21C8" w14:paraId="65F71A2C" w14:textId="77777777" w:rsidTr="006518A9">
        <w:tc>
          <w:tcPr>
            <w:tcW w:w="1276" w:type="dxa"/>
          </w:tcPr>
          <w:p w14:paraId="0892F3A6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715" w:type="dxa"/>
            <w:gridSpan w:val="3"/>
          </w:tcPr>
          <w:p w14:paraId="0899DF94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441</w:t>
            </w:r>
          </w:p>
        </w:tc>
        <w:tc>
          <w:tcPr>
            <w:tcW w:w="2698" w:type="dxa"/>
            <w:gridSpan w:val="5"/>
          </w:tcPr>
          <w:p w14:paraId="1222F40E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901</w:t>
            </w:r>
          </w:p>
        </w:tc>
        <w:tc>
          <w:tcPr>
            <w:tcW w:w="2836" w:type="dxa"/>
            <w:gridSpan w:val="4"/>
          </w:tcPr>
          <w:p w14:paraId="61F974E8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061</w:t>
            </w:r>
          </w:p>
        </w:tc>
        <w:tc>
          <w:tcPr>
            <w:tcW w:w="2833" w:type="dxa"/>
            <w:gridSpan w:val="4"/>
          </w:tcPr>
          <w:p w14:paraId="3A06CE7C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691</w:t>
            </w:r>
          </w:p>
        </w:tc>
        <w:tc>
          <w:tcPr>
            <w:tcW w:w="2670" w:type="dxa"/>
            <w:gridSpan w:val="2"/>
          </w:tcPr>
          <w:p w14:paraId="322C3B99" w14:textId="77777777" w:rsidR="006B214D" w:rsidRPr="008C21C8" w:rsidRDefault="006B214D" w:rsidP="0040344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113</w:t>
            </w:r>
          </w:p>
        </w:tc>
      </w:tr>
      <w:tr w:rsidR="006F0996" w:rsidRPr="008C21C8" w14:paraId="3010DD3E" w14:textId="77777777" w:rsidTr="006518A9">
        <w:tc>
          <w:tcPr>
            <w:tcW w:w="15028" w:type="dxa"/>
            <w:gridSpan w:val="19"/>
          </w:tcPr>
          <w:p w14:paraId="16F0D465" w14:textId="3DACDFAD" w:rsidR="006F0996" w:rsidRPr="008C21C8" w:rsidRDefault="006F0996" w:rsidP="00600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</w:pP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. </w:t>
            </w:r>
            <w:r w:rsidR="00600828"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ants at birth</w:t>
            </w:r>
          </w:p>
        </w:tc>
      </w:tr>
      <w:tr w:rsidR="00426C37" w:rsidRPr="008C21C8" w14:paraId="7CA809C7" w14:textId="77777777" w:rsidTr="006518A9">
        <w:tc>
          <w:tcPr>
            <w:tcW w:w="1276" w:type="dxa"/>
            <w:vMerge w:val="restart"/>
          </w:tcPr>
          <w:p w14:paraId="12044FFE" w14:textId="2C0DC531" w:rsidR="00426C37" w:rsidRPr="008C21C8" w:rsidRDefault="00426C37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4" w:type="dxa"/>
            <w:gridSpan w:val="4"/>
          </w:tcPr>
          <w:p w14:paraId="4A7D8D27" w14:textId="77777777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ap1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554" w:type="dxa"/>
            <w:gridSpan w:val="3"/>
          </w:tcPr>
          <w:p w14:paraId="4D9CEEC1" w14:textId="77777777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1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836" w:type="dxa"/>
            <w:gridSpan w:val="4"/>
          </w:tcPr>
          <w:p w14:paraId="188036EF" w14:textId="77777777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2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833" w:type="dxa"/>
            <w:gridSpan w:val="4"/>
          </w:tcPr>
          <w:p w14:paraId="09C839FB" w14:textId="77777777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5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695" w:type="dxa"/>
            <w:gridSpan w:val="3"/>
          </w:tcPr>
          <w:p w14:paraId="61650CC7" w14:textId="582C8D6E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</w:t>
            </w:r>
            <w:r w:rsidR="00CD16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8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chem</w:t>
            </w:r>
          </w:p>
        </w:tc>
      </w:tr>
      <w:tr w:rsidR="00426C37" w:rsidRPr="008C21C8" w14:paraId="6B2CD2E8" w14:textId="77777777" w:rsidTr="006518A9">
        <w:tc>
          <w:tcPr>
            <w:tcW w:w="1276" w:type="dxa"/>
            <w:vMerge/>
          </w:tcPr>
          <w:p w14:paraId="558C0F2D" w14:textId="77777777" w:rsidR="00426C37" w:rsidRPr="008C21C8" w:rsidRDefault="00426C37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4" w:type="dxa"/>
            <w:gridSpan w:val="4"/>
          </w:tcPr>
          <w:p w14:paraId="792F2329" w14:textId="77777777" w:rsidR="00426C37" w:rsidRPr="008C21C8" w:rsidRDefault="00426C37" w:rsidP="004034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554" w:type="dxa"/>
            <w:gridSpan w:val="3"/>
          </w:tcPr>
          <w:p w14:paraId="2064D8BA" w14:textId="77777777" w:rsidR="00426C37" w:rsidRPr="008C21C8" w:rsidRDefault="00426C37" w:rsidP="004034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836" w:type="dxa"/>
            <w:gridSpan w:val="4"/>
          </w:tcPr>
          <w:p w14:paraId="57DB22B9" w14:textId="77777777" w:rsidR="00426C37" w:rsidRPr="008C21C8" w:rsidRDefault="00426C37" w:rsidP="004034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833" w:type="dxa"/>
            <w:gridSpan w:val="4"/>
          </w:tcPr>
          <w:p w14:paraId="0CCFF42B" w14:textId="77777777" w:rsidR="00426C37" w:rsidRPr="008C21C8" w:rsidRDefault="00426C37" w:rsidP="004034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695" w:type="dxa"/>
            <w:gridSpan w:val="3"/>
          </w:tcPr>
          <w:p w14:paraId="20D6CABF" w14:textId="77777777" w:rsidR="00426C37" w:rsidRPr="008C21C8" w:rsidRDefault="00426C37" w:rsidP="004034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</w:tr>
      <w:tr w:rsidR="00426C37" w:rsidRPr="008C21C8" w14:paraId="2B298135" w14:textId="77777777" w:rsidTr="006518A9">
        <w:tc>
          <w:tcPr>
            <w:tcW w:w="1276" w:type="dxa"/>
            <w:vMerge/>
          </w:tcPr>
          <w:p w14:paraId="31A40019" w14:textId="77777777" w:rsidR="00426C37" w:rsidRPr="008C21C8" w:rsidRDefault="00426C37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14:paraId="740CED18" w14:textId="4F7F64D7" w:rsidR="00426C37" w:rsidRPr="008C21C8" w:rsidRDefault="00426C37" w:rsidP="000C5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20)</w:t>
            </w:r>
          </w:p>
        </w:tc>
        <w:tc>
          <w:tcPr>
            <w:tcW w:w="1416" w:type="dxa"/>
            <w:gridSpan w:val="2"/>
          </w:tcPr>
          <w:p w14:paraId="61488F1A" w14:textId="3298F9AD" w:rsidR="00426C37" w:rsidRPr="008C21C8" w:rsidRDefault="00426C37" w:rsidP="000C5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7)</w:t>
            </w:r>
          </w:p>
        </w:tc>
        <w:tc>
          <w:tcPr>
            <w:tcW w:w="1276" w:type="dxa"/>
            <w:gridSpan w:val="2"/>
          </w:tcPr>
          <w:p w14:paraId="14BE61E8" w14:textId="737F7BE7" w:rsidR="00426C37" w:rsidRPr="008C21C8" w:rsidRDefault="00426C37" w:rsidP="000C5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4)</w:t>
            </w:r>
          </w:p>
        </w:tc>
        <w:tc>
          <w:tcPr>
            <w:tcW w:w="1278" w:type="dxa"/>
          </w:tcPr>
          <w:p w14:paraId="3C5D3155" w14:textId="65DF8967" w:rsidR="00426C37" w:rsidRPr="008C21C8" w:rsidRDefault="00426C37" w:rsidP="000C5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20)</w:t>
            </w:r>
          </w:p>
        </w:tc>
        <w:tc>
          <w:tcPr>
            <w:tcW w:w="1416" w:type="dxa"/>
            <w:gridSpan w:val="2"/>
          </w:tcPr>
          <w:p w14:paraId="7EDA14FD" w14:textId="783500C0" w:rsidR="00426C37" w:rsidRPr="008C21C8" w:rsidRDefault="00426C37" w:rsidP="000C5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24)</w:t>
            </w:r>
          </w:p>
        </w:tc>
        <w:tc>
          <w:tcPr>
            <w:tcW w:w="1420" w:type="dxa"/>
            <w:gridSpan w:val="2"/>
          </w:tcPr>
          <w:p w14:paraId="12273641" w14:textId="2AF83083" w:rsidR="00426C37" w:rsidRPr="008C21C8" w:rsidRDefault="00426C37" w:rsidP="000C5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1)</w:t>
            </w:r>
          </w:p>
        </w:tc>
        <w:tc>
          <w:tcPr>
            <w:tcW w:w="1416" w:type="dxa"/>
            <w:gridSpan w:val="2"/>
          </w:tcPr>
          <w:p w14:paraId="4303E9C8" w14:textId="75A0BF25" w:rsidR="00426C37" w:rsidRPr="008C21C8" w:rsidRDefault="00426C37" w:rsidP="000C5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8)</w:t>
            </w:r>
          </w:p>
        </w:tc>
        <w:tc>
          <w:tcPr>
            <w:tcW w:w="1417" w:type="dxa"/>
            <w:gridSpan w:val="2"/>
          </w:tcPr>
          <w:p w14:paraId="2A7011A6" w14:textId="45180EA5" w:rsidR="00426C37" w:rsidRPr="008C21C8" w:rsidRDefault="00426C37" w:rsidP="000C5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6)</w:t>
            </w:r>
          </w:p>
        </w:tc>
        <w:tc>
          <w:tcPr>
            <w:tcW w:w="1415" w:type="dxa"/>
            <w:gridSpan w:val="2"/>
          </w:tcPr>
          <w:p w14:paraId="4E99EBDD" w14:textId="096D4D53" w:rsidR="00426C37" w:rsidRPr="008C21C8" w:rsidRDefault="00426C37" w:rsidP="000C5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6)</w:t>
            </w:r>
          </w:p>
        </w:tc>
        <w:tc>
          <w:tcPr>
            <w:tcW w:w="1280" w:type="dxa"/>
          </w:tcPr>
          <w:p w14:paraId="7C859170" w14:textId="1341478E" w:rsidR="00426C37" w:rsidRPr="008C21C8" w:rsidRDefault="00426C37" w:rsidP="000C5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9)</w:t>
            </w:r>
          </w:p>
        </w:tc>
      </w:tr>
      <w:tr w:rsidR="006F0996" w:rsidRPr="008C21C8" w14:paraId="4D853E8C" w14:textId="77777777" w:rsidTr="006518A9">
        <w:tc>
          <w:tcPr>
            <w:tcW w:w="15028" w:type="dxa"/>
            <w:gridSpan w:val="19"/>
          </w:tcPr>
          <w:p w14:paraId="724EA10C" w14:textId="5149600E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PT-IgG (IU/mL)</w:t>
            </w:r>
          </w:p>
        </w:tc>
      </w:tr>
      <w:tr w:rsidR="006F0996" w:rsidRPr="008C21C8" w14:paraId="152C6D6F" w14:textId="77777777" w:rsidTr="006518A9">
        <w:tc>
          <w:tcPr>
            <w:tcW w:w="1276" w:type="dxa"/>
          </w:tcPr>
          <w:p w14:paraId="0BBD5E00" w14:textId="77777777" w:rsidR="006F0996" w:rsidRPr="008C21C8" w:rsidRDefault="006F0996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GMC </w:t>
            </w:r>
          </w:p>
          <w:p w14:paraId="7ACBD101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418" w:type="dxa"/>
            <w:gridSpan w:val="2"/>
          </w:tcPr>
          <w:p w14:paraId="781E1D9A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97 </w:t>
            </w:r>
          </w:p>
          <w:p w14:paraId="3662A218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23-131.27)</w:t>
            </w:r>
          </w:p>
        </w:tc>
        <w:tc>
          <w:tcPr>
            <w:tcW w:w="1416" w:type="dxa"/>
            <w:gridSpan w:val="2"/>
          </w:tcPr>
          <w:p w14:paraId="00F14405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59 </w:t>
            </w:r>
          </w:p>
          <w:p w14:paraId="42CB2A5D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.06-134.17)</w:t>
            </w:r>
          </w:p>
        </w:tc>
        <w:tc>
          <w:tcPr>
            <w:tcW w:w="1276" w:type="dxa"/>
            <w:gridSpan w:val="2"/>
          </w:tcPr>
          <w:p w14:paraId="0725149F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5</w:t>
            </w:r>
          </w:p>
          <w:p w14:paraId="3494C6BE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1.16-71.34)</w:t>
            </w:r>
          </w:p>
        </w:tc>
        <w:tc>
          <w:tcPr>
            <w:tcW w:w="1278" w:type="dxa"/>
          </w:tcPr>
          <w:p w14:paraId="4A993C97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76 </w:t>
            </w:r>
          </w:p>
          <w:p w14:paraId="73B65753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8.09-74.54)</w:t>
            </w:r>
          </w:p>
        </w:tc>
        <w:tc>
          <w:tcPr>
            <w:tcW w:w="1416" w:type="dxa"/>
            <w:gridSpan w:val="2"/>
          </w:tcPr>
          <w:p w14:paraId="35410FA0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27 </w:t>
            </w:r>
          </w:p>
          <w:p w14:paraId="1C014C5D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7.75-100.50)</w:t>
            </w:r>
          </w:p>
        </w:tc>
        <w:tc>
          <w:tcPr>
            <w:tcW w:w="1420" w:type="dxa"/>
            <w:gridSpan w:val="2"/>
          </w:tcPr>
          <w:p w14:paraId="78DB3A16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69 </w:t>
            </w:r>
          </w:p>
          <w:p w14:paraId="0D5067F0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1.34-197.58)</w:t>
            </w:r>
          </w:p>
        </w:tc>
        <w:tc>
          <w:tcPr>
            <w:tcW w:w="1416" w:type="dxa"/>
            <w:gridSpan w:val="2"/>
          </w:tcPr>
          <w:p w14:paraId="60B02519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9.17 </w:t>
            </w:r>
          </w:p>
          <w:p w14:paraId="608C11C9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0.69-175.99)</w:t>
            </w:r>
          </w:p>
        </w:tc>
        <w:tc>
          <w:tcPr>
            <w:tcW w:w="1417" w:type="dxa"/>
            <w:gridSpan w:val="2"/>
          </w:tcPr>
          <w:p w14:paraId="789346D3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1.30 </w:t>
            </w:r>
          </w:p>
          <w:p w14:paraId="451101B1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2.15-203.94)</w:t>
            </w:r>
          </w:p>
        </w:tc>
        <w:tc>
          <w:tcPr>
            <w:tcW w:w="1415" w:type="dxa"/>
            <w:gridSpan w:val="2"/>
          </w:tcPr>
          <w:p w14:paraId="387AB2A7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40 </w:t>
            </w:r>
          </w:p>
          <w:p w14:paraId="562471DB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.24-97.87)</w:t>
            </w:r>
          </w:p>
        </w:tc>
        <w:tc>
          <w:tcPr>
            <w:tcW w:w="1280" w:type="dxa"/>
          </w:tcPr>
          <w:p w14:paraId="4F30B972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3</w:t>
            </w:r>
          </w:p>
          <w:p w14:paraId="1B4730EB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35-66.94)</w:t>
            </w:r>
          </w:p>
        </w:tc>
      </w:tr>
      <w:tr w:rsidR="006F0996" w:rsidRPr="008C21C8" w14:paraId="2B4C1D23" w14:textId="77777777" w:rsidTr="006518A9">
        <w:tc>
          <w:tcPr>
            <w:tcW w:w="1276" w:type="dxa"/>
          </w:tcPr>
          <w:p w14:paraId="646EE86E" w14:textId="77777777" w:rsidR="006F0996" w:rsidRPr="008C21C8" w:rsidRDefault="006F0996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0DD7AB24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130</w:t>
            </w:r>
          </w:p>
        </w:tc>
        <w:tc>
          <w:tcPr>
            <w:tcW w:w="2554" w:type="dxa"/>
            <w:gridSpan w:val="3"/>
          </w:tcPr>
          <w:p w14:paraId="25CD3C20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213</w:t>
            </w:r>
          </w:p>
        </w:tc>
        <w:tc>
          <w:tcPr>
            <w:tcW w:w="2836" w:type="dxa"/>
            <w:gridSpan w:val="4"/>
          </w:tcPr>
          <w:p w14:paraId="4D886C5E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813</w:t>
            </w:r>
          </w:p>
        </w:tc>
        <w:tc>
          <w:tcPr>
            <w:tcW w:w="2833" w:type="dxa"/>
            <w:gridSpan w:val="4"/>
          </w:tcPr>
          <w:p w14:paraId="05B23CB3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541</w:t>
            </w:r>
          </w:p>
        </w:tc>
        <w:tc>
          <w:tcPr>
            <w:tcW w:w="2695" w:type="dxa"/>
            <w:gridSpan w:val="3"/>
          </w:tcPr>
          <w:p w14:paraId="21CF5DBF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563</w:t>
            </w:r>
          </w:p>
        </w:tc>
      </w:tr>
      <w:tr w:rsidR="006F0996" w:rsidRPr="008C21C8" w14:paraId="72B89E88" w14:textId="77777777" w:rsidTr="006518A9">
        <w:tc>
          <w:tcPr>
            <w:tcW w:w="15028" w:type="dxa"/>
            <w:gridSpan w:val="19"/>
          </w:tcPr>
          <w:p w14:paraId="22069CC3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RAI (AU)</w:t>
            </w:r>
          </w:p>
        </w:tc>
      </w:tr>
      <w:tr w:rsidR="006F0996" w:rsidRPr="008C21C8" w14:paraId="0FECF670" w14:textId="77777777" w:rsidTr="006518A9">
        <w:tc>
          <w:tcPr>
            <w:tcW w:w="1276" w:type="dxa"/>
          </w:tcPr>
          <w:p w14:paraId="2B7B4679" w14:textId="48FD1327" w:rsidR="006F0996" w:rsidRPr="008C21C8" w:rsidRDefault="006F0996" w:rsidP="001C3F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418" w:type="dxa"/>
            <w:gridSpan w:val="2"/>
          </w:tcPr>
          <w:p w14:paraId="6D5D7D57" w14:textId="1B07DB7E" w:rsidR="006F0996" w:rsidRPr="008C21C8" w:rsidRDefault="006F0996" w:rsidP="001C3F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37 (35.30)</w:t>
            </w:r>
          </w:p>
        </w:tc>
        <w:tc>
          <w:tcPr>
            <w:tcW w:w="1416" w:type="dxa"/>
            <w:gridSpan w:val="2"/>
          </w:tcPr>
          <w:p w14:paraId="7C54562F" w14:textId="77777777" w:rsidR="006518A9" w:rsidRDefault="006F0996" w:rsidP="001C3F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1.63 </w:t>
            </w:r>
          </w:p>
          <w:p w14:paraId="780BDC7E" w14:textId="66B301AE" w:rsidR="006F0996" w:rsidRPr="008C21C8" w:rsidRDefault="006F0996" w:rsidP="001C3F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.83)</w:t>
            </w:r>
          </w:p>
        </w:tc>
        <w:tc>
          <w:tcPr>
            <w:tcW w:w="1276" w:type="dxa"/>
            <w:gridSpan w:val="2"/>
          </w:tcPr>
          <w:p w14:paraId="7A16BE50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48 (19.29)</w:t>
            </w:r>
          </w:p>
        </w:tc>
        <w:tc>
          <w:tcPr>
            <w:tcW w:w="1278" w:type="dxa"/>
          </w:tcPr>
          <w:p w14:paraId="3F0548C7" w14:textId="77777777" w:rsidR="006518A9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2.84 </w:t>
            </w:r>
          </w:p>
          <w:p w14:paraId="558FFCAC" w14:textId="48C5C8BE" w:rsidR="006F0996" w:rsidRPr="008C21C8" w:rsidRDefault="006518A9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6F0996"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7)</w:t>
            </w:r>
          </w:p>
        </w:tc>
        <w:tc>
          <w:tcPr>
            <w:tcW w:w="1416" w:type="dxa"/>
            <w:gridSpan w:val="2"/>
          </w:tcPr>
          <w:p w14:paraId="14E26C92" w14:textId="77777777" w:rsidR="006518A9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.00 </w:t>
            </w:r>
          </w:p>
          <w:p w14:paraId="0FDD24D5" w14:textId="75D8AFEF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9.17)</w:t>
            </w:r>
          </w:p>
        </w:tc>
        <w:tc>
          <w:tcPr>
            <w:tcW w:w="1420" w:type="dxa"/>
            <w:gridSpan w:val="2"/>
          </w:tcPr>
          <w:p w14:paraId="45695B19" w14:textId="77777777" w:rsidR="006518A9" w:rsidRDefault="006F0996" w:rsidP="001C3F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.11 </w:t>
            </w:r>
          </w:p>
          <w:p w14:paraId="31A143FA" w14:textId="1282F7CE" w:rsidR="006F0996" w:rsidRPr="008C21C8" w:rsidRDefault="006F0996" w:rsidP="001C3F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61)</w:t>
            </w:r>
          </w:p>
        </w:tc>
        <w:tc>
          <w:tcPr>
            <w:tcW w:w="1416" w:type="dxa"/>
            <w:gridSpan w:val="2"/>
          </w:tcPr>
          <w:p w14:paraId="7EF4DB03" w14:textId="77777777" w:rsidR="006518A9" w:rsidRDefault="006F0996" w:rsidP="001C3F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6.61 </w:t>
            </w:r>
          </w:p>
          <w:p w14:paraId="75C6C28F" w14:textId="7D31EA42" w:rsidR="006F0996" w:rsidRPr="008C21C8" w:rsidRDefault="006F0996" w:rsidP="001C3F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34)</w:t>
            </w:r>
          </w:p>
        </w:tc>
        <w:tc>
          <w:tcPr>
            <w:tcW w:w="1417" w:type="dxa"/>
            <w:gridSpan w:val="2"/>
          </w:tcPr>
          <w:p w14:paraId="61044E04" w14:textId="77777777" w:rsidR="006518A9" w:rsidRDefault="006F0996" w:rsidP="001C3F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6.43 </w:t>
            </w:r>
          </w:p>
          <w:p w14:paraId="0373BD0F" w14:textId="309BB891" w:rsidR="006F0996" w:rsidRPr="008C21C8" w:rsidRDefault="006F0996" w:rsidP="001C3F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.05)</w:t>
            </w:r>
          </w:p>
        </w:tc>
        <w:tc>
          <w:tcPr>
            <w:tcW w:w="1415" w:type="dxa"/>
            <w:gridSpan w:val="2"/>
          </w:tcPr>
          <w:p w14:paraId="0F448905" w14:textId="77777777" w:rsidR="00AB44DB" w:rsidRDefault="006F0996" w:rsidP="001C3F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.86 </w:t>
            </w:r>
          </w:p>
          <w:p w14:paraId="53A7BC9F" w14:textId="496DAAF6" w:rsidR="006F0996" w:rsidRPr="008C21C8" w:rsidRDefault="006F0996" w:rsidP="001C3F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42)</w:t>
            </w:r>
          </w:p>
        </w:tc>
        <w:tc>
          <w:tcPr>
            <w:tcW w:w="1280" w:type="dxa"/>
          </w:tcPr>
          <w:p w14:paraId="32E82C01" w14:textId="23B5236E" w:rsidR="006F0996" w:rsidRPr="008C21C8" w:rsidRDefault="006F0996" w:rsidP="001C3F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84 (21.50)</w:t>
            </w:r>
          </w:p>
        </w:tc>
      </w:tr>
      <w:tr w:rsidR="006F0996" w:rsidRPr="008C21C8" w14:paraId="2480C68A" w14:textId="77777777" w:rsidTr="006518A9">
        <w:tc>
          <w:tcPr>
            <w:tcW w:w="1276" w:type="dxa"/>
          </w:tcPr>
          <w:p w14:paraId="10B6D286" w14:textId="77777777" w:rsidR="006F0996" w:rsidRPr="008C21C8" w:rsidRDefault="006F0996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50B71C1F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402</w:t>
            </w:r>
          </w:p>
        </w:tc>
        <w:tc>
          <w:tcPr>
            <w:tcW w:w="2554" w:type="dxa"/>
            <w:gridSpan w:val="3"/>
          </w:tcPr>
          <w:p w14:paraId="1BBEA901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839</w:t>
            </w:r>
          </w:p>
        </w:tc>
        <w:tc>
          <w:tcPr>
            <w:tcW w:w="2836" w:type="dxa"/>
            <w:gridSpan w:val="4"/>
          </w:tcPr>
          <w:p w14:paraId="7C6659BC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404</w:t>
            </w:r>
          </w:p>
        </w:tc>
        <w:tc>
          <w:tcPr>
            <w:tcW w:w="2833" w:type="dxa"/>
            <w:gridSpan w:val="4"/>
          </w:tcPr>
          <w:p w14:paraId="7D8D8159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776</w:t>
            </w:r>
          </w:p>
        </w:tc>
        <w:tc>
          <w:tcPr>
            <w:tcW w:w="2695" w:type="dxa"/>
            <w:gridSpan w:val="3"/>
          </w:tcPr>
          <w:p w14:paraId="38A81D82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070</w:t>
            </w:r>
          </w:p>
        </w:tc>
      </w:tr>
      <w:tr w:rsidR="006F0996" w:rsidRPr="008C21C8" w14:paraId="6446938D" w14:textId="77777777" w:rsidTr="006518A9">
        <w:tc>
          <w:tcPr>
            <w:tcW w:w="15028" w:type="dxa"/>
            <w:gridSpan w:val="19"/>
          </w:tcPr>
          <w:p w14:paraId="7B4D6C74" w14:textId="06F6D135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absolute avidity (AAU/mL)</w:t>
            </w:r>
          </w:p>
        </w:tc>
      </w:tr>
      <w:tr w:rsidR="006F0996" w:rsidRPr="008C21C8" w14:paraId="4B0F9076" w14:textId="77777777" w:rsidTr="006518A9">
        <w:tc>
          <w:tcPr>
            <w:tcW w:w="1276" w:type="dxa"/>
          </w:tcPr>
          <w:p w14:paraId="02977A58" w14:textId="77777777" w:rsidR="006F0996" w:rsidRPr="008C21C8" w:rsidRDefault="006F0996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GMC </w:t>
            </w:r>
          </w:p>
          <w:p w14:paraId="083D2796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418" w:type="dxa"/>
            <w:gridSpan w:val="2"/>
          </w:tcPr>
          <w:p w14:paraId="2D246004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81 </w:t>
            </w:r>
          </w:p>
          <w:p w14:paraId="67843E9A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.75-158.49)</w:t>
            </w:r>
          </w:p>
        </w:tc>
        <w:tc>
          <w:tcPr>
            <w:tcW w:w="1416" w:type="dxa"/>
            <w:gridSpan w:val="2"/>
          </w:tcPr>
          <w:p w14:paraId="57627DA3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.74 </w:t>
            </w:r>
          </w:p>
          <w:p w14:paraId="787AB6B8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9-186.75)</w:t>
            </w:r>
          </w:p>
        </w:tc>
        <w:tc>
          <w:tcPr>
            <w:tcW w:w="1276" w:type="dxa"/>
            <w:gridSpan w:val="2"/>
          </w:tcPr>
          <w:p w14:paraId="16C0AF40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50 </w:t>
            </w:r>
          </w:p>
          <w:p w14:paraId="790FEE35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86-91.58)</w:t>
            </w:r>
          </w:p>
        </w:tc>
        <w:tc>
          <w:tcPr>
            <w:tcW w:w="1278" w:type="dxa"/>
          </w:tcPr>
          <w:p w14:paraId="73325DCA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94 </w:t>
            </w:r>
          </w:p>
          <w:p w14:paraId="6E44F602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5.63-93.44)</w:t>
            </w:r>
          </w:p>
        </w:tc>
        <w:tc>
          <w:tcPr>
            <w:tcW w:w="1416" w:type="dxa"/>
            <w:gridSpan w:val="2"/>
          </w:tcPr>
          <w:p w14:paraId="669E8CA8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10 </w:t>
            </w:r>
          </w:p>
          <w:p w14:paraId="6B86F274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9.66-132.46)</w:t>
            </w:r>
          </w:p>
        </w:tc>
        <w:tc>
          <w:tcPr>
            <w:tcW w:w="1420" w:type="dxa"/>
            <w:gridSpan w:val="2"/>
          </w:tcPr>
          <w:p w14:paraId="33103BC9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81 </w:t>
            </w:r>
          </w:p>
          <w:p w14:paraId="10D25A60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38-250.53)</w:t>
            </w:r>
          </w:p>
        </w:tc>
        <w:tc>
          <w:tcPr>
            <w:tcW w:w="1416" w:type="dxa"/>
            <w:gridSpan w:val="2"/>
          </w:tcPr>
          <w:p w14:paraId="70E1CBDF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8.89 </w:t>
            </w:r>
          </w:p>
          <w:p w14:paraId="2157104B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6.07-230.74)</w:t>
            </w:r>
          </w:p>
        </w:tc>
        <w:tc>
          <w:tcPr>
            <w:tcW w:w="1417" w:type="dxa"/>
            <w:gridSpan w:val="2"/>
          </w:tcPr>
          <w:p w14:paraId="2418BE7A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1.92 </w:t>
            </w:r>
          </w:p>
          <w:p w14:paraId="64500EC2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0.48-255.08)</w:t>
            </w:r>
          </w:p>
        </w:tc>
        <w:tc>
          <w:tcPr>
            <w:tcW w:w="1415" w:type="dxa"/>
            <w:gridSpan w:val="2"/>
          </w:tcPr>
          <w:p w14:paraId="6E530A68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81 </w:t>
            </w:r>
          </w:p>
          <w:p w14:paraId="02C32122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1-138.47)</w:t>
            </w:r>
          </w:p>
        </w:tc>
        <w:tc>
          <w:tcPr>
            <w:tcW w:w="1280" w:type="dxa"/>
          </w:tcPr>
          <w:p w14:paraId="12DAD7D1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22 </w:t>
            </w:r>
          </w:p>
          <w:p w14:paraId="709624D2" w14:textId="77777777" w:rsidR="006F0996" w:rsidRPr="008C21C8" w:rsidRDefault="006F0996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3.81-88.38)</w:t>
            </w:r>
          </w:p>
        </w:tc>
      </w:tr>
      <w:tr w:rsidR="006F0996" w:rsidRPr="008C21C8" w14:paraId="45D062AB" w14:textId="77777777" w:rsidTr="006518A9">
        <w:tc>
          <w:tcPr>
            <w:tcW w:w="1276" w:type="dxa"/>
          </w:tcPr>
          <w:p w14:paraId="2F25E898" w14:textId="77777777" w:rsidR="006F0996" w:rsidRPr="008C21C8" w:rsidRDefault="006F0996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5C58CE02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826</w:t>
            </w:r>
          </w:p>
        </w:tc>
        <w:tc>
          <w:tcPr>
            <w:tcW w:w="2554" w:type="dxa"/>
            <w:gridSpan w:val="3"/>
          </w:tcPr>
          <w:p w14:paraId="55E404CF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090</w:t>
            </w:r>
          </w:p>
        </w:tc>
        <w:tc>
          <w:tcPr>
            <w:tcW w:w="2836" w:type="dxa"/>
            <w:gridSpan w:val="4"/>
          </w:tcPr>
          <w:p w14:paraId="27994A20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927</w:t>
            </w:r>
          </w:p>
        </w:tc>
        <w:tc>
          <w:tcPr>
            <w:tcW w:w="2833" w:type="dxa"/>
            <w:gridSpan w:val="4"/>
          </w:tcPr>
          <w:p w14:paraId="3EBD67B2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501</w:t>
            </w:r>
          </w:p>
        </w:tc>
        <w:tc>
          <w:tcPr>
            <w:tcW w:w="2695" w:type="dxa"/>
            <w:gridSpan w:val="3"/>
          </w:tcPr>
          <w:p w14:paraId="033FE8BE" w14:textId="77777777" w:rsidR="006F0996" w:rsidRPr="008C21C8" w:rsidRDefault="006F0996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571</w:t>
            </w:r>
          </w:p>
        </w:tc>
      </w:tr>
      <w:tr w:rsidR="006622D6" w:rsidRPr="008C21C8" w14:paraId="728C2A65" w14:textId="77777777" w:rsidTr="006518A9">
        <w:tc>
          <w:tcPr>
            <w:tcW w:w="15028" w:type="dxa"/>
            <w:gridSpan w:val="19"/>
          </w:tcPr>
          <w:p w14:paraId="666602F4" w14:textId="1BA94392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ctional absolute avidit</w:t>
            </w:r>
            <w:r w:rsidR="008C21C8"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</w:t>
            </w: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U/mL)</w:t>
            </w:r>
          </w:p>
        </w:tc>
      </w:tr>
      <w:tr w:rsidR="006622D6" w:rsidRPr="008C21C8" w14:paraId="634BADE2" w14:textId="77777777" w:rsidTr="006518A9">
        <w:tc>
          <w:tcPr>
            <w:tcW w:w="15028" w:type="dxa"/>
            <w:gridSpan w:val="19"/>
          </w:tcPr>
          <w:p w14:paraId="06436A24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GMC (95%CI)</w:t>
            </w:r>
          </w:p>
        </w:tc>
      </w:tr>
      <w:tr w:rsidR="006622D6" w:rsidRPr="008C21C8" w14:paraId="4A51CFE0" w14:textId="77777777" w:rsidTr="006518A9">
        <w:tc>
          <w:tcPr>
            <w:tcW w:w="1276" w:type="dxa"/>
          </w:tcPr>
          <w:p w14:paraId="695AA9E4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ry low </w:t>
            </w:r>
          </w:p>
          <w:p w14:paraId="56347428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&lt;0.25 M)</w:t>
            </w:r>
          </w:p>
        </w:tc>
        <w:tc>
          <w:tcPr>
            <w:tcW w:w="1418" w:type="dxa"/>
            <w:gridSpan w:val="2"/>
          </w:tcPr>
          <w:p w14:paraId="355904B0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33 </w:t>
            </w:r>
          </w:p>
          <w:p w14:paraId="3315ABD4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74-14.64)</w:t>
            </w:r>
          </w:p>
        </w:tc>
        <w:tc>
          <w:tcPr>
            <w:tcW w:w="1416" w:type="dxa"/>
            <w:gridSpan w:val="2"/>
          </w:tcPr>
          <w:p w14:paraId="616DC053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4 </w:t>
            </w:r>
          </w:p>
          <w:p w14:paraId="4A7827F6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5-8.08)</w:t>
            </w:r>
          </w:p>
        </w:tc>
        <w:tc>
          <w:tcPr>
            <w:tcW w:w="1276" w:type="dxa"/>
            <w:gridSpan w:val="2"/>
          </w:tcPr>
          <w:p w14:paraId="7EA1F336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42 </w:t>
            </w:r>
          </w:p>
          <w:p w14:paraId="25FC5F92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2-7.50)</w:t>
            </w:r>
          </w:p>
        </w:tc>
        <w:tc>
          <w:tcPr>
            <w:tcW w:w="1278" w:type="dxa"/>
          </w:tcPr>
          <w:p w14:paraId="5DEB2EB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7 </w:t>
            </w:r>
          </w:p>
          <w:p w14:paraId="226D0C89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5-9.41)</w:t>
            </w:r>
          </w:p>
        </w:tc>
        <w:tc>
          <w:tcPr>
            <w:tcW w:w="1416" w:type="dxa"/>
            <w:gridSpan w:val="2"/>
          </w:tcPr>
          <w:p w14:paraId="4C86B19F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92 </w:t>
            </w:r>
          </w:p>
          <w:p w14:paraId="6658F009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92-9.74)</w:t>
            </w:r>
          </w:p>
        </w:tc>
        <w:tc>
          <w:tcPr>
            <w:tcW w:w="1420" w:type="dxa"/>
            <w:gridSpan w:val="2"/>
          </w:tcPr>
          <w:p w14:paraId="7CFD69D9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67 </w:t>
            </w:r>
          </w:p>
          <w:p w14:paraId="20D2AF35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64-16.18)</w:t>
            </w:r>
          </w:p>
        </w:tc>
        <w:tc>
          <w:tcPr>
            <w:tcW w:w="1416" w:type="dxa"/>
            <w:gridSpan w:val="2"/>
          </w:tcPr>
          <w:p w14:paraId="4D984404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10 </w:t>
            </w:r>
          </w:p>
          <w:p w14:paraId="65763D65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24-16.32)</w:t>
            </w:r>
          </w:p>
        </w:tc>
        <w:tc>
          <w:tcPr>
            <w:tcW w:w="1417" w:type="dxa"/>
            <w:gridSpan w:val="2"/>
          </w:tcPr>
          <w:p w14:paraId="041E33C5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54 </w:t>
            </w:r>
          </w:p>
          <w:p w14:paraId="15B4CB82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60-23.85)</w:t>
            </w:r>
          </w:p>
        </w:tc>
        <w:tc>
          <w:tcPr>
            <w:tcW w:w="1415" w:type="dxa"/>
            <w:gridSpan w:val="2"/>
          </w:tcPr>
          <w:p w14:paraId="53F003E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6 </w:t>
            </w:r>
          </w:p>
          <w:p w14:paraId="39D1BDC8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9-7.88)</w:t>
            </w:r>
          </w:p>
        </w:tc>
        <w:tc>
          <w:tcPr>
            <w:tcW w:w="1280" w:type="dxa"/>
          </w:tcPr>
          <w:p w14:paraId="3E6A82D7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00 </w:t>
            </w:r>
          </w:p>
          <w:p w14:paraId="172A3C23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56-7.02)</w:t>
            </w:r>
          </w:p>
        </w:tc>
      </w:tr>
      <w:tr w:rsidR="006622D6" w:rsidRPr="008C21C8" w14:paraId="50495047" w14:textId="77777777" w:rsidTr="006518A9">
        <w:tc>
          <w:tcPr>
            <w:tcW w:w="1276" w:type="dxa"/>
          </w:tcPr>
          <w:p w14:paraId="3FA090F4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0DE5AC8C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3054</w:t>
            </w:r>
          </w:p>
        </w:tc>
        <w:tc>
          <w:tcPr>
            <w:tcW w:w="2554" w:type="dxa"/>
            <w:gridSpan w:val="3"/>
          </w:tcPr>
          <w:p w14:paraId="3F192A69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9295</w:t>
            </w:r>
          </w:p>
        </w:tc>
        <w:tc>
          <w:tcPr>
            <w:tcW w:w="2836" w:type="dxa"/>
            <w:gridSpan w:val="4"/>
          </w:tcPr>
          <w:p w14:paraId="437CD6C9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981</w:t>
            </w:r>
          </w:p>
        </w:tc>
        <w:tc>
          <w:tcPr>
            <w:tcW w:w="2833" w:type="dxa"/>
            <w:gridSpan w:val="4"/>
          </w:tcPr>
          <w:p w14:paraId="2748B24A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5699</w:t>
            </w:r>
          </w:p>
        </w:tc>
        <w:tc>
          <w:tcPr>
            <w:tcW w:w="2695" w:type="dxa"/>
            <w:gridSpan w:val="3"/>
          </w:tcPr>
          <w:p w14:paraId="2AEC8F7C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646</w:t>
            </w:r>
          </w:p>
        </w:tc>
      </w:tr>
      <w:tr w:rsidR="006622D6" w:rsidRPr="008C21C8" w14:paraId="307A91DB" w14:textId="77777777" w:rsidTr="006518A9">
        <w:tc>
          <w:tcPr>
            <w:tcW w:w="1276" w:type="dxa"/>
          </w:tcPr>
          <w:p w14:paraId="27999188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  <w:p w14:paraId="4970CACC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 M)</w:t>
            </w:r>
          </w:p>
        </w:tc>
        <w:tc>
          <w:tcPr>
            <w:tcW w:w="1418" w:type="dxa"/>
            <w:gridSpan w:val="2"/>
          </w:tcPr>
          <w:p w14:paraId="0720DD63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8 </w:t>
            </w:r>
          </w:p>
          <w:p w14:paraId="12D9DA50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1-8.48)</w:t>
            </w:r>
          </w:p>
        </w:tc>
        <w:tc>
          <w:tcPr>
            <w:tcW w:w="1416" w:type="dxa"/>
            <w:gridSpan w:val="2"/>
          </w:tcPr>
          <w:p w14:paraId="4A98DD25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6 </w:t>
            </w:r>
          </w:p>
          <w:p w14:paraId="6568A31D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60-10.84)</w:t>
            </w:r>
          </w:p>
        </w:tc>
        <w:tc>
          <w:tcPr>
            <w:tcW w:w="1276" w:type="dxa"/>
            <w:gridSpan w:val="2"/>
          </w:tcPr>
          <w:p w14:paraId="7A468518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1 </w:t>
            </w:r>
          </w:p>
          <w:p w14:paraId="7E6CE9B1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3-4.40)</w:t>
            </w:r>
          </w:p>
        </w:tc>
        <w:tc>
          <w:tcPr>
            <w:tcW w:w="1278" w:type="dxa"/>
          </w:tcPr>
          <w:p w14:paraId="334E34CC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4 </w:t>
            </w:r>
          </w:p>
          <w:p w14:paraId="5A4C3593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4-4.79)</w:t>
            </w:r>
          </w:p>
        </w:tc>
        <w:tc>
          <w:tcPr>
            <w:tcW w:w="1416" w:type="dxa"/>
            <w:gridSpan w:val="2"/>
          </w:tcPr>
          <w:p w14:paraId="38B01C79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4 </w:t>
            </w:r>
          </w:p>
          <w:p w14:paraId="57412027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0-6.36)</w:t>
            </w:r>
          </w:p>
        </w:tc>
        <w:tc>
          <w:tcPr>
            <w:tcW w:w="1420" w:type="dxa"/>
            <w:gridSpan w:val="2"/>
          </w:tcPr>
          <w:p w14:paraId="787B5BF8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7 </w:t>
            </w:r>
          </w:p>
          <w:p w14:paraId="2F843733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63-17.07)</w:t>
            </w:r>
          </w:p>
        </w:tc>
        <w:tc>
          <w:tcPr>
            <w:tcW w:w="1416" w:type="dxa"/>
            <w:gridSpan w:val="2"/>
          </w:tcPr>
          <w:p w14:paraId="7E466DF9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2 </w:t>
            </w:r>
          </w:p>
          <w:p w14:paraId="6EF5F07A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2-11.74)</w:t>
            </w:r>
          </w:p>
        </w:tc>
        <w:tc>
          <w:tcPr>
            <w:tcW w:w="1417" w:type="dxa"/>
            <w:gridSpan w:val="2"/>
          </w:tcPr>
          <w:p w14:paraId="6C175E72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37 </w:t>
            </w:r>
          </w:p>
          <w:p w14:paraId="578F2B6E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52-15.49)</w:t>
            </w:r>
          </w:p>
        </w:tc>
        <w:tc>
          <w:tcPr>
            <w:tcW w:w="1415" w:type="dxa"/>
            <w:gridSpan w:val="2"/>
          </w:tcPr>
          <w:p w14:paraId="2A820A15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5 </w:t>
            </w:r>
          </w:p>
          <w:p w14:paraId="59C9896A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9-9.03)</w:t>
            </w:r>
          </w:p>
        </w:tc>
        <w:tc>
          <w:tcPr>
            <w:tcW w:w="1280" w:type="dxa"/>
          </w:tcPr>
          <w:p w14:paraId="23A993C8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2 </w:t>
            </w:r>
          </w:p>
          <w:p w14:paraId="3B972531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1-4.49)</w:t>
            </w:r>
          </w:p>
        </w:tc>
      </w:tr>
      <w:tr w:rsidR="006622D6" w:rsidRPr="008C21C8" w14:paraId="02BF3BFB" w14:textId="77777777" w:rsidTr="006518A9">
        <w:tc>
          <w:tcPr>
            <w:tcW w:w="1276" w:type="dxa"/>
          </w:tcPr>
          <w:p w14:paraId="693A5C37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7EF0AC2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070</w:t>
            </w:r>
          </w:p>
        </w:tc>
        <w:tc>
          <w:tcPr>
            <w:tcW w:w="2554" w:type="dxa"/>
            <w:gridSpan w:val="3"/>
          </w:tcPr>
          <w:p w14:paraId="72085B6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9833</w:t>
            </w:r>
          </w:p>
        </w:tc>
        <w:tc>
          <w:tcPr>
            <w:tcW w:w="2836" w:type="dxa"/>
            <w:gridSpan w:val="4"/>
          </w:tcPr>
          <w:p w14:paraId="45A69FEF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7616</w:t>
            </w:r>
          </w:p>
        </w:tc>
        <w:tc>
          <w:tcPr>
            <w:tcW w:w="2833" w:type="dxa"/>
            <w:gridSpan w:val="4"/>
          </w:tcPr>
          <w:p w14:paraId="24526BD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5380</w:t>
            </w:r>
          </w:p>
        </w:tc>
        <w:tc>
          <w:tcPr>
            <w:tcW w:w="2695" w:type="dxa"/>
            <w:gridSpan w:val="3"/>
          </w:tcPr>
          <w:p w14:paraId="0900E78A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3844</w:t>
            </w:r>
          </w:p>
        </w:tc>
      </w:tr>
      <w:tr w:rsidR="006622D6" w:rsidRPr="008C21C8" w14:paraId="2BD4DF59" w14:textId="77777777" w:rsidTr="006518A9">
        <w:tc>
          <w:tcPr>
            <w:tcW w:w="1276" w:type="dxa"/>
          </w:tcPr>
          <w:p w14:paraId="7D6CAB0D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-medium </w:t>
            </w:r>
          </w:p>
          <w:p w14:paraId="4CEB0BA2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 M)</w:t>
            </w:r>
          </w:p>
        </w:tc>
        <w:tc>
          <w:tcPr>
            <w:tcW w:w="1418" w:type="dxa"/>
            <w:gridSpan w:val="2"/>
          </w:tcPr>
          <w:p w14:paraId="702A24A2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98 </w:t>
            </w:r>
          </w:p>
          <w:p w14:paraId="1BCC527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50-26.07)</w:t>
            </w:r>
          </w:p>
        </w:tc>
        <w:tc>
          <w:tcPr>
            <w:tcW w:w="1416" w:type="dxa"/>
            <w:gridSpan w:val="2"/>
          </w:tcPr>
          <w:p w14:paraId="088368A2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41 </w:t>
            </w:r>
          </w:p>
          <w:p w14:paraId="3451CF71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6-19.25)</w:t>
            </w:r>
          </w:p>
        </w:tc>
        <w:tc>
          <w:tcPr>
            <w:tcW w:w="1276" w:type="dxa"/>
            <w:gridSpan w:val="2"/>
          </w:tcPr>
          <w:p w14:paraId="418FEB8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16 </w:t>
            </w:r>
          </w:p>
          <w:p w14:paraId="494C87B1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0-12.65)</w:t>
            </w:r>
          </w:p>
        </w:tc>
        <w:tc>
          <w:tcPr>
            <w:tcW w:w="1278" w:type="dxa"/>
          </w:tcPr>
          <w:p w14:paraId="17FE7ABA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41 </w:t>
            </w:r>
          </w:p>
          <w:p w14:paraId="18B6FADA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80-14.45)</w:t>
            </w:r>
          </w:p>
        </w:tc>
        <w:tc>
          <w:tcPr>
            <w:tcW w:w="1416" w:type="dxa"/>
            <w:gridSpan w:val="2"/>
          </w:tcPr>
          <w:p w14:paraId="3EC24966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3 </w:t>
            </w:r>
          </w:p>
          <w:p w14:paraId="3E869D7B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96-14.60)</w:t>
            </w:r>
          </w:p>
        </w:tc>
        <w:tc>
          <w:tcPr>
            <w:tcW w:w="1420" w:type="dxa"/>
            <w:gridSpan w:val="2"/>
          </w:tcPr>
          <w:p w14:paraId="4D543FD7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3 </w:t>
            </w:r>
          </w:p>
          <w:p w14:paraId="3421F1E0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53-28.87)</w:t>
            </w:r>
          </w:p>
        </w:tc>
        <w:tc>
          <w:tcPr>
            <w:tcW w:w="1416" w:type="dxa"/>
            <w:gridSpan w:val="2"/>
          </w:tcPr>
          <w:p w14:paraId="1548DEE4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95 </w:t>
            </w:r>
          </w:p>
          <w:p w14:paraId="279B935E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54-29.41)</w:t>
            </w:r>
          </w:p>
        </w:tc>
        <w:tc>
          <w:tcPr>
            <w:tcW w:w="1417" w:type="dxa"/>
            <w:gridSpan w:val="2"/>
          </w:tcPr>
          <w:p w14:paraId="16713C04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42 </w:t>
            </w:r>
          </w:p>
          <w:p w14:paraId="11182824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34-29.35)</w:t>
            </w:r>
          </w:p>
        </w:tc>
        <w:tc>
          <w:tcPr>
            <w:tcW w:w="1415" w:type="dxa"/>
            <w:gridSpan w:val="2"/>
          </w:tcPr>
          <w:p w14:paraId="66C8B9E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08 </w:t>
            </w:r>
          </w:p>
          <w:p w14:paraId="3D8FCD8C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5-15.92)</w:t>
            </w:r>
          </w:p>
        </w:tc>
        <w:tc>
          <w:tcPr>
            <w:tcW w:w="1280" w:type="dxa"/>
          </w:tcPr>
          <w:p w14:paraId="50CD4169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0 </w:t>
            </w:r>
          </w:p>
          <w:p w14:paraId="6D5332E8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46-10.30)</w:t>
            </w:r>
          </w:p>
        </w:tc>
      </w:tr>
      <w:tr w:rsidR="006622D6" w:rsidRPr="008C21C8" w14:paraId="02B64F45" w14:textId="77777777" w:rsidTr="006518A9">
        <w:tc>
          <w:tcPr>
            <w:tcW w:w="1276" w:type="dxa"/>
          </w:tcPr>
          <w:p w14:paraId="208936EB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4B0CAA3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171</w:t>
            </w:r>
          </w:p>
        </w:tc>
        <w:tc>
          <w:tcPr>
            <w:tcW w:w="2554" w:type="dxa"/>
            <w:gridSpan w:val="3"/>
          </w:tcPr>
          <w:p w14:paraId="3FE9E4F4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6911</w:t>
            </w:r>
          </w:p>
        </w:tc>
        <w:tc>
          <w:tcPr>
            <w:tcW w:w="2836" w:type="dxa"/>
            <w:gridSpan w:val="4"/>
          </w:tcPr>
          <w:p w14:paraId="0B01459A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4903</w:t>
            </w:r>
          </w:p>
        </w:tc>
        <w:tc>
          <w:tcPr>
            <w:tcW w:w="2833" w:type="dxa"/>
            <w:gridSpan w:val="4"/>
          </w:tcPr>
          <w:p w14:paraId="4AD7DA12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6605</w:t>
            </w:r>
          </w:p>
        </w:tc>
        <w:tc>
          <w:tcPr>
            <w:tcW w:w="2695" w:type="dxa"/>
            <w:gridSpan w:val="3"/>
          </w:tcPr>
          <w:p w14:paraId="55D5B60F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8897</w:t>
            </w:r>
          </w:p>
        </w:tc>
      </w:tr>
      <w:tr w:rsidR="006622D6" w:rsidRPr="008C21C8" w14:paraId="544D1563" w14:textId="77777777" w:rsidTr="006518A9">
        <w:tc>
          <w:tcPr>
            <w:tcW w:w="1276" w:type="dxa"/>
          </w:tcPr>
          <w:p w14:paraId="270BBA2C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um </w:t>
            </w:r>
          </w:p>
          <w:p w14:paraId="07F1F4FE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 M)</w:t>
            </w:r>
          </w:p>
        </w:tc>
        <w:tc>
          <w:tcPr>
            <w:tcW w:w="1418" w:type="dxa"/>
            <w:gridSpan w:val="2"/>
          </w:tcPr>
          <w:p w14:paraId="685077E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31 </w:t>
            </w:r>
          </w:p>
          <w:p w14:paraId="7215E67C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8-18.24)</w:t>
            </w:r>
          </w:p>
        </w:tc>
        <w:tc>
          <w:tcPr>
            <w:tcW w:w="1416" w:type="dxa"/>
            <w:gridSpan w:val="2"/>
          </w:tcPr>
          <w:p w14:paraId="4D381B02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98 </w:t>
            </w:r>
          </w:p>
          <w:p w14:paraId="7C70EE38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73-17.81)</w:t>
            </w:r>
          </w:p>
        </w:tc>
        <w:tc>
          <w:tcPr>
            <w:tcW w:w="1276" w:type="dxa"/>
            <w:gridSpan w:val="2"/>
          </w:tcPr>
          <w:p w14:paraId="136FDA06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6 </w:t>
            </w:r>
          </w:p>
          <w:p w14:paraId="450BDF70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16-11.96)</w:t>
            </w:r>
          </w:p>
        </w:tc>
        <w:tc>
          <w:tcPr>
            <w:tcW w:w="1278" w:type="dxa"/>
          </w:tcPr>
          <w:p w14:paraId="73879B8F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35 </w:t>
            </w:r>
          </w:p>
          <w:p w14:paraId="3467AEEB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4-11.71)</w:t>
            </w:r>
          </w:p>
        </w:tc>
        <w:tc>
          <w:tcPr>
            <w:tcW w:w="1416" w:type="dxa"/>
            <w:gridSpan w:val="2"/>
          </w:tcPr>
          <w:p w14:paraId="08AE2B7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58 </w:t>
            </w:r>
          </w:p>
          <w:p w14:paraId="1CC72424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80-15.34)</w:t>
            </w:r>
          </w:p>
        </w:tc>
        <w:tc>
          <w:tcPr>
            <w:tcW w:w="1420" w:type="dxa"/>
            <w:gridSpan w:val="2"/>
          </w:tcPr>
          <w:p w14:paraId="1EC248BB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0 </w:t>
            </w:r>
          </w:p>
          <w:p w14:paraId="1E6CE4A2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3-26.80)</w:t>
            </w:r>
          </w:p>
        </w:tc>
        <w:tc>
          <w:tcPr>
            <w:tcW w:w="1416" w:type="dxa"/>
            <w:gridSpan w:val="2"/>
          </w:tcPr>
          <w:p w14:paraId="528BE54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56 </w:t>
            </w:r>
          </w:p>
          <w:p w14:paraId="5BE6D69D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79-23.25)</w:t>
            </w:r>
          </w:p>
        </w:tc>
        <w:tc>
          <w:tcPr>
            <w:tcW w:w="1417" w:type="dxa"/>
            <w:gridSpan w:val="2"/>
          </w:tcPr>
          <w:p w14:paraId="41C4235F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37 </w:t>
            </w:r>
          </w:p>
          <w:p w14:paraId="1C8DC14A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87-30.20)</w:t>
            </w:r>
          </w:p>
        </w:tc>
        <w:tc>
          <w:tcPr>
            <w:tcW w:w="1415" w:type="dxa"/>
            <w:gridSpan w:val="2"/>
          </w:tcPr>
          <w:p w14:paraId="053CFC3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17 </w:t>
            </w:r>
          </w:p>
          <w:p w14:paraId="0FA3A225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2-13.50)</w:t>
            </w:r>
          </w:p>
        </w:tc>
        <w:tc>
          <w:tcPr>
            <w:tcW w:w="1280" w:type="dxa"/>
          </w:tcPr>
          <w:p w14:paraId="13901DB7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74 </w:t>
            </w:r>
          </w:p>
          <w:p w14:paraId="1AD0B8C5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57-10.75)</w:t>
            </w:r>
          </w:p>
        </w:tc>
      </w:tr>
      <w:tr w:rsidR="006622D6" w:rsidRPr="008C21C8" w14:paraId="58BA0D04" w14:textId="77777777" w:rsidTr="006518A9">
        <w:tc>
          <w:tcPr>
            <w:tcW w:w="1276" w:type="dxa"/>
          </w:tcPr>
          <w:p w14:paraId="2C3A5D2B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56150B2B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652</w:t>
            </w:r>
          </w:p>
        </w:tc>
        <w:tc>
          <w:tcPr>
            <w:tcW w:w="2554" w:type="dxa"/>
            <w:gridSpan w:val="3"/>
          </w:tcPr>
          <w:p w14:paraId="005A5494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481</w:t>
            </w:r>
          </w:p>
        </w:tc>
        <w:tc>
          <w:tcPr>
            <w:tcW w:w="2836" w:type="dxa"/>
            <w:gridSpan w:val="4"/>
          </w:tcPr>
          <w:p w14:paraId="246B7115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727</w:t>
            </w:r>
          </w:p>
        </w:tc>
        <w:tc>
          <w:tcPr>
            <w:tcW w:w="2833" w:type="dxa"/>
            <w:gridSpan w:val="4"/>
          </w:tcPr>
          <w:p w14:paraId="48DDF8C3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728</w:t>
            </w:r>
          </w:p>
        </w:tc>
        <w:tc>
          <w:tcPr>
            <w:tcW w:w="2695" w:type="dxa"/>
            <w:gridSpan w:val="3"/>
          </w:tcPr>
          <w:p w14:paraId="069D39AB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775</w:t>
            </w:r>
          </w:p>
        </w:tc>
      </w:tr>
      <w:tr w:rsidR="006622D6" w:rsidRPr="008C21C8" w14:paraId="0D6A5B65" w14:textId="77777777" w:rsidTr="006518A9">
        <w:tc>
          <w:tcPr>
            <w:tcW w:w="1276" w:type="dxa"/>
          </w:tcPr>
          <w:p w14:paraId="74923F9F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um-high </w:t>
            </w:r>
          </w:p>
          <w:p w14:paraId="299FA98E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 M)</w:t>
            </w:r>
          </w:p>
        </w:tc>
        <w:tc>
          <w:tcPr>
            <w:tcW w:w="1418" w:type="dxa"/>
            <w:gridSpan w:val="2"/>
          </w:tcPr>
          <w:p w14:paraId="6D386A8D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0 </w:t>
            </w:r>
          </w:p>
          <w:p w14:paraId="285C856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8-16.35)</w:t>
            </w:r>
          </w:p>
        </w:tc>
        <w:tc>
          <w:tcPr>
            <w:tcW w:w="1416" w:type="dxa"/>
            <w:gridSpan w:val="2"/>
          </w:tcPr>
          <w:p w14:paraId="0075B249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36 </w:t>
            </w:r>
          </w:p>
          <w:p w14:paraId="3E45380B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9-18.74)</w:t>
            </w:r>
          </w:p>
        </w:tc>
        <w:tc>
          <w:tcPr>
            <w:tcW w:w="1276" w:type="dxa"/>
            <w:gridSpan w:val="2"/>
          </w:tcPr>
          <w:p w14:paraId="0083C735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31 </w:t>
            </w:r>
          </w:p>
          <w:p w14:paraId="5A7DE696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0-12.45)</w:t>
            </w:r>
          </w:p>
        </w:tc>
        <w:tc>
          <w:tcPr>
            <w:tcW w:w="1278" w:type="dxa"/>
          </w:tcPr>
          <w:p w14:paraId="2B03FA63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43 </w:t>
            </w:r>
          </w:p>
          <w:p w14:paraId="52A96A80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72-10.84)</w:t>
            </w:r>
          </w:p>
        </w:tc>
        <w:tc>
          <w:tcPr>
            <w:tcW w:w="1416" w:type="dxa"/>
            <w:gridSpan w:val="2"/>
          </w:tcPr>
          <w:p w14:paraId="486795BA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92 </w:t>
            </w:r>
          </w:p>
          <w:p w14:paraId="48E7E99F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54-17.78)</w:t>
            </w:r>
          </w:p>
        </w:tc>
        <w:tc>
          <w:tcPr>
            <w:tcW w:w="1420" w:type="dxa"/>
            <w:gridSpan w:val="2"/>
          </w:tcPr>
          <w:p w14:paraId="03FA459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67 </w:t>
            </w:r>
          </w:p>
          <w:p w14:paraId="334B861F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23-41.11)</w:t>
            </w:r>
          </w:p>
        </w:tc>
        <w:tc>
          <w:tcPr>
            <w:tcW w:w="1416" w:type="dxa"/>
            <w:gridSpan w:val="2"/>
          </w:tcPr>
          <w:p w14:paraId="736520CF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17 </w:t>
            </w:r>
          </w:p>
          <w:p w14:paraId="09A8A555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52-27.48)</w:t>
            </w:r>
          </w:p>
        </w:tc>
        <w:tc>
          <w:tcPr>
            <w:tcW w:w="1417" w:type="dxa"/>
            <w:gridSpan w:val="2"/>
          </w:tcPr>
          <w:p w14:paraId="25DB525F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01 </w:t>
            </w:r>
          </w:p>
          <w:p w14:paraId="69F3CB98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97-36.88)</w:t>
            </w:r>
          </w:p>
        </w:tc>
        <w:tc>
          <w:tcPr>
            <w:tcW w:w="1415" w:type="dxa"/>
            <w:gridSpan w:val="2"/>
          </w:tcPr>
          <w:p w14:paraId="48D6723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7 </w:t>
            </w:r>
          </w:p>
          <w:p w14:paraId="65E791D2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7-19.75)</w:t>
            </w:r>
          </w:p>
        </w:tc>
        <w:tc>
          <w:tcPr>
            <w:tcW w:w="1280" w:type="dxa"/>
          </w:tcPr>
          <w:p w14:paraId="7FD22530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05 </w:t>
            </w:r>
          </w:p>
          <w:p w14:paraId="3BE9A4F7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4-8.86)</w:t>
            </w:r>
          </w:p>
        </w:tc>
      </w:tr>
      <w:tr w:rsidR="006622D6" w:rsidRPr="008C21C8" w14:paraId="2D979B25" w14:textId="77777777" w:rsidTr="006518A9">
        <w:tc>
          <w:tcPr>
            <w:tcW w:w="1276" w:type="dxa"/>
          </w:tcPr>
          <w:p w14:paraId="4440E5F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08C412E0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431</w:t>
            </w:r>
          </w:p>
        </w:tc>
        <w:tc>
          <w:tcPr>
            <w:tcW w:w="2554" w:type="dxa"/>
            <w:gridSpan w:val="3"/>
          </w:tcPr>
          <w:p w14:paraId="6514C76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448</w:t>
            </w:r>
          </w:p>
        </w:tc>
        <w:tc>
          <w:tcPr>
            <w:tcW w:w="2836" w:type="dxa"/>
            <w:gridSpan w:val="4"/>
          </w:tcPr>
          <w:p w14:paraId="6933BFAB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798</w:t>
            </w:r>
          </w:p>
        </w:tc>
        <w:tc>
          <w:tcPr>
            <w:tcW w:w="2833" w:type="dxa"/>
            <w:gridSpan w:val="4"/>
          </w:tcPr>
          <w:p w14:paraId="014CF4D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785</w:t>
            </w:r>
          </w:p>
        </w:tc>
        <w:tc>
          <w:tcPr>
            <w:tcW w:w="2695" w:type="dxa"/>
            <w:gridSpan w:val="3"/>
          </w:tcPr>
          <w:p w14:paraId="005A91CA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313</w:t>
            </w:r>
          </w:p>
        </w:tc>
      </w:tr>
      <w:tr w:rsidR="006622D6" w:rsidRPr="008C21C8" w14:paraId="7D97F241" w14:textId="77777777" w:rsidTr="006518A9">
        <w:tc>
          <w:tcPr>
            <w:tcW w:w="1276" w:type="dxa"/>
          </w:tcPr>
          <w:p w14:paraId="2C27B897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  <w:p w14:paraId="0AE13447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 M)</w:t>
            </w:r>
          </w:p>
        </w:tc>
        <w:tc>
          <w:tcPr>
            <w:tcW w:w="1418" w:type="dxa"/>
            <w:gridSpan w:val="2"/>
          </w:tcPr>
          <w:p w14:paraId="7C9F3CD7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36 </w:t>
            </w:r>
          </w:p>
          <w:p w14:paraId="03EDF507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7-29.26)</w:t>
            </w:r>
          </w:p>
        </w:tc>
        <w:tc>
          <w:tcPr>
            <w:tcW w:w="1416" w:type="dxa"/>
            <w:gridSpan w:val="2"/>
          </w:tcPr>
          <w:p w14:paraId="5ADDB6D4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19 </w:t>
            </w:r>
          </w:p>
          <w:p w14:paraId="06BBC015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14-44.94)</w:t>
            </w:r>
          </w:p>
        </w:tc>
        <w:tc>
          <w:tcPr>
            <w:tcW w:w="1276" w:type="dxa"/>
            <w:gridSpan w:val="2"/>
          </w:tcPr>
          <w:p w14:paraId="6BC489AB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13 </w:t>
            </w:r>
          </w:p>
          <w:p w14:paraId="6DE24D1E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26-19.51)</w:t>
            </w:r>
          </w:p>
        </w:tc>
        <w:tc>
          <w:tcPr>
            <w:tcW w:w="1278" w:type="dxa"/>
          </w:tcPr>
          <w:p w14:paraId="1DB57C99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36 </w:t>
            </w:r>
          </w:p>
          <w:p w14:paraId="5679C76E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0-18.90)</w:t>
            </w:r>
          </w:p>
        </w:tc>
        <w:tc>
          <w:tcPr>
            <w:tcW w:w="1416" w:type="dxa"/>
            <w:gridSpan w:val="2"/>
          </w:tcPr>
          <w:p w14:paraId="18E4BC9A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47 </w:t>
            </w:r>
          </w:p>
          <w:p w14:paraId="1A241A2B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40-24.54)</w:t>
            </w:r>
          </w:p>
        </w:tc>
        <w:tc>
          <w:tcPr>
            <w:tcW w:w="1420" w:type="dxa"/>
            <w:gridSpan w:val="2"/>
          </w:tcPr>
          <w:p w14:paraId="760C9C44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9 </w:t>
            </w:r>
          </w:p>
          <w:p w14:paraId="5CD3C2D4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3-43.18)</w:t>
            </w:r>
          </w:p>
        </w:tc>
        <w:tc>
          <w:tcPr>
            <w:tcW w:w="1416" w:type="dxa"/>
            <w:gridSpan w:val="2"/>
          </w:tcPr>
          <w:p w14:paraId="42E62F09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88 </w:t>
            </w:r>
          </w:p>
          <w:p w14:paraId="13A734F4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81-48.81)</w:t>
            </w:r>
          </w:p>
        </w:tc>
        <w:tc>
          <w:tcPr>
            <w:tcW w:w="1417" w:type="dxa"/>
            <w:gridSpan w:val="2"/>
          </w:tcPr>
          <w:p w14:paraId="10A72F76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37 </w:t>
            </w:r>
          </w:p>
          <w:p w14:paraId="78D48BE5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.17-46.86)</w:t>
            </w:r>
          </w:p>
        </w:tc>
        <w:tc>
          <w:tcPr>
            <w:tcW w:w="1415" w:type="dxa"/>
            <w:gridSpan w:val="2"/>
          </w:tcPr>
          <w:p w14:paraId="0D07BBB8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45 </w:t>
            </w:r>
          </w:p>
          <w:p w14:paraId="7CB92821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4-23.47)</w:t>
            </w:r>
          </w:p>
        </w:tc>
        <w:tc>
          <w:tcPr>
            <w:tcW w:w="1280" w:type="dxa"/>
          </w:tcPr>
          <w:p w14:paraId="66457338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83 </w:t>
            </w:r>
          </w:p>
          <w:p w14:paraId="116227A7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83-17.18)</w:t>
            </w:r>
          </w:p>
        </w:tc>
      </w:tr>
      <w:tr w:rsidR="006622D6" w:rsidRPr="008C21C8" w14:paraId="1EBF9CA2" w14:textId="77777777" w:rsidTr="006518A9">
        <w:tc>
          <w:tcPr>
            <w:tcW w:w="1276" w:type="dxa"/>
          </w:tcPr>
          <w:p w14:paraId="4935977B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28012AD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935</w:t>
            </w:r>
          </w:p>
        </w:tc>
        <w:tc>
          <w:tcPr>
            <w:tcW w:w="2554" w:type="dxa"/>
            <w:gridSpan w:val="3"/>
          </w:tcPr>
          <w:p w14:paraId="4FD650AD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003</w:t>
            </w:r>
          </w:p>
        </w:tc>
        <w:tc>
          <w:tcPr>
            <w:tcW w:w="2836" w:type="dxa"/>
            <w:gridSpan w:val="4"/>
          </w:tcPr>
          <w:p w14:paraId="6BE1E85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244</w:t>
            </w:r>
          </w:p>
        </w:tc>
        <w:tc>
          <w:tcPr>
            <w:tcW w:w="2833" w:type="dxa"/>
            <w:gridSpan w:val="4"/>
          </w:tcPr>
          <w:p w14:paraId="549C5116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845</w:t>
            </w:r>
          </w:p>
        </w:tc>
        <w:tc>
          <w:tcPr>
            <w:tcW w:w="2695" w:type="dxa"/>
            <w:gridSpan w:val="3"/>
          </w:tcPr>
          <w:p w14:paraId="0BDFAB69" w14:textId="77777777" w:rsidR="006622D6" w:rsidRPr="008C21C8" w:rsidRDefault="006622D6" w:rsidP="006622D6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421</w:t>
            </w:r>
          </w:p>
        </w:tc>
      </w:tr>
      <w:tr w:rsidR="006622D6" w:rsidRPr="008C21C8" w14:paraId="7911519F" w14:textId="77777777" w:rsidTr="006518A9">
        <w:tc>
          <w:tcPr>
            <w:tcW w:w="1276" w:type="dxa"/>
          </w:tcPr>
          <w:p w14:paraId="37E8C340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ry high </w:t>
            </w:r>
          </w:p>
          <w:p w14:paraId="77974444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3 M)</w:t>
            </w:r>
          </w:p>
        </w:tc>
        <w:tc>
          <w:tcPr>
            <w:tcW w:w="1418" w:type="dxa"/>
            <w:gridSpan w:val="2"/>
          </w:tcPr>
          <w:p w14:paraId="0122D2A1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3.98 </w:t>
            </w:r>
          </w:p>
          <w:p w14:paraId="2FF70996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.61-9.88)</w:t>
            </w:r>
          </w:p>
        </w:tc>
        <w:tc>
          <w:tcPr>
            <w:tcW w:w="1416" w:type="dxa"/>
            <w:gridSpan w:val="2"/>
          </w:tcPr>
          <w:p w14:paraId="33378195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5.23 </w:t>
            </w:r>
          </w:p>
          <w:p w14:paraId="7372F80C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.90-14.42)</w:t>
            </w:r>
          </w:p>
        </w:tc>
        <w:tc>
          <w:tcPr>
            <w:tcW w:w="1276" w:type="dxa"/>
            <w:gridSpan w:val="2"/>
          </w:tcPr>
          <w:p w14:paraId="1CA2CE6C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2.53 </w:t>
            </w:r>
          </w:p>
          <w:p w14:paraId="2CD5D03D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.17-5.45)</w:t>
            </w:r>
          </w:p>
        </w:tc>
        <w:tc>
          <w:tcPr>
            <w:tcW w:w="1278" w:type="dxa"/>
          </w:tcPr>
          <w:p w14:paraId="21A2872F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.95 </w:t>
            </w:r>
          </w:p>
          <w:p w14:paraId="7328D370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0.91-4.18)</w:t>
            </w:r>
          </w:p>
        </w:tc>
        <w:tc>
          <w:tcPr>
            <w:tcW w:w="1416" w:type="dxa"/>
            <w:gridSpan w:val="2"/>
          </w:tcPr>
          <w:p w14:paraId="004466D4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4.71 </w:t>
            </w:r>
          </w:p>
          <w:p w14:paraId="5B297F4C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2.50-8.89)</w:t>
            </w:r>
          </w:p>
        </w:tc>
        <w:tc>
          <w:tcPr>
            <w:tcW w:w="1420" w:type="dxa"/>
            <w:gridSpan w:val="2"/>
          </w:tcPr>
          <w:p w14:paraId="62056DDC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4.05 </w:t>
            </w:r>
          </w:p>
          <w:p w14:paraId="055484B1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.02-16.11)</w:t>
            </w:r>
          </w:p>
        </w:tc>
        <w:tc>
          <w:tcPr>
            <w:tcW w:w="1416" w:type="dxa"/>
            <w:gridSpan w:val="2"/>
          </w:tcPr>
          <w:p w14:paraId="16731FC5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9.56 </w:t>
            </w:r>
          </w:p>
          <w:p w14:paraId="59967526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5.27-17.33)</w:t>
            </w:r>
          </w:p>
        </w:tc>
        <w:tc>
          <w:tcPr>
            <w:tcW w:w="1417" w:type="dxa"/>
            <w:gridSpan w:val="2"/>
          </w:tcPr>
          <w:p w14:paraId="7C190F90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9.05 </w:t>
            </w:r>
          </w:p>
          <w:p w14:paraId="68770291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4.78-17.15)</w:t>
            </w:r>
          </w:p>
        </w:tc>
        <w:tc>
          <w:tcPr>
            <w:tcW w:w="1415" w:type="dxa"/>
            <w:gridSpan w:val="2"/>
          </w:tcPr>
          <w:p w14:paraId="38AA6D3C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3.90 </w:t>
            </w:r>
          </w:p>
          <w:p w14:paraId="7D2D7A99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.48-10.29)</w:t>
            </w:r>
          </w:p>
        </w:tc>
        <w:tc>
          <w:tcPr>
            <w:tcW w:w="1280" w:type="dxa"/>
          </w:tcPr>
          <w:p w14:paraId="54C53DAF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3.51 </w:t>
            </w:r>
          </w:p>
          <w:p w14:paraId="2DDC5764" w14:textId="77777777" w:rsidR="006622D6" w:rsidRPr="008C21C8" w:rsidRDefault="006622D6" w:rsidP="006622D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1.80-6.87)</w:t>
            </w:r>
          </w:p>
        </w:tc>
      </w:tr>
      <w:tr w:rsidR="006622D6" w:rsidRPr="008C21C8" w14:paraId="7A699D36" w14:textId="77777777" w:rsidTr="006518A9">
        <w:tc>
          <w:tcPr>
            <w:tcW w:w="1276" w:type="dxa"/>
          </w:tcPr>
          <w:p w14:paraId="287526B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-value</w:t>
            </w:r>
          </w:p>
        </w:tc>
        <w:tc>
          <w:tcPr>
            <w:tcW w:w="2834" w:type="dxa"/>
            <w:gridSpan w:val="4"/>
          </w:tcPr>
          <w:p w14:paraId="315C02BE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765</w:t>
            </w:r>
          </w:p>
        </w:tc>
        <w:tc>
          <w:tcPr>
            <w:tcW w:w="2554" w:type="dxa"/>
            <w:gridSpan w:val="3"/>
          </w:tcPr>
          <w:p w14:paraId="31E203F2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160</w:t>
            </w:r>
          </w:p>
        </w:tc>
        <w:tc>
          <w:tcPr>
            <w:tcW w:w="2836" w:type="dxa"/>
            <w:gridSpan w:val="4"/>
          </w:tcPr>
          <w:p w14:paraId="46BE3B59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296</w:t>
            </w:r>
          </w:p>
        </w:tc>
        <w:tc>
          <w:tcPr>
            <w:tcW w:w="2833" w:type="dxa"/>
            <w:gridSpan w:val="4"/>
          </w:tcPr>
          <w:p w14:paraId="0AF79668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966</w:t>
            </w:r>
          </w:p>
        </w:tc>
        <w:tc>
          <w:tcPr>
            <w:tcW w:w="2695" w:type="dxa"/>
            <w:gridSpan w:val="3"/>
          </w:tcPr>
          <w:p w14:paraId="5751DBC9" w14:textId="77777777" w:rsidR="006622D6" w:rsidRPr="008C21C8" w:rsidRDefault="006622D6" w:rsidP="006622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512</w:t>
            </w:r>
          </w:p>
        </w:tc>
      </w:tr>
      <w:tr w:rsidR="00380AE2" w:rsidRPr="008C21C8" w14:paraId="767EADDE" w14:textId="77777777" w:rsidTr="006518A9">
        <w:tc>
          <w:tcPr>
            <w:tcW w:w="15028" w:type="dxa"/>
            <w:gridSpan w:val="19"/>
          </w:tcPr>
          <w:p w14:paraId="4FFB4B25" w14:textId="700FAB76" w:rsidR="00380AE2" w:rsidRPr="008C21C8" w:rsidRDefault="00380AE2" w:rsidP="008C2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</w:pP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. </w:t>
            </w:r>
            <w:r w:rsidR="008C21C8"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ants at 2 months of age</w:t>
            </w:r>
          </w:p>
        </w:tc>
      </w:tr>
      <w:tr w:rsidR="001C7E73" w:rsidRPr="008C21C8" w14:paraId="759BC298" w14:textId="77777777" w:rsidTr="006518A9">
        <w:tc>
          <w:tcPr>
            <w:tcW w:w="1276" w:type="dxa"/>
            <w:vMerge w:val="restart"/>
          </w:tcPr>
          <w:p w14:paraId="74E11F46" w14:textId="2431C5E8" w:rsidR="001C7E73" w:rsidRPr="008C21C8" w:rsidRDefault="001C7E73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4" w:type="dxa"/>
            <w:gridSpan w:val="4"/>
          </w:tcPr>
          <w:p w14:paraId="7B79A38E" w14:textId="77777777" w:rsidR="001C7E73" w:rsidRPr="008C21C8" w:rsidRDefault="001C7E73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ap1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554" w:type="dxa"/>
            <w:gridSpan w:val="3"/>
          </w:tcPr>
          <w:p w14:paraId="04848AC8" w14:textId="77777777" w:rsidR="001C7E73" w:rsidRPr="008C21C8" w:rsidRDefault="001C7E73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1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836" w:type="dxa"/>
            <w:gridSpan w:val="4"/>
          </w:tcPr>
          <w:p w14:paraId="6BCCC86F" w14:textId="77777777" w:rsidR="001C7E73" w:rsidRPr="008C21C8" w:rsidRDefault="001C7E73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2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833" w:type="dxa"/>
            <w:gridSpan w:val="4"/>
          </w:tcPr>
          <w:p w14:paraId="2A3249DB" w14:textId="77777777" w:rsidR="001C7E73" w:rsidRPr="008C21C8" w:rsidRDefault="001C7E73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5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gen</w:t>
            </w:r>
          </w:p>
        </w:tc>
        <w:tc>
          <w:tcPr>
            <w:tcW w:w="2695" w:type="dxa"/>
            <w:gridSpan w:val="3"/>
          </w:tcPr>
          <w:p w14:paraId="66481007" w14:textId="403A934C" w:rsidR="001C7E73" w:rsidRPr="008C21C8" w:rsidRDefault="001C7E73" w:rsidP="004034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Tdap</w:t>
            </w:r>
            <w:r w:rsidR="00CD16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he-IL"/>
              </w:rPr>
              <w:t>8</w:t>
            </w:r>
            <w:r w:rsidRPr="008C21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bidi="he-IL"/>
              </w:rPr>
              <w:t>chem</w:t>
            </w:r>
          </w:p>
        </w:tc>
      </w:tr>
      <w:tr w:rsidR="001C7E73" w:rsidRPr="008C21C8" w14:paraId="0A009657" w14:textId="77777777" w:rsidTr="006518A9">
        <w:tc>
          <w:tcPr>
            <w:tcW w:w="1276" w:type="dxa"/>
            <w:vMerge/>
          </w:tcPr>
          <w:p w14:paraId="73852A31" w14:textId="77777777" w:rsidR="001C7E73" w:rsidRPr="008C21C8" w:rsidRDefault="001C7E73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4" w:type="dxa"/>
            <w:gridSpan w:val="4"/>
          </w:tcPr>
          <w:p w14:paraId="56B08612" w14:textId="77777777" w:rsidR="001C7E73" w:rsidRPr="008C21C8" w:rsidRDefault="001C7E73" w:rsidP="00403443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554" w:type="dxa"/>
            <w:gridSpan w:val="3"/>
          </w:tcPr>
          <w:p w14:paraId="4D144C83" w14:textId="77777777" w:rsidR="001C7E73" w:rsidRPr="008C21C8" w:rsidRDefault="001C7E73" w:rsidP="00403443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836" w:type="dxa"/>
            <w:gridSpan w:val="4"/>
          </w:tcPr>
          <w:p w14:paraId="1EC80D9E" w14:textId="77777777" w:rsidR="001C7E73" w:rsidRPr="008C21C8" w:rsidRDefault="001C7E73" w:rsidP="00403443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833" w:type="dxa"/>
            <w:gridSpan w:val="4"/>
          </w:tcPr>
          <w:p w14:paraId="7BBF1992" w14:textId="77777777" w:rsidR="001C7E73" w:rsidRPr="008C21C8" w:rsidRDefault="001C7E73" w:rsidP="00403443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  <w:tc>
          <w:tcPr>
            <w:tcW w:w="2695" w:type="dxa"/>
            <w:gridSpan w:val="3"/>
          </w:tcPr>
          <w:p w14:paraId="6D44F890" w14:textId="77777777" w:rsidR="001C7E73" w:rsidRPr="008C21C8" w:rsidRDefault="001C7E73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Trimester of vaccination</w:t>
            </w:r>
          </w:p>
        </w:tc>
      </w:tr>
      <w:tr w:rsidR="001C7E73" w:rsidRPr="008C21C8" w14:paraId="2CBD0CC1" w14:textId="77777777" w:rsidTr="006518A9">
        <w:tc>
          <w:tcPr>
            <w:tcW w:w="1276" w:type="dxa"/>
            <w:vMerge/>
          </w:tcPr>
          <w:p w14:paraId="53943BFB" w14:textId="77777777" w:rsidR="001C7E73" w:rsidRPr="008C21C8" w:rsidRDefault="001C7E73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14:paraId="0DCD680E" w14:textId="0288F822" w:rsidR="001C7E73" w:rsidRPr="008C21C8" w:rsidRDefault="001C7E73" w:rsidP="00396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20)</w:t>
            </w:r>
          </w:p>
        </w:tc>
        <w:tc>
          <w:tcPr>
            <w:tcW w:w="1416" w:type="dxa"/>
            <w:gridSpan w:val="2"/>
          </w:tcPr>
          <w:p w14:paraId="34CAF624" w14:textId="6FFA0E03" w:rsidR="001C7E73" w:rsidRPr="008C21C8" w:rsidRDefault="001C7E73" w:rsidP="00396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7)</w:t>
            </w:r>
          </w:p>
        </w:tc>
        <w:tc>
          <w:tcPr>
            <w:tcW w:w="1276" w:type="dxa"/>
            <w:gridSpan w:val="2"/>
          </w:tcPr>
          <w:p w14:paraId="7B7C2F59" w14:textId="63AE4D3E" w:rsidR="001C7E73" w:rsidRPr="008C21C8" w:rsidRDefault="001C7E73" w:rsidP="00396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4)</w:t>
            </w:r>
          </w:p>
        </w:tc>
        <w:tc>
          <w:tcPr>
            <w:tcW w:w="1278" w:type="dxa"/>
          </w:tcPr>
          <w:p w14:paraId="122BAD31" w14:textId="4F7712FE" w:rsidR="001C7E73" w:rsidRPr="008C21C8" w:rsidRDefault="001C7E73" w:rsidP="00396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20)</w:t>
            </w:r>
          </w:p>
        </w:tc>
        <w:tc>
          <w:tcPr>
            <w:tcW w:w="1416" w:type="dxa"/>
            <w:gridSpan w:val="2"/>
          </w:tcPr>
          <w:p w14:paraId="7FBAB855" w14:textId="427E4710" w:rsidR="001C7E73" w:rsidRPr="008C21C8" w:rsidRDefault="001C7E73" w:rsidP="00396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24)</w:t>
            </w:r>
          </w:p>
        </w:tc>
        <w:tc>
          <w:tcPr>
            <w:tcW w:w="1420" w:type="dxa"/>
            <w:gridSpan w:val="2"/>
          </w:tcPr>
          <w:p w14:paraId="32E121D2" w14:textId="00A0A010" w:rsidR="001C7E73" w:rsidRPr="008C21C8" w:rsidRDefault="001C7E73" w:rsidP="00396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1)</w:t>
            </w:r>
          </w:p>
        </w:tc>
        <w:tc>
          <w:tcPr>
            <w:tcW w:w="1416" w:type="dxa"/>
            <w:gridSpan w:val="2"/>
          </w:tcPr>
          <w:p w14:paraId="52E53446" w14:textId="76C8ADF2" w:rsidR="001C7E73" w:rsidRPr="008C21C8" w:rsidRDefault="001C7E73" w:rsidP="00396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8)</w:t>
            </w:r>
          </w:p>
        </w:tc>
        <w:tc>
          <w:tcPr>
            <w:tcW w:w="1417" w:type="dxa"/>
            <w:gridSpan w:val="2"/>
          </w:tcPr>
          <w:p w14:paraId="0636E7D1" w14:textId="62A07260" w:rsidR="001C7E73" w:rsidRPr="008C21C8" w:rsidRDefault="001C7E73" w:rsidP="00396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5)</w:t>
            </w:r>
          </w:p>
        </w:tc>
        <w:tc>
          <w:tcPr>
            <w:tcW w:w="1415" w:type="dxa"/>
            <w:gridSpan w:val="2"/>
          </w:tcPr>
          <w:p w14:paraId="47E5956A" w14:textId="53A06F47" w:rsidR="001C7E73" w:rsidRPr="008C21C8" w:rsidRDefault="001C7E73" w:rsidP="00396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2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n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6)</w:t>
            </w:r>
          </w:p>
        </w:tc>
        <w:tc>
          <w:tcPr>
            <w:tcW w:w="1280" w:type="dxa"/>
          </w:tcPr>
          <w:p w14:paraId="55B57101" w14:textId="6DA9AB84" w:rsidR="001C7E73" w:rsidRPr="008C21C8" w:rsidRDefault="001C7E73" w:rsidP="00396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3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he-IL"/>
              </w:rPr>
              <w:t>rd</w:t>
            </w:r>
            <w:r w:rsidRPr="008C21C8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n=18)</w:t>
            </w:r>
          </w:p>
        </w:tc>
      </w:tr>
      <w:tr w:rsidR="00380AE2" w:rsidRPr="008C21C8" w14:paraId="5128D35B" w14:textId="77777777" w:rsidTr="006518A9">
        <w:tc>
          <w:tcPr>
            <w:tcW w:w="15028" w:type="dxa"/>
            <w:gridSpan w:val="19"/>
          </w:tcPr>
          <w:p w14:paraId="6B9F1656" w14:textId="1A08FFA2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PT-IgG (IU/mL)</w:t>
            </w:r>
          </w:p>
        </w:tc>
      </w:tr>
      <w:tr w:rsidR="00380AE2" w:rsidRPr="008C21C8" w14:paraId="09D5A7E4" w14:textId="77777777" w:rsidTr="006518A9">
        <w:tc>
          <w:tcPr>
            <w:tcW w:w="1276" w:type="dxa"/>
          </w:tcPr>
          <w:p w14:paraId="26413C7A" w14:textId="77777777" w:rsidR="00380AE2" w:rsidRPr="008C21C8" w:rsidRDefault="00380AE2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GMC </w:t>
            </w:r>
          </w:p>
          <w:p w14:paraId="2FB9D5CF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418" w:type="dxa"/>
            <w:gridSpan w:val="2"/>
          </w:tcPr>
          <w:p w14:paraId="074C369A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11 </w:t>
            </w:r>
          </w:p>
          <w:p w14:paraId="11D7619A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35-41.07)</w:t>
            </w:r>
          </w:p>
        </w:tc>
        <w:tc>
          <w:tcPr>
            <w:tcW w:w="1416" w:type="dxa"/>
            <w:gridSpan w:val="2"/>
          </w:tcPr>
          <w:p w14:paraId="0EC81881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78 </w:t>
            </w:r>
          </w:p>
          <w:p w14:paraId="2D60D240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13-43.48)</w:t>
            </w:r>
          </w:p>
        </w:tc>
        <w:tc>
          <w:tcPr>
            <w:tcW w:w="1276" w:type="dxa"/>
            <w:gridSpan w:val="2"/>
          </w:tcPr>
          <w:p w14:paraId="766E9C5E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63 </w:t>
            </w:r>
          </w:p>
          <w:p w14:paraId="0C71A80E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70-21.35)</w:t>
            </w:r>
          </w:p>
        </w:tc>
        <w:tc>
          <w:tcPr>
            <w:tcW w:w="1278" w:type="dxa"/>
          </w:tcPr>
          <w:p w14:paraId="7F48D5C2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63 </w:t>
            </w:r>
          </w:p>
          <w:p w14:paraId="283D67EB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65-21.48)</w:t>
            </w:r>
          </w:p>
        </w:tc>
        <w:tc>
          <w:tcPr>
            <w:tcW w:w="1416" w:type="dxa"/>
            <w:gridSpan w:val="2"/>
          </w:tcPr>
          <w:p w14:paraId="56C86056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54 </w:t>
            </w:r>
          </w:p>
          <w:p w14:paraId="6024A566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22-26.86)</w:t>
            </w:r>
          </w:p>
        </w:tc>
        <w:tc>
          <w:tcPr>
            <w:tcW w:w="1420" w:type="dxa"/>
            <w:gridSpan w:val="2"/>
          </w:tcPr>
          <w:p w14:paraId="78EA11F1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38 </w:t>
            </w:r>
          </w:p>
          <w:p w14:paraId="46BF4D3A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97-59.61)</w:t>
            </w:r>
          </w:p>
        </w:tc>
        <w:tc>
          <w:tcPr>
            <w:tcW w:w="1416" w:type="dxa"/>
            <w:gridSpan w:val="2"/>
          </w:tcPr>
          <w:p w14:paraId="34027B85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56 </w:t>
            </w:r>
          </w:p>
          <w:p w14:paraId="5E4961CD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.10-50.25)</w:t>
            </w:r>
          </w:p>
        </w:tc>
        <w:tc>
          <w:tcPr>
            <w:tcW w:w="1417" w:type="dxa"/>
            <w:gridSpan w:val="2"/>
          </w:tcPr>
          <w:p w14:paraId="4039D010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31 </w:t>
            </w:r>
          </w:p>
          <w:p w14:paraId="04EFC072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34-57.87)</w:t>
            </w:r>
          </w:p>
        </w:tc>
        <w:tc>
          <w:tcPr>
            <w:tcW w:w="1415" w:type="dxa"/>
            <w:gridSpan w:val="2"/>
          </w:tcPr>
          <w:p w14:paraId="7CB68597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40 </w:t>
            </w:r>
          </w:p>
          <w:p w14:paraId="012FEA32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70-28.30)</w:t>
            </w:r>
          </w:p>
        </w:tc>
        <w:tc>
          <w:tcPr>
            <w:tcW w:w="1280" w:type="dxa"/>
          </w:tcPr>
          <w:p w14:paraId="263828DA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64 </w:t>
            </w:r>
          </w:p>
          <w:p w14:paraId="5383FEE0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54-21.79)</w:t>
            </w:r>
          </w:p>
        </w:tc>
      </w:tr>
      <w:tr w:rsidR="00380AE2" w:rsidRPr="008C21C8" w14:paraId="75F1815D" w14:textId="77777777" w:rsidTr="006518A9">
        <w:tc>
          <w:tcPr>
            <w:tcW w:w="1276" w:type="dxa"/>
          </w:tcPr>
          <w:p w14:paraId="64967CCA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7C3E3C9A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710</w:t>
            </w:r>
          </w:p>
        </w:tc>
        <w:tc>
          <w:tcPr>
            <w:tcW w:w="2554" w:type="dxa"/>
            <w:gridSpan w:val="3"/>
          </w:tcPr>
          <w:p w14:paraId="7AA7DD5F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2836" w:type="dxa"/>
            <w:gridSpan w:val="4"/>
          </w:tcPr>
          <w:p w14:paraId="14E4886A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154</w:t>
            </w:r>
          </w:p>
        </w:tc>
        <w:tc>
          <w:tcPr>
            <w:tcW w:w="2833" w:type="dxa"/>
            <w:gridSpan w:val="4"/>
          </w:tcPr>
          <w:p w14:paraId="1E520A93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708</w:t>
            </w:r>
          </w:p>
        </w:tc>
        <w:tc>
          <w:tcPr>
            <w:tcW w:w="2695" w:type="dxa"/>
            <w:gridSpan w:val="3"/>
          </w:tcPr>
          <w:p w14:paraId="4C6C687E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498</w:t>
            </w:r>
          </w:p>
        </w:tc>
      </w:tr>
      <w:tr w:rsidR="00380AE2" w:rsidRPr="008C21C8" w14:paraId="1582636D" w14:textId="77777777" w:rsidTr="006518A9">
        <w:tc>
          <w:tcPr>
            <w:tcW w:w="15028" w:type="dxa"/>
            <w:gridSpan w:val="19"/>
          </w:tcPr>
          <w:p w14:paraId="4CFCB396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RAI (AU)</w:t>
            </w:r>
          </w:p>
        </w:tc>
      </w:tr>
      <w:tr w:rsidR="00380AE2" w:rsidRPr="008C21C8" w14:paraId="5578D35D" w14:textId="77777777" w:rsidTr="006518A9">
        <w:tc>
          <w:tcPr>
            <w:tcW w:w="1276" w:type="dxa"/>
          </w:tcPr>
          <w:p w14:paraId="49BBAFCE" w14:textId="76358ACB" w:rsidR="00380AE2" w:rsidRPr="008C21C8" w:rsidRDefault="00380AE2" w:rsidP="009566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418" w:type="dxa"/>
            <w:gridSpan w:val="2"/>
          </w:tcPr>
          <w:p w14:paraId="7B7AEDF1" w14:textId="2168B1EB" w:rsidR="00380AE2" w:rsidRPr="008C21C8" w:rsidRDefault="00380AE2" w:rsidP="009566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4 (35.42)</w:t>
            </w:r>
          </w:p>
        </w:tc>
        <w:tc>
          <w:tcPr>
            <w:tcW w:w="1416" w:type="dxa"/>
            <w:gridSpan w:val="2"/>
          </w:tcPr>
          <w:p w14:paraId="681E2FBF" w14:textId="77777777" w:rsidR="00D67495" w:rsidRDefault="00380AE2" w:rsidP="009566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.13 </w:t>
            </w:r>
          </w:p>
          <w:p w14:paraId="4BAD1461" w14:textId="1D0BC8AC" w:rsidR="00380AE2" w:rsidRPr="008C21C8" w:rsidRDefault="00380AE2" w:rsidP="009566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1.85)</w:t>
            </w:r>
          </w:p>
        </w:tc>
        <w:tc>
          <w:tcPr>
            <w:tcW w:w="1276" w:type="dxa"/>
            <w:gridSpan w:val="2"/>
          </w:tcPr>
          <w:p w14:paraId="607C5668" w14:textId="77777777" w:rsidR="00D67495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93 </w:t>
            </w:r>
          </w:p>
          <w:p w14:paraId="49F399D1" w14:textId="3FACBA85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34)</w:t>
            </w:r>
          </w:p>
        </w:tc>
        <w:tc>
          <w:tcPr>
            <w:tcW w:w="1278" w:type="dxa"/>
          </w:tcPr>
          <w:p w14:paraId="6C66D2AA" w14:textId="77777777" w:rsidR="00D67495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91 </w:t>
            </w:r>
          </w:p>
          <w:p w14:paraId="2160B2D5" w14:textId="7C4B3616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53)</w:t>
            </w:r>
          </w:p>
        </w:tc>
        <w:tc>
          <w:tcPr>
            <w:tcW w:w="1416" w:type="dxa"/>
            <w:gridSpan w:val="2"/>
          </w:tcPr>
          <w:p w14:paraId="6ED1A8F2" w14:textId="77777777" w:rsidR="00D67495" w:rsidRDefault="00380AE2" w:rsidP="009566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26 </w:t>
            </w:r>
          </w:p>
          <w:p w14:paraId="002FAB1B" w14:textId="44724519" w:rsidR="00380AE2" w:rsidRPr="008C21C8" w:rsidRDefault="00380AE2" w:rsidP="009566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88)</w:t>
            </w:r>
          </w:p>
        </w:tc>
        <w:tc>
          <w:tcPr>
            <w:tcW w:w="1420" w:type="dxa"/>
            <w:gridSpan w:val="2"/>
          </w:tcPr>
          <w:p w14:paraId="0663F9C9" w14:textId="77777777" w:rsidR="00D67495" w:rsidRDefault="00380AE2" w:rsidP="009566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.94 </w:t>
            </w:r>
          </w:p>
          <w:p w14:paraId="57841015" w14:textId="3A631687" w:rsidR="00380AE2" w:rsidRPr="008C21C8" w:rsidRDefault="00380AE2" w:rsidP="009566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6.43)</w:t>
            </w:r>
          </w:p>
        </w:tc>
        <w:tc>
          <w:tcPr>
            <w:tcW w:w="1416" w:type="dxa"/>
            <w:gridSpan w:val="2"/>
          </w:tcPr>
          <w:p w14:paraId="4B955177" w14:textId="77777777" w:rsidR="00D67495" w:rsidRDefault="00380AE2" w:rsidP="009566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.85 </w:t>
            </w:r>
          </w:p>
          <w:p w14:paraId="75CD65D3" w14:textId="143B8CCD" w:rsidR="00380AE2" w:rsidRPr="008C21C8" w:rsidRDefault="00380AE2" w:rsidP="009566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09)</w:t>
            </w:r>
          </w:p>
        </w:tc>
        <w:tc>
          <w:tcPr>
            <w:tcW w:w="1417" w:type="dxa"/>
            <w:gridSpan w:val="2"/>
          </w:tcPr>
          <w:p w14:paraId="41E1F332" w14:textId="77777777" w:rsidR="00D67495" w:rsidRDefault="00380AE2" w:rsidP="009566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7.38 </w:t>
            </w:r>
          </w:p>
          <w:p w14:paraId="146A9E9D" w14:textId="02DBB601" w:rsidR="00380AE2" w:rsidRPr="008C21C8" w:rsidRDefault="00380AE2" w:rsidP="009566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93)</w:t>
            </w:r>
          </w:p>
        </w:tc>
        <w:tc>
          <w:tcPr>
            <w:tcW w:w="1415" w:type="dxa"/>
            <w:gridSpan w:val="2"/>
          </w:tcPr>
          <w:p w14:paraId="14884B1D" w14:textId="77777777" w:rsidR="00D67495" w:rsidRDefault="00380AE2" w:rsidP="009566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.15 </w:t>
            </w:r>
          </w:p>
          <w:p w14:paraId="7ADF5520" w14:textId="583F6EBE" w:rsidR="00380AE2" w:rsidRPr="008C21C8" w:rsidRDefault="00380AE2" w:rsidP="009566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1.50)</w:t>
            </w:r>
          </w:p>
        </w:tc>
        <w:tc>
          <w:tcPr>
            <w:tcW w:w="1280" w:type="dxa"/>
          </w:tcPr>
          <w:p w14:paraId="2CC4541D" w14:textId="77777777" w:rsidR="00D67495" w:rsidRDefault="00380AE2" w:rsidP="009566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41 </w:t>
            </w:r>
          </w:p>
          <w:p w14:paraId="5AA3B58D" w14:textId="4BB65414" w:rsidR="00380AE2" w:rsidRPr="008C21C8" w:rsidRDefault="00380AE2" w:rsidP="009566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19)</w:t>
            </w:r>
          </w:p>
        </w:tc>
      </w:tr>
      <w:tr w:rsidR="00380AE2" w:rsidRPr="008C21C8" w14:paraId="66EB9DCD" w14:textId="77777777" w:rsidTr="006518A9">
        <w:tc>
          <w:tcPr>
            <w:tcW w:w="1276" w:type="dxa"/>
          </w:tcPr>
          <w:p w14:paraId="17517B44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2BF2A96F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206</w:t>
            </w:r>
          </w:p>
        </w:tc>
        <w:tc>
          <w:tcPr>
            <w:tcW w:w="2554" w:type="dxa"/>
            <w:gridSpan w:val="3"/>
          </w:tcPr>
          <w:p w14:paraId="175AD6FA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422</w:t>
            </w:r>
          </w:p>
        </w:tc>
        <w:tc>
          <w:tcPr>
            <w:tcW w:w="2836" w:type="dxa"/>
            <w:gridSpan w:val="4"/>
          </w:tcPr>
          <w:p w14:paraId="12F5EB85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840</w:t>
            </w:r>
          </w:p>
        </w:tc>
        <w:tc>
          <w:tcPr>
            <w:tcW w:w="2833" w:type="dxa"/>
            <w:gridSpan w:val="4"/>
          </w:tcPr>
          <w:p w14:paraId="7F5917B7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358</w:t>
            </w:r>
          </w:p>
        </w:tc>
        <w:tc>
          <w:tcPr>
            <w:tcW w:w="2695" w:type="dxa"/>
            <w:gridSpan w:val="3"/>
          </w:tcPr>
          <w:p w14:paraId="17EFD5D9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141</w:t>
            </w:r>
          </w:p>
        </w:tc>
      </w:tr>
      <w:tr w:rsidR="00380AE2" w:rsidRPr="008C21C8" w14:paraId="5A711057" w14:textId="77777777" w:rsidTr="006518A9">
        <w:tc>
          <w:tcPr>
            <w:tcW w:w="15028" w:type="dxa"/>
            <w:gridSpan w:val="19"/>
          </w:tcPr>
          <w:p w14:paraId="7811B59C" w14:textId="6643B693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absolute avidity (AAU/mL)</w:t>
            </w:r>
          </w:p>
        </w:tc>
      </w:tr>
      <w:tr w:rsidR="00380AE2" w:rsidRPr="008C21C8" w14:paraId="5F367DCA" w14:textId="77777777" w:rsidTr="006518A9">
        <w:trPr>
          <w:trHeight w:val="159"/>
        </w:trPr>
        <w:tc>
          <w:tcPr>
            <w:tcW w:w="1276" w:type="dxa"/>
          </w:tcPr>
          <w:p w14:paraId="3E8CBE62" w14:textId="77777777" w:rsidR="00380AE2" w:rsidRPr="008C21C8" w:rsidRDefault="00380AE2" w:rsidP="004034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 xml:space="preserve">GMC </w:t>
            </w:r>
          </w:p>
          <w:p w14:paraId="38709B35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418" w:type="dxa"/>
            <w:gridSpan w:val="2"/>
          </w:tcPr>
          <w:p w14:paraId="52FEFF6B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74 </w:t>
            </w:r>
          </w:p>
          <w:p w14:paraId="1B998A6F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40-37.46)</w:t>
            </w:r>
          </w:p>
        </w:tc>
        <w:tc>
          <w:tcPr>
            <w:tcW w:w="1416" w:type="dxa"/>
            <w:gridSpan w:val="2"/>
          </w:tcPr>
          <w:p w14:paraId="6C6080A4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27 </w:t>
            </w:r>
          </w:p>
          <w:p w14:paraId="4D33F5E2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83-42.06)</w:t>
            </w:r>
          </w:p>
        </w:tc>
        <w:tc>
          <w:tcPr>
            <w:tcW w:w="1276" w:type="dxa"/>
            <w:gridSpan w:val="2"/>
          </w:tcPr>
          <w:p w14:paraId="5D6CC4ED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4 </w:t>
            </w:r>
          </w:p>
          <w:p w14:paraId="30CBB288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76-19.49)</w:t>
            </w:r>
          </w:p>
        </w:tc>
        <w:tc>
          <w:tcPr>
            <w:tcW w:w="1278" w:type="dxa"/>
          </w:tcPr>
          <w:p w14:paraId="118CDD9B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67 </w:t>
            </w:r>
          </w:p>
          <w:p w14:paraId="641E40BF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2-17.79)</w:t>
            </w:r>
          </w:p>
        </w:tc>
        <w:tc>
          <w:tcPr>
            <w:tcW w:w="1416" w:type="dxa"/>
            <w:gridSpan w:val="2"/>
          </w:tcPr>
          <w:p w14:paraId="77A6DD7D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33 </w:t>
            </w:r>
          </w:p>
          <w:p w14:paraId="578BF926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80-27.23)</w:t>
            </w:r>
          </w:p>
        </w:tc>
        <w:tc>
          <w:tcPr>
            <w:tcW w:w="1420" w:type="dxa"/>
            <w:gridSpan w:val="2"/>
          </w:tcPr>
          <w:p w14:paraId="2FE200A5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10 </w:t>
            </w:r>
          </w:p>
          <w:p w14:paraId="0C3F8B9E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99-65.65)</w:t>
            </w:r>
          </w:p>
        </w:tc>
        <w:tc>
          <w:tcPr>
            <w:tcW w:w="1416" w:type="dxa"/>
            <w:gridSpan w:val="2"/>
          </w:tcPr>
          <w:p w14:paraId="7CDBDF6C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85 </w:t>
            </w:r>
          </w:p>
          <w:p w14:paraId="1A1726D3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06-60.13)</w:t>
            </w:r>
          </w:p>
        </w:tc>
        <w:tc>
          <w:tcPr>
            <w:tcW w:w="1417" w:type="dxa"/>
            <w:gridSpan w:val="2"/>
          </w:tcPr>
          <w:p w14:paraId="05393869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53 </w:t>
            </w:r>
          </w:p>
          <w:p w14:paraId="7F35B9C1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.00-63.52)</w:t>
            </w:r>
          </w:p>
        </w:tc>
        <w:tc>
          <w:tcPr>
            <w:tcW w:w="1415" w:type="dxa"/>
            <w:gridSpan w:val="2"/>
          </w:tcPr>
          <w:p w14:paraId="4B24285C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76 </w:t>
            </w:r>
          </w:p>
          <w:p w14:paraId="452D2604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73-28.40)</w:t>
            </w:r>
          </w:p>
        </w:tc>
        <w:tc>
          <w:tcPr>
            <w:tcW w:w="1280" w:type="dxa"/>
          </w:tcPr>
          <w:p w14:paraId="70184410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49 </w:t>
            </w:r>
          </w:p>
          <w:p w14:paraId="6DF80721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6-17.75)</w:t>
            </w:r>
          </w:p>
        </w:tc>
      </w:tr>
      <w:tr w:rsidR="00380AE2" w:rsidRPr="008C21C8" w14:paraId="3F1CB8F7" w14:textId="77777777" w:rsidTr="006518A9">
        <w:trPr>
          <w:trHeight w:val="159"/>
        </w:trPr>
        <w:tc>
          <w:tcPr>
            <w:tcW w:w="1276" w:type="dxa"/>
          </w:tcPr>
          <w:p w14:paraId="48849183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20CF3458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728</w:t>
            </w:r>
          </w:p>
        </w:tc>
        <w:tc>
          <w:tcPr>
            <w:tcW w:w="2554" w:type="dxa"/>
            <w:gridSpan w:val="3"/>
          </w:tcPr>
          <w:p w14:paraId="4817E112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242</w:t>
            </w:r>
          </w:p>
        </w:tc>
        <w:tc>
          <w:tcPr>
            <w:tcW w:w="2836" w:type="dxa"/>
            <w:gridSpan w:val="4"/>
          </w:tcPr>
          <w:p w14:paraId="572245DB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723</w:t>
            </w:r>
          </w:p>
        </w:tc>
        <w:tc>
          <w:tcPr>
            <w:tcW w:w="2833" w:type="dxa"/>
            <w:gridSpan w:val="4"/>
          </w:tcPr>
          <w:p w14:paraId="58DEC5FD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407</w:t>
            </w:r>
          </w:p>
        </w:tc>
        <w:tc>
          <w:tcPr>
            <w:tcW w:w="2695" w:type="dxa"/>
            <w:gridSpan w:val="3"/>
          </w:tcPr>
          <w:p w14:paraId="755E562B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329</w:t>
            </w:r>
          </w:p>
        </w:tc>
      </w:tr>
      <w:tr w:rsidR="00380AE2" w:rsidRPr="008C21C8" w14:paraId="6C27B712" w14:textId="77777777" w:rsidTr="006518A9">
        <w:tc>
          <w:tcPr>
            <w:tcW w:w="15028" w:type="dxa"/>
            <w:gridSpan w:val="19"/>
          </w:tcPr>
          <w:p w14:paraId="4BF0B39F" w14:textId="43345F3E" w:rsidR="00380AE2" w:rsidRPr="008C21C8" w:rsidRDefault="00380AE2" w:rsidP="00380A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ctional absolute avidit</w:t>
            </w:r>
            <w:r w:rsidR="008C21C8"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</w:t>
            </w: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C21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U/mL)</w:t>
            </w:r>
          </w:p>
        </w:tc>
      </w:tr>
      <w:tr w:rsidR="00380AE2" w:rsidRPr="008C21C8" w14:paraId="0950B242" w14:textId="77777777" w:rsidTr="006518A9">
        <w:tc>
          <w:tcPr>
            <w:tcW w:w="15028" w:type="dxa"/>
            <w:gridSpan w:val="19"/>
          </w:tcPr>
          <w:p w14:paraId="4AA72559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sz w:val="18"/>
                <w:szCs w:val="18"/>
              </w:rPr>
              <w:t>GMC (95%CI)</w:t>
            </w:r>
          </w:p>
        </w:tc>
      </w:tr>
      <w:tr w:rsidR="00380AE2" w:rsidRPr="008C21C8" w14:paraId="6F6396EC" w14:textId="77777777" w:rsidTr="006518A9">
        <w:tc>
          <w:tcPr>
            <w:tcW w:w="1276" w:type="dxa"/>
          </w:tcPr>
          <w:p w14:paraId="77D3492B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ry low </w:t>
            </w:r>
          </w:p>
          <w:p w14:paraId="7FAAE37D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&lt;0.25 M)</w:t>
            </w:r>
          </w:p>
        </w:tc>
        <w:tc>
          <w:tcPr>
            <w:tcW w:w="1418" w:type="dxa"/>
            <w:gridSpan w:val="2"/>
          </w:tcPr>
          <w:p w14:paraId="59E62FC4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3 </w:t>
            </w:r>
          </w:p>
          <w:p w14:paraId="6EC347B2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9-6.60)</w:t>
            </w:r>
          </w:p>
        </w:tc>
        <w:tc>
          <w:tcPr>
            <w:tcW w:w="1416" w:type="dxa"/>
            <w:gridSpan w:val="2"/>
          </w:tcPr>
          <w:p w14:paraId="54A25B2B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0 </w:t>
            </w:r>
          </w:p>
          <w:p w14:paraId="739062D9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3-7.05)</w:t>
            </w:r>
          </w:p>
        </w:tc>
        <w:tc>
          <w:tcPr>
            <w:tcW w:w="1276" w:type="dxa"/>
            <w:gridSpan w:val="2"/>
          </w:tcPr>
          <w:p w14:paraId="052D240F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0 </w:t>
            </w:r>
          </w:p>
          <w:p w14:paraId="2FCD056D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6-4.59)</w:t>
            </w:r>
          </w:p>
        </w:tc>
        <w:tc>
          <w:tcPr>
            <w:tcW w:w="1278" w:type="dxa"/>
          </w:tcPr>
          <w:p w14:paraId="6756065B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8 </w:t>
            </w:r>
          </w:p>
          <w:p w14:paraId="6A3EB024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2-3.48)</w:t>
            </w:r>
          </w:p>
        </w:tc>
        <w:tc>
          <w:tcPr>
            <w:tcW w:w="1416" w:type="dxa"/>
            <w:gridSpan w:val="2"/>
          </w:tcPr>
          <w:p w14:paraId="01F8422E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99 </w:t>
            </w:r>
          </w:p>
          <w:p w14:paraId="2C0F7DCF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1-4.95)</w:t>
            </w:r>
          </w:p>
        </w:tc>
        <w:tc>
          <w:tcPr>
            <w:tcW w:w="1420" w:type="dxa"/>
            <w:gridSpan w:val="2"/>
          </w:tcPr>
          <w:p w14:paraId="695A3049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1 </w:t>
            </w:r>
          </w:p>
          <w:p w14:paraId="43FB594E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4-6.60)</w:t>
            </w:r>
          </w:p>
        </w:tc>
        <w:tc>
          <w:tcPr>
            <w:tcW w:w="1416" w:type="dxa"/>
            <w:gridSpan w:val="2"/>
          </w:tcPr>
          <w:p w14:paraId="1C9DD7AF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8 </w:t>
            </w:r>
          </w:p>
          <w:p w14:paraId="6E681FF3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2-5.97)</w:t>
            </w:r>
          </w:p>
        </w:tc>
        <w:tc>
          <w:tcPr>
            <w:tcW w:w="1417" w:type="dxa"/>
            <w:gridSpan w:val="2"/>
          </w:tcPr>
          <w:p w14:paraId="2B9EA324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2 </w:t>
            </w:r>
          </w:p>
          <w:p w14:paraId="7FE56B46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5-6.32)</w:t>
            </w:r>
          </w:p>
        </w:tc>
        <w:tc>
          <w:tcPr>
            <w:tcW w:w="1415" w:type="dxa"/>
            <w:gridSpan w:val="2"/>
          </w:tcPr>
          <w:p w14:paraId="1F515C69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8 </w:t>
            </w:r>
          </w:p>
          <w:p w14:paraId="0F52E4EA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6-4.87)</w:t>
            </w:r>
          </w:p>
        </w:tc>
        <w:tc>
          <w:tcPr>
            <w:tcW w:w="1280" w:type="dxa"/>
          </w:tcPr>
          <w:p w14:paraId="7A24A465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0 </w:t>
            </w:r>
          </w:p>
          <w:p w14:paraId="6AC3AA27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4-3.48)</w:t>
            </w:r>
          </w:p>
        </w:tc>
      </w:tr>
      <w:tr w:rsidR="00380AE2" w:rsidRPr="008C21C8" w14:paraId="11B47FA1" w14:textId="77777777" w:rsidTr="006518A9">
        <w:tc>
          <w:tcPr>
            <w:tcW w:w="1276" w:type="dxa"/>
          </w:tcPr>
          <w:p w14:paraId="5AA1C622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0B3ADD7F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712</w:t>
            </w:r>
          </w:p>
        </w:tc>
        <w:tc>
          <w:tcPr>
            <w:tcW w:w="2554" w:type="dxa"/>
            <w:gridSpan w:val="3"/>
          </w:tcPr>
          <w:p w14:paraId="6C500E20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501</w:t>
            </w:r>
          </w:p>
        </w:tc>
        <w:tc>
          <w:tcPr>
            <w:tcW w:w="2836" w:type="dxa"/>
            <w:gridSpan w:val="4"/>
          </w:tcPr>
          <w:p w14:paraId="563ADC48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904</w:t>
            </w:r>
          </w:p>
        </w:tc>
        <w:tc>
          <w:tcPr>
            <w:tcW w:w="2833" w:type="dxa"/>
            <w:gridSpan w:val="4"/>
          </w:tcPr>
          <w:p w14:paraId="2B219D56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916</w:t>
            </w:r>
          </w:p>
        </w:tc>
        <w:tc>
          <w:tcPr>
            <w:tcW w:w="2695" w:type="dxa"/>
            <w:gridSpan w:val="3"/>
          </w:tcPr>
          <w:p w14:paraId="439DA44A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993</w:t>
            </w:r>
          </w:p>
        </w:tc>
      </w:tr>
      <w:tr w:rsidR="00380AE2" w:rsidRPr="008C21C8" w14:paraId="1E49A4B2" w14:textId="77777777" w:rsidTr="006518A9">
        <w:tc>
          <w:tcPr>
            <w:tcW w:w="1276" w:type="dxa"/>
          </w:tcPr>
          <w:p w14:paraId="549107AC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  <w:p w14:paraId="5AE03690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 M)</w:t>
            </w:r>
          </w:p>
        </w:tc>
        <w:tc>
          <w:tcPr>
            <w:tcW w:w="1418" w:type="dxa"/>
            <w:gridSpan w:val="2"/>
          </w:tcPr>
          <w:p w14:paraId="669A0D6C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6 </w:t>
            </w:r>
          </w:p>
          <w:p w14:paraId="3F01E3A4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6-4.10)</w:t>
            </w:r>
          </w:p>
        </w:tc>
        <w:tc>
          <w:tcPr>
            <w:tcW w:w="1416" w:type="dxa"/>
            <w:gridSpan w:val="2"/>
          </w:tcPr>
          <w:p w14:paraId="4686EAA3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0 </w:t>
            </w:r>
          </w:p>
          <w:p w14:paraId="40E443CF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-4.38)</w:t>
            </w:r>
          </w:p>
        </w:tc>
        <w:tc>
          <w:tcPr>
            <w:tcW w:w="1276" w:type="dxa"/>
            <w:gridSpan w:val="2"/>
          </w:tcPr>
          <w:p w14:paraId="100A38D0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 </w:t>
            </w:r>
          </w:p>
          <w:p w14:paraId="73324A84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-2.22)</w:t>
            </w:r>
          </w:p>
        </w:tc>
        <w:tc>
          <w:tcPr>
            <w:tcW w:w="1278" w:type="dxa"/>
          </w:tcPr>
          <w:p w14:paraId="6B61AAAD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6 </w:t>
            </w:r>
          </w:p>
          <w:p w14:paraId="1CDDB173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-1.15)</w:t>
            </w:r>
          </w:p>
        </w:tc>
        <w:tc>
          <w:tcPr>
            <w:tcW w:w="1416" w:type="dxa"/>
            <w:gridSpan w:val="2"/>
          </w:tcPr>
          <w:p w14:paraId="7FED5354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5 </w:t>
            </w:r>
          </w:p>
          <w:p w14:paraId="4EA2B374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0-1.51)</w:t>
            </w:r>
          </w:p>
        </w:tc>
        <w:tc>
          <w:tcPr>
            <w:tcW w:w="1420" w:type="dxa"/>
            <w:gridSpan w:val="2"/>
          </w:tcPr>
          <w:p w14:paraId="52CB3F62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 </w:t>
            </w:r>
          </w:p>
          <w:p w14:paraId="5A4B6F10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-3.93)</w:t>
            </w:r>
          </w:p>
        </w:tc>
        <w:tc>
          <w:tcPr>
            <w:tcW w:w="1416" w:type="dxa"/>
            <w:gridSpan w:val="2"/>
          </w:tcPr>
          <w:p w14:paraId="1AF09833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2 </w:t>
            </w:r>
          </w:p>
          <w:p w14:paraId="1B0B98C6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-3.07)</w:t>
            </w:r>
          </w:p>
        </w:tc>
        <w:tc>
          <w:tcPr>
            <w:tcW w:w="1417" w:type="dxa"/>
            <w:gridSpan w:val="2"/>
          </w:tcPr>
          <w:p w14:paraId="26F098E8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0 </w:t>
            </w:r>
          </w:p>
          <w:p w14:paraId="7726BFDD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4-5.09)</w:t>
            </w:r>
          </w:p>
        </w:tc>
        <w:tc>
          <w:tcPr>
            <w:tcW w:w="1415" w:type="dxa"/>
            <w:gridSpan w:val="2"/>
          </w:tcPr>
          <w:p w14:paraId="249B7B58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7 </w:t>
            </w:r>
          </w:p>
          <w:p w14:paraId="7BD7B4C2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8-2.74)</w:t>
            </w:r>
          </w:p>
        </w:tc>
        <w:tc>
          <w:tcPr>
            <w:tcW w:w="1280" w:type="dxa"/>
          </w:tcPr>
          <w:p w14:paraId="1D3E75DB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 </w:t>
            </w:r>
          </w:p>
          <w:p w14:paraId="003C244F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1-1.97)</w:t>
            </w:r>
          </w:p>
        </w:tc>
      </w:tr>
      <w:tr w:rsidR="00380AE2" w:rsidRPr="008C21C8" w14:paraId="28501386" w14:textId="77777777" w:rsidTr="006518A9">
        <w:tc>
          <w:tcPr>
            <w:tcW w:w="1276" w:type="dxa"/>
          </w:tcPr>
          <w:p w14:paraId="0A400AC6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55EA0214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220</w:t>
            </w:r>
          </w:p>
        </w:tc>
        <w:tc>
          <w:tcPr>
            <w:tcW w:w="2554" w:type="dxa"/>
            <w:gridSpan w:val="3"/>
          </w:tcPr>
          <w:p w14:paraId="0D5EA34B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889</w:t>
            </w:r>
          </w:p>
        </w:tc>
        <w:tc>
          <w:tcPr>
            <w:tcW w:w="2836" w:type="dxa"/>
            <w:gridSpan w:val="4"/>
          </w:tcPr>
          <w:p w14:paraId="02AB288D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587</w:t>
            </w:r>
          </w:p>
        </w:tc>
        <w:tc>
          <w:tcPr>
            <w:tcW w:w="2833" w:type="dxa"/>
            <w:gridSpan w:val="4"/>
          </w:tcPr>
          <w:p w14:paraId="7B3F5474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344</w:t>
            </w:r>
          </w:p>
        </w:tc>
        <w:tc>
          <w:tcPr>
            <w:tcW w:w="2695" w:type="dxa"/>
            <w:gridSpan w:val="3"/>
          </w:tcPr>
          <w:p w14:paraId="4797DEED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987</w:t>
            </w:r>
          </w:p>
        </w:tc>
      </w:tr>
      <w:tr w:rsidR="00380AE2" w:rsidRPr="008C21C8" w14:paraId="5AF7BFE0" w14:textId="77777777" w:rsidTr="006518A9">
        <w:tc>
          <w:tcPr>
            <w:tcW w:w="1276" w:type="dxa"/>
          </w:tcPr>
          <w:p w14:paraId="2309C4F6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-medium </w:t>
            </w:r>
          </w:p>
          <w:p w14:paraId="48D5DD92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 M)</w:t>
            </w:r>
          </w:p>
        </w:tc>
        <w:tc>
          <w:tcPr>
            <w:tcW w:w="1418" w:type="dxa"/>
            <w:gridSpan w:val="2"/>
          </w:tcPr>
          <w:p w14:paraId="4FA1F976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2 </w:t>
            </w:r>
          </w:p>
          <w:p w14:paraId="13EC1264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8-7.05)</w:t>
            </w:r>
          </w:p>
        </w:tc>
        <w:tc>
          <w:tcPr>
            <w:tcW w:w="1416" w:type="dxa"/>
            <w:gridSpan w:val="2"/>
          </w:tcPr>
          <w:p w14:paraId="628A36BB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7 </w:t>
            </w:r>
          </w:p>
          <w:p w14:paraId="6B628ACF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2-9.83)</w:t>
            </w:r>
          </w:p>
        </w:tc>
        <w:tc>
          <w:tcPr>
            <w:tcW w:w="1276" w:type="dxa"/>
            <w:gridSpan w:val="2"/>
          </w:tcPr>
          <w:p w14:paraId="3E741019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3 </w:t>
            </w:r>
          </w:p>
          <w:p w14:paraId="059A7450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-5.14)</w:t>
            </w:r>
          </w:p>
        </w:tc>
        <w:tc>
          <w:tcPr>
            <w:tcW w:w="1278" w:type="dxa"/>
          </w:tcPr>
          <w:p w14:paraId="116CE3C0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0 </w:t>
            </w:r>
          </w:p>
          <w:p w14:paraId="196A098E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2-4.37)</w:t>
            </w:r>
          </w:p>
        </w:tc>
        <w:tc>
          <w:tcPr>
            <w:tcW w:w="1416" w:type="dxa"/>
            <w:gridSpan w:val="2"/>
          </w:tcPr>
          <w:p w14:paraId="13FD4708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6 </w:t>
            </w:r>
          </w:p>
          <w:p w14:paraId="769ACB74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6-5.32)</w:t>
            </w:r>
          </w:p>
        </w:tc>
        <w:tc>
          <w:tcPr>
            <w:tcW w:w="1420" w:type="dxa"/>
            <w:gridSpan w:val="2"/>
          </w:tcPr>
          <w:p w14:paraId="2B7C2145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0 </w:t>
            </w:r>
          </w:p>
          <w:p w14:paraId="54151EEB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-9.38)</w:t>
            </w:r>
          </w:p>
        </w:tc>
        <w:tc>
          <w:tcPr>
            <w:tcW w:w="1416" w:type="dxa"/>
            <w:gridSpan w:val="2"/>
          </w:tcPr>
          <w:p w14:paraId="495008D1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6 </w:t>
            </w:r>
          </w:p>
          <w:p w14:paraId="1E6F25E6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76-8.92)</w:t>
            </w:r>
          </w:p>
        </w:tc>
        <w:tc>
          <w:tcPr>
            <w:tcW w:w="1417" w:type="dxa"/>
            <w:gridSpan w:val="2"/>
          </w:tcPr>
          <w:p w14:paraId="290DB894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48 </w:t>
            </w:r>
          </w:p>
          <w:p w14:paraId="0E6EDF4F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1-8.82)</w:t>
            </w:r>
          </w:p>
        </w:tc>
        <w:tc>
          <w:tcPr>
            <w:tcW w:w="1415" w:type="dxa"/>
            <w:gridSpan w:val="2"/>
          </w:tcPr>
          <w:p w14:paraId="4E798F7F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0 </w:t>
            </w:r>
          </w:p>
          <w:p w14:paraId="2882E503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5-4.77)</w:t>
            </w:r>
          </w:p>
        </w:tc>
        <w:tc>
          <w:tcPr>
            <w:tcW w:w="1280" w:type="dxa"/>
          </w:tcPr>
          <w:p w14:paraId="409870D1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3 </w:t>
            </w:r>
          </w:p>
          <w:p w14:paraId="332CDBC4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2-4.56)</w:t>
            </w:r>
          </w:p>
        </w:tc>
      </w:tr>
      <w:tr w:rsidR="00380AE2" w:rsidRPr="008C21C8" w14:paraId="19D25AB1" w14:textId="77777777" w:rsidTr="006518A9">
        <w:tc>
          <w:tcPr>
            <w:tcW w:w="1276" w:type="dxa"/>
          </w:tcPr>
          <w:p w14:paraId="6D88CDC3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344AA66E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3606</w:t>
            </w:r>
          </w:p>
        </w:tc>
        <w:tc>
          <w:tcPr>
            <w:tcW w:w="2554" w:type="dxa"/>
            <w:gridSpan w:val="3"/>
          </w:tcPr>
          <w:p w14:paraId="2EDF95B7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702</w:t>
            </w:r>
          </w:p>
        </w:tc>
        <w:tc>
          <w:tcPr>
            <w:tcW w:w="2836" w:type="dxa"/>
            <w:gridSpan w:val="4"/>
          </w:tcPr>
          <w:p w14:paraId="527F5975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597</w:t>
            </w:r>
          </w:p>
        </w:tc>
        <w:tc>
          <w:tcPr>
            <w:tcW w:w="2833" w:type="dxa"/>
            <w:gridSpan w:val="4"/>
          </w:tcPr>
          <w:p w14:paraId="7A97BE62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809</w:t>
            </w:r>
          </w:p>
        </w:tc>
        <w:tc>
          <w:tcPr>
            <w:tcW w:w="2695" w:type="dxa"/>
            <w:gridSpan w:val="3"/>
          </w:tcPr>
          <w:p w14:paraId="2A6FB07C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777</w:t>
            </w:r>
          </w:p>
        </w:tc>
      </w:tr>
      <w:tr w:rsidR="00380AE2" w:rsidRPr="008C21C8" w14:paraId="15EE0B95" w14:textId="77777777" w:rsidTr="006518A9">
        <w:tc>
          <w:tcPr>
            <w:tcW w:w="1276" w:type="dxa"/>
          </w:tcPr>
          <w:p w14:paraId="35EE0361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um </w:t>
            </w:r>
          </w:p>
          <w:p w14:paraId="07047A3B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 M)</w:t>
            </w:r>
          </w:p>
        </w:tc>
        <w:tc>
          <w:tcPr>
            <w:tcW w:w="1418" w:type="dxa"/>
            <w:gridSpan w:val="2"/>
          </w:tcPr>
          <w:p w14:paraId="51D1E2AE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9 </w:t>
            </w:r>
          </w:p>
          <w:p w14:paraId="7BF1FE5B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7-6.15)</w:t>
            </w:r>
          </w:p>
        </w:tc>
        <w:tc>
          <w:tcPr>
            <w:tcW w:w="1416" w:type="dxa"/>
            <w:gridSpan w:val="2"/>
          </w:tcPr>
          <w:p w14:paraId="0DB7DE66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4 </w:t>
            </w:r>
          </w:p>
          <w:p w14:paraId="61DBB3E9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3-6.42)</w:t>
            </w:r>
          </w:p>
        </w:tc>
        <w:tc>
          <w:tcPr>
            <w:tcW w:w="1276" w:type="dxa"/>
            <w:gridSpan w:val="2"/>
          </w:tcPr>
          <w:p w14:paraId="4491EF13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5 </w:t>
            </w:r>
          </w:p>
          <w:p w14:paraId="2D8D884A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-3.29)</w:t>
            </w:r>
          </w:p>
        </w:tc>
        <w:tc>
          <w:tcPr>
            <w:tcW w:w="1278" w:type="dxa"/>
          </w:tcPr>
          <w:p w14:paraId="29B2574D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1 </w:t>
            </w:r>
          </w:p>
          <w:p w14:paraId="39CBE556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-2.84)</w:t>
            </w:r>
          </w:p>
        </w:tc>
        <w:tc>
          <w:tcPr>
            <w:tcW w:w="1416" w:type="dxa"/>
            <w:gridSpan w:val="2"/>
          </w:tcPr>
          <w:p w14:paraId="5E29EF34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3 </w:t>
            </w:r>
          </w:p>
          <w:p w14:paraId="09CA8B5D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6-3.49)</w:t>
            </w:r>
          </w:p>
        </w:tc>
        <w:tc>
          <w:tcPr>
            <w:tcW w:w="1420" w:type="dxa"/>
            <w:gridSpan w:val="2"/>
          </w:tcPr>
          <w:p w14:paraId="3A5130B9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3 </w:t>
            </w:r>
          </w:p>
          <w:p w14:paraId="57C6FD0D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7-10.32)</w:t>
            </w:r>
          </w:p>
        </w:tc>
        <w:tc>
          <w:tcPr>
            <w:tcW w:w="1416" w:type="dxa"/>
            <w:gridSpan w:val="2"/>
          </w:tcPr>
          <w:p w14:paraId="07E6BF62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5 </w:t>
            </w:r>
          </w:p>
          <w:p w14:paraId="3A48B60B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7-8.05)</w:t>
            </w:r>
          </w:p>
        </w:tc>
        <w:tc>
          <w:tcPr>
            <w:tcW w:w="1417" w:type="dxa"/>
            <w:gridSpan w:val="2"/>
          </w:tcPr>
          <w:p w14:paraId="127C9A9E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9 </w:t>
            </w:r>
          </w:p>
          <w:p w14:paraId="514451F9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4-9.52)</w:t>
            </w:r>
          </w:p>
        </w:tc>
        <w:tc>
          <w:tcPr>
            <w:tcW w:w="1415" w:type="dxa"/>
            <w:gridSpan w:val="2"/>
          </w:tcPr>
          <w:p w14:paraId="4509AE99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1 </w:t>
            </w:r>
          </w:p>
          <w:p w14:paraId="1F7C0810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3-3.24)</w:t>
            </w:r>
          </w:p>
        </w:tc>
        <w:tc>
          <w:tcPr>
            <w:tcW w:w="1280" w:type="dxa"/>
          </w:tcPr>
          <w:p w14:paraId="744E178A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6 </w:t>
            </w:r>
          </w:p>
          <w:p w14:paraId="72E9FF24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6-2.88)</w:t>
            </w:r>
          </w:p>
        </w:tc>
      </w:tr>
      <w:tr w:rsidR="00380AE2" w:rsidRPr="008C21C8" w14:paraId="28CB8C16" w14:textId="77777777" w:rsidTr="006518A9">
        <w:tc>
          <w:tcPr>
            <w:tcW w:w="1276" w:type="dxa"/>
          </w:tcPr>
          <w:p w14:paraId="683EFE36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53AB4877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739</w:t>
            </w:r>
          </w:p>
        </w:tc>
        <w:tc>
          <w:tcPr>
            <w:tcW w:w="2554" w:type="dxa"/>
            <w:gridSpan w:val="3"/>
          </w:tcPr>
          <w:p w14:paraId="6D07D7D1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600</w:t>
            </w:r>
          </w:p>
        </w:tc>
        <w:tc>
          <w:tcPr>
            <w:tcW w:w="2836" w:type="dxa"/>
            <w:gridSpan w:val="4"/>
          </w:tcPr>
          <w:p w14:paraId="60EF5DEA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481</w:t>
            </w:r>
          </w:p>
        </w:tc>
        <w:tc>
          <w:tcPr>
            <w:tcW w:w="2833" w:type="dxa"/>
            <w:gridSpan w:val="4"/>
          </w:tcPr>
          <w:p w14:paraId="59F2D6E9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972</w:t>
            </w:r>
          </w:p>
        </w:tc>
        <w:tc>
          <w:tcPr>
            <w:tcW w:w="2695" w:type="dxa"/>
            <w:gridSpan w:val="3"/>
          </w:tcPr>
          <w:p w14:paraId="542BA0FA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433</w:t>
            </w:r>
          </w:p>
        </w:tc>
      </w:tr>
      <w:tr w:rsidR="00380AE2" w:rsidRPr="008C21C8" w14:paraId="3951376D" w14:textId="77777777" w:rsidTr="006518A9">
        <w:tc>
          <w:tcPr>
            <w:tcW w:w="1276" w:type="dxa"/>
          </w:tcPr>
          <w:p w14:paraId="23C9E5BC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um-high </w:t>
            </w:r>
          </w:p>
          <w:p w14:paraId="137F2A8D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 M)</w:t>
            </w:r>
          </w:p>
        </w:tc>
        <w:tc>
          <w:tcPr>
            <w:tcW w:w="1418" w:type="dxa"/>
            <w:gridSpan w:val="2"/>
          </w:tcPr>
          <w:p w14:paraId="1090211E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7 </w:t>
            </w:r>
          </w:p>
          <w:p w14:paraId="045330BA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5-4.14)</w:t>
            </w:r>
          </w:p>
        </w:tc>
        <w:tc>
          <w:tcPr>
            <w:tcW w:w="1416" w:type="dxa"/>
            <w:gridSpan w:val="2"/>
          </w:tcPr>
          <w:p w14:paraId="06810539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4 </w:t>
            </w:r>
          </w:p>
          <w:p w14:paraId="1EB21148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4-5.07)</w:t>
            </w:r>
          </w:p>
        </w:tc>
        <w:tc>
          <w:tcPr>
            <w:tcW w:w="1276" w:type="dxa"/>
            <w:gridSpan w:val="2"/>
          </w:tcPr>
          <w:p w14:paraId="304DCC20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  <w:p w14:paraId="339CC0B7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-2.38)</w:t>
            </w:r>
          </w:p>
        </w:tc>
        <w:tc>
          <w:tcPr>
            <w:tcW w:w="1278" w:type="dxa"/>
          </w:tcPr>
          <w:p w14:paraId="1F9A0533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  <w:p w14:paraId="72C62B66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6-2.65)</w:t>
            </w:r>
          </w:p>
        </w:tc>
        <w:tc>
          <w:tcPr>
            <w:tcW w:w="1416" w:type="dxa"/>
            <w:gridSpan w:val="2"/>
          </w:tcPr>
          <w:p w14:paraId="377BD8E6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3 </w:t>
            </w:r>
          </w:p>
          <w:p w14:paraId="253CB850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3-4.04)</w:t>
            </w:r>
          </w:p>
        </w:tc>
        <w:tc>
          <w:tcPr>
            <w:tcW w:w="1420" w:type="dxa"/>
            <w:gridSpan w:val="2"/>
          </w:tcPr>
          <w:p w14:paraId="257796DA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5 </w:t>
            </w:r>
          </w:p>
          <w:p w14:paraId="77E2EF1A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5-9.30)</w:t>
            </w:r>
          </w:p>
        </w:tc>
        <w:tc>
          <w:tcPr>
            <w:tcW w:w="1416" w:type="dxa"/>
            <w:gridSpan w:val="2"/>
          </w:tcPr>
          <w:p w14:paraId="57FBA457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0 </w:t>
            </w:r>
          </w:p>
          <w:p w14:paraId="6BDC8D06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8-9.09)</w:t>
            </w:r>
          </w:p>
        </w:tc>
        <w:tc>
          <w:tcPr>
            <w:tcW w:w="1417" w:type="dxa"/>
            <w:gridSpan w:val="2"/>
          </w:tcPr>
          <w:p w14:paraId="071AFCD8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45 </w:t>
            </w:r>
          </w:p>
          <w:p w14:paraId="3162A00B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8-9.71)</w:t>
            </w:r>
          </w:p>
        </w:tc>
        <w:tc>
          <w:tcPr>
            <w:tcW w:w="1415" w:type="dxa"/>
            <w:gridSpan w:val="2"/>
          </w:tcPr>
          <w:p w14:paraId="2FA29AF7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2 </w:t>
            </w:r>
          </w:p>
          <w:p w14:paraId="0C1FCED3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-3.32)</w:t>
            </w:r>
          </w:p>
        </w:tc>
        <w:tc>
          <w:tcPr>
            <w:tcW w:w="1280" w:type="dxa"/>
          </w:tcPr>
          <w:p w14:paraId="3B4E2701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5 </w:t>
            </w:r>
          </w:p>
          <w:p w14:paraId="403B2D9A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-2.16)</w:t>
            </w:r>
          </w:p>
        </w:tc>
      </w:tr>
      <w:tr w:rsidR="00380AE2" w:rsidRPr="008C21C8" w14:paraId="1C6589A9" w14:textId="77777777" w:rsidTr="006518A9">
        <w:tc>
          <w:tcPr>
            <w:tcW w:w="1276" w:type="dxa"/>
          </w:tcPr>
          <w:p w14:paraId="7BC81933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467BBA1B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770</w:t>
            </w:r>
          </w:p>
        </w:tc>
        <w:tc>
          <w:tcPr>
            <w:tcW w:w="2554" w:type="dxa"/>
            <w:gridSpan w:val="3"/>
          </w:tcPr>
          <w:p w14:paraId="139F6BF6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8000</w:t>
            </w:r>
          </w:p>
        </w:tc>
        <w:tc>
          <w:tcPr>
            <w:tcW w:w="2836" w:type="dxa"/>
            <w:gridSpan w:val="4"/>
          </w:tcPr>
          <w:p w14:paraId="65FD8126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392</w:t>
            </w:r>
          </w:p>
        </w:tc>
        <w:tc>
          <w:tcPr>
            <w:tcW w:w="2833" w:type="dxa"/>
            <w:gridSpan w:val="4"/>
          </w:tcPr>
          <w:p w14:paraId="49508544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158</w:t>
            </w:r>
          </w:p>
        </w:tc>
        <w:tc>
          <w:tcPr>
            <w:tcW w:w="2695" w:type="dxa"/>
            <w:gridSpan w:val="3"/>
          </w:tcPr>
          <w:p w14:paraId="31156236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807</w:t>
            </w:r>
          </w:p>
        </w:tc>
      </w:tr>
      <w:tr w:rsidR="00380AE2" w:rsidRPr="008C21C8" w14:paraId="30E3313F" w14:textId="77777777" w:rsidTr="006518A9">
        <w:tc>
          <w:tcPr>
            <w:tcW w:w="1276" w:type="dxa"/>
          </w:tcPr>
          <w:p w14:paraId="7E5EDC47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  <w:p w14:paraId="18357F5D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 M)</w:t>
            </w:r>
          </w:p>
        </w:tc>
        <w:tc>
          <w:tcPr>
            <w:tcW w:w="1418" w:type="dxa"/>
            <w:gridSpan w:val="2"/>
          </w:tcPr>
          <w:p w14:paraId="5763D818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9 </w:t>
            </w:r>
          </w:p>
          <w:p w14:paraId="2C65EB3C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1-5.00)</w:t>
            </w:r>
          </w:p>
        </w:tc>
        <w:tc>
          <w:tcPr>
            <w:tcW w:w="1416" w:type="dxa"/>
            <w:gridSpan w:val="2"/>
          </w:tcPr>
          <w:p w14:paraId="5CFE2075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1 </w:t>
            </w:r>
          </w:p>
          <w:p w14:paraId="1C30032B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5-5.66)</w:t>
            </w:r>
          </w:p>
        </w:tc>
        <w:tc>
          <w:tcPr>
            <w:tcW w:w="1276" w:type="dxa"/>
            <w:gridSpan w:val="2"/>
          </w:tcPr>
          <w:p w14:paraId="78F65A37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  <w:p w14:paraId="1DEFE8C4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-2.16)</w:t>
            </w:r>
          </w:p>
        </w:tc>
        <w:tc>
          <w:tcPr>
            <w:tcW w:w="1278" w:type="dxa"/>
          </w:tcPr>
          <w:p w14:paraId="17C1798D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9 </w:t>
            </w:r>
          </w:p>
          <w:p w14:paraId="7460E199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-1.36)</w:t>
            </w:r>
          </w:p>
        </w:tc>
        <w:tc>
          <w:tcPr>
            <w:tcW w:w="1416" w:type="dxa"/>
            <w:gridSpan w:val="2"/>
          </w:tcPr>
          <w:p w14:paraId="43BBA072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5 </w:t>
            </w:r>
          </w:p>
          <w:p w14:paraId="1007049E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4-3.65)</w:t>
            </w:r>
          </w:p>
        </w:tc>
        <w:tc>
          <w:tcPr>
            <w:tcW w:w="1420" w:type="dxa"/>
            <w:gridSpan w:val="2"/>
          </w:tcPr>
          <w:p w14:paraId="7848D4A5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0 </w:t>
            </w:r>
          </w:p>
          <w:p w14:paraId="1D12C770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-8.86)</w:t>
            </w:r>
          </w:p>
        </w:tc>
        <w:tc>
          <w:tcPr>
            <w:tcW w:w="1416" w:type="dxa"/>
            <w:gridSpan w:val="2"/>
          </w:tcPr>
          <w:p w14:paraId="7479D326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9 </w:t>
            </w:r>
          </w:p>
          <w:p w14:paraId="00A6533E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5-11.81)</w:t>
            </w:r>
          </w:p>
        </w:tc>
        <w:tc>
          <w:tcPr>
            <w:tcW w:w="1417" w:type="dxa"/>
            <w:gridSpan w:val="2"/>
          </w:tcPr>
          <w:p w14:paraId="07D41D83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6 </w:t>
            </w:r>
          </w:p>
          <w:p w14:paraId="6F7CCF9A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8-10.60)</w:t>
            </w:r>
          </w:p>
        </w:tc>
        <w:tc>
          <w:tcPr>
            <w:tcW w:w="1415" w:type="dxa"/>
            <w:gridSpan w:val="2"/>
          </w:tcPr>
          <w:p w14:paraId="22354850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0 </w:t>
            </w:r>
          </w:p>
          <w:p w14:paraId="7123DC95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-5.02)</w:t>
            </w:r>
          </w:p>
        </w:tc>
        <w:tc>
          <w:tcPr>
            <w:tcW w:w="1280" w:type="dxa"/>
          </w:tcPr>
          <w:p w14:paraId="07D230D3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6 </w:t>
            </w:r>
          </w:p>
          <w:p w14:paraId="25A7C953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-1.27)</w:t>
            </w:r>
          </w:p>
        </w:tc>
      </w:tr>
      <w:tr w:rsidR="00380AE2" w:rsidRPr="008C21C8" w14:paraId="4AF3300C" w14:textId="77777777" w:rsidTr="006518A9">
        <w:tc>
          <w:tcPr>
            <w:tcW w:w="1276" w:type="dxa"/>
          </w:tcPr>
          <w:p w14:paraId="16E50B4A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6BEEE1B5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871</w:t>
            </w:r>
          </w:p>
        </w:tc>
        <w:tc>
          <w:tcPr>
            <w:tcW w:w="2554" w:type="dxa"/>
            <w:gridSpan w:val="3"/>
          </w:tcPr>
          <w:p w14:paraId="4655D610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467</w:t>
            </w:r>
          </w:p>
        </w:tc>
        <w:tc>
          <w:tcPr>
            <w:tcW w:w="2836" w:type="dxa"/>
            <w:gridSpan w:val="4"/>
          </w:tcPr>
          <w:p w14:paraId="660200A6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679</w:t>
            </w:r>
          </w:p>
        </w:tc>
        <w:tc>
          <w:tcPr>
            <w:tcW w:w="2833" w:type="dxa"/>
            <w:gridSpan w:val="4"/>
          </w:tcPr>
          <w:p w14:paraId="75DFBC2A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565</w:t>
            </w:r>
          </w:p>
        </w:tc>
        <w:tc>
          <w:tcPr>
            <w:tcW w:w="2695" w:type="dxa"/>
            <w:gridSpan w:val="3"/>
          </w:tcPr>
          <w:p w14:paraId="23428BA0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937</w:t>
            </w:r>
          </w:p>
        </w:tc>
      </w:tr>
      <w:tr w:rsidR="00380AE2" w:rsidRPr="008C21C8" w14:paraId="599FEF81" w14:textId="77777777" w:rsidTr="006518A9">
        <w:tc>
          <w:tcPr>
            <w:tcW w:w="1276" w:type="dxa"/>
          </w:tcPr>
          <w:p w14:paraId="6E871BAA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ry high </w:t>
            </w:r>
          </w:p>
          <w:p w14:paraId="503D4AC2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 M)</w:t>
            </w:r>
          </w:p>
        </w:tc>
        <w:tc>
          <w:tcPr>
            <w:tcW w:w="1418" w:type="dxa"/>
            <w:gridSpan w:val="2"/>
          </w:tcPr>
          <w:p w14:paraId="5A69D402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3 </w:t>
            </w:r>
          </w:p>
          <w:p w14:paraId="28F74145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-1.36)</w:t>
            </w:r>
          </w:p>
        </w:tc>
        <w:tc>
          <w:tcPr>
            <w:tcW w:w="1416" w:type="dxa"/>
            <w:gridSpan w:val="2"/>
          </w:tcPr>
          <w:p w14:paraId="308FC72A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4 </w:t>
            </w:r>
          </w:p>
          <w:p w14:paraId="16D85A98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-1.49)</w:t>
            </w:r>
          </w:p>
        </w:tc>
        <w:tc>
          <w:tcPr>
            <w:tcW w:w="1276" w:type="dxa"/>
            <w:gridSpan w:val="2"/>
          </w:tcPr>
          <w:p w14:paraId="051845E0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4 </w:t>
            </w:r>
          </w:p>
          <w:p w14:paraId="0F3D4EE3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-0.53)</w:t>
            </w:r>
          </w:p>
        </w:tc>
        <w:tc>
          <w:tcPr>
            <w:tcW w:w="1278" w:type="dxa"/>
          </w:tcPr>
          <w:p w14:paraId="3E0809E5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9 </w:t>
            </w:r>
          </w:p>
          <w:p w14:paraId="55706F35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-0.73)</w:t>
            </w:r>
          </w:p>
        </w:tc>
        <w:tc>
          <w:tcPr>
            <w:tcW w:w="1416" w:type="dxa"/>
            <w:gridSpan w:val="2"/>
          </w:tcPr>
          <w:p w14:paraId="55671600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6 </w:t>
            </w:r>
          </w:p>
          <w:p w14:paraId="6EC3DE5B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-0.90)</w:t>
            </w:r>
          </w:p>
        </w:tc>
        <w:tc>
          <w:tcPr>
            <w:tcW w:w="1420" w:type="dxa"/>
            <w:gridSpan w:val="2"/>
          </w:tcPr>
          <w:p w14:paraId="6B363986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5 </w:t>
            </w:r>
          </w:p>
          <w:p w14:paraId="1A49BC3F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-2.95)</w:t>
            </w:r>
          </w:p>
        </w:tc>
        <w:tc>
          <w:tcPr>
            <w:tcW w:w="1416" w:type="dxa"/>
            <w:gridSpan w:val="2"/>
          </w:tcPr>
          <w:p w14:paraId="19C78C63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2 </w:t>
            </w:r>
          </w:p>
          <w:p w14:paraId="17618118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6-2.24)</w:t>
            </w:r>
          </w:p>
        </w:tc>
        <w:tc>
          <w:tcPr>
            <w:tcW w:w="1417" w:type="dxa"/>
            <w:gridSpan w:val="2"/>
          </w:tcPr>
          <w:p w14:paraId="12A22201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9 </w:t>
            </w:r>
          </w:p>
          <w:p w14:paraId="70FF4140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0-2.39)</w:t>
            </w:r>
          </w:p>
        </w:tc>
        <w:tc>
          <w:tcPr>
            <w:tcW w:w="1415" w:type="dxa"/>
            <w:gridSpan w:val="2"/>
          </w:tcPr>
          <w:p w14:paraId="0B7719A2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2 </w:t>
            </w:r>
          </w:p>
          <w:p w14:paraId="731F062F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-0.95)</w:t>
            </w:r>
          </w:p>
        </w:tc>
        <w:tc>
          <w:tcPr>
            <w:tcW w:w="1280" w:type="dxa"/>
          </w:tcPr>
          <w:p w14:paraId="083D2AF8" w14:textId="77777777" w:rsidR="00380AE2" w:rsidRPr="008C21C8" w:rsidRDefault="00380AE2" w:rsidP="004034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  <w:p w14:paraId="2DA6232B" w14:textId="77777777" w:rsidR="00380AE2" w:rsidRPr="008C21C8" w:rsidRDefault="00380AE2" w:rsidP="004034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21-0.65)</w:t>
            </w:r>
          </w:p>
        </w:tc>
      </w:tr>
      <w:tr w:rsidR="00380AE2" w:rsidRPr="008C21C8" w14:paraId="0AA135D2" w14:textId="77777777" w:rsidTr="006518A9">
        <w:tc>
          <w:tcPr>
            <w:tcW w:w="1276" w:type="dxa"/>
          </w:tcPr>
          <w:p w14:paraId="67B3FB42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2834" w:type="dxa"/>
            <w:gridSpan w:val="4"/>
          </w:tcPr>
          <w:p w14:paraId="7EBAF32E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824</w:t>
            </w:r>
          </w:p>
        </w:tc>
        <w:tc>
          <w:tcPr>
            <w:tcW w:w="2554" w:type="dxa"/>
            <w:gridSpan w:val="3"/>
          </w:tcPr>
          <w:p w14:paraId="6510349A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6856</w:t>
            </w:r>
          </w:p>
        </w:tc>
        <w:tc>
          <w:tcPr>
            <w:tcW w:w="2836" w:type="dxa"/>
            <w:gridSpan w:val="4"/>
          </w:tcPr>
          <w:p w14:paraId="39BEF2C1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028</w:t>
            </w:r>
          </w:p>
        </w:tc>
        <w:tc>
          <w:tcPr>
            <w:tcW w:w="2833" w:type="dxa"/>
            <w:gridSpan w:val="4"/>
          </w:tcPr>
          <w:p w14:paraId="6D73A4C9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9647</w:t>
            </w:r>
          </w:p>
        </w:tc>
        <w:tc>
          <w:tcPr>
            <w:tcW w:w="2695" w:type="dxa"/>
            <w:gridSpan w:val="3"/>
          </w:tcPr>
          <w:p w14:paraId="0885A896" w14:textId="77777777" w:rsidR="00380AE2" w:rsidRPr="008C21C8" w:rsidRDefault="00380AE2" w:rsidP="0040344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C21C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4017</w:t>
            </w:r>
          </w:p>
        </w:tc>
      </w:tr>
    </w:tbl>
    <w:p w14:paraId="321A0EDD" w14:textId="77777777" w:rsidR="00DB10D9" w:rsidRPr="004843EE" w:rsidRDefault="00DB10D9" w:rsidP="00DB10D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4884E5" w14:textId="77777777" w:rsidR="00937823" w:rsidRPr="004843EE" w:rsidRDefault="00DB10D9" w:rsidP="00DB10D9">
      <w:pPr>
        <w:rPr>
          <w:rFonts w:ascii="Times New Roman" w:hAnsi="Times New Roman" w:cs="Times New Roman"/>
          <w:sz w:val="20"/>
          <w:szCs w:val="20"/>
          <w:lang w:bidi="he-IL"/>
        </w:rPr>
      </w:pPr>
      <w:r w:rsidRPr="004843EE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4843EE">
        <w:rPr>
          <w:rFonts w:ascii="Times New Roman" w:eastAsia="Times New Roman" w:hAnsi="Times New Roman" w:cs="Times New Roman"/>
          <w:sz w:val="20"/>
          <w:szCs w:val="20"/>
          <w:lang w:bidi="he-IL"/>
        </w:rPr>
        <w:t>ap1</w:t>
      </w:r>
      <w:r w:rsidRPr="004843EE">
        <w:rPr>
          <w:rFonts w:ascii="Times New Roman" w:eastAsia="Times New Roman" w:hAnsi="Times New Roman" w:cs="Times New Roman"/>
          <w:sz w:val="20"/>
          <w:szCs w:val="20"/>
          <w:vertAlign w:val="subscript"/>
          <w:lang w:bidi="he-IL"/>
        </w:rPr>
        <w:t>gen</w:t>
      </w:r>
      <w:r w:rsidRPr="004843EE">
        <w:rPr>
          <w:rFonts w:ascii="Times New Roman" w:eastAsia="Times New Roman" w:hAnsi="Times New Roman" w:cs="Times New Roman"/>
          <w:sz w:val="20"/>
          <w:szCs w:val="20"/>
          <w:lang w:bidi="he-IL"/>
        </w:rPr>
        <w:t xml:space="preserve">: acellular-pertussis vaccine containing </w:t>
      </w:r>
      <w:r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1 </w:t>
      </w:r>
      <w:r w:rsidRPr="004843EE">
        <w:rPr>
          <w:rFonts w:ascii="Times New Roman" w:eastAsia="Times New Roman" w:hAnsi="Times New Roman" w:cs="Times New Roman"/>
          <w:sz w:val="20"/>
          <w:szCs w:val="20"/>
          <w:lang w:bidi="he-IL"/>
        </w:rPr>
        <w:t>µg</w:t>
      </w:r>
      <w:r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 of pertussis toxin genetically detoxified (</w:t>
      </w:r>
      <w:proofErr w:type="spellStart"/>
      <w:r w:rsidRPr="004843EE">
        <w:rPr>
          <w:rFonts w:ascii="Times New Roman" w:hAnsi="Times New Roman" w:cs="Times New Roman"/>
          <w:sz w:val="20"/>
          <w:szCs w:val="20"/>
          <w:lang w:bidi="he-IL"/>
        </w:rPr>
        <w:t>PT</w:t>
      </w:r>
      <w:r w:rsidRPr="004843EE">
        <w:rPr>
          <w:rFonts w:ascii="Times New Roman" w:hAnsi="Times New Roman" w:cs="Times New Roman"/>
          <w:sz w:val="20"/>
          <w:szCs w:val="20"/>
          <w:vertAlign w:val="subscript"/>
          <w:lang w:bidi="he-IL"/>
        </w:rPr>
        <w:t>gen</w:t>
      </w:r>
      <w:proofErr w:type="spellEnd"/>
      <w:r w:rsidRPr="004843EE">
        <w:rPr>
          <w:rFonts w:ascii="Times New Roman" w:hAnsi="Times New Roman" w:cs="Times New Roman"/>
          <w:sz w:val="20"/>
          <w:szCs w:val="20"/>
          <w:lang w:bidi="he-IL"/>
        </w:rPr>
        <w:t>); Tdap1</w:t>
      </w:r>
      <w:r w:rsidRPr="004843EE">
        <w:rPr>
          <w:rFonts w:ascii="Times New Roman" w:hAnsi="Times New Roman" w:cs="Times New Roman"/>
          <w:sz w:val="20"/>
          <w:szCs w:val="20"/>
          <w:vertAlign w:val="subscript"/>
          <w:lang w:bidi="he-IL"/>
        </w:rPr>
        <w:t>gen</w:t>
      </w:r>
      <w:r w:rsidRPr="004843EE">
        <w:rPr>
          <w:rFonts w:ascii="Times New Roman" w:hAnsi="Times New Roman" w:cs="Times New Roman"/>
          <w:sz w:val="20"/>
          <w:szCs w:val="20"/>
          <w:lang w:bidi="he-IL"/>
        </w:rPr>
        <w:t>: tetanus, reduced-dose diphtheria [Td] combined with ap1</w:t>
      </w:r>
      <w:r w:rsidRPr="004843EE">
        <w:rPr>
          <w:rFonts w:ascii="Times New Roman" w:hAnsi="Times New Roman" w:cs="Times New Roman"/>
          <w:sz w:val="20"/>
          <w:szCs w:val="20"/>
          <w:vertAlign w:val="subscript"/>
          <w:lang w:bidi="he-IL"/>
        </w:rPr>
        <w:t>gen</w:t>
      </w:r>
      <w:r w:rsidRPr="004843EE">
        <w:rPr>
          <w:rFonts w:ascii="Times New Roman" w:hAnsi="Times New Roman" w:cs="Times New Roman"/>
          <w:sz w:val="20"/>
          <w:szCs w:val="20"/>
          <w:lang w:bidi="he-IL"/>
        </w:rPr>
        <w:t>; Tdap2</w:t>
      </w:r>
      <w:r w:rsidRPr="004843EE">
        <w:rPr>
          <w:rFonts w:ascii="Times New Roman" w:hAnsi="Times New Roman" w:cs="Times New Roman"/>
          <w:sz w:val="20"/>
          <w:szCs w:val="20"/>
          <w:vertAlign w:val="subscript"/>
          <w:lang w:bidi="he-IL"/>
        </w:rPr>
        <w:t>gen</w:t>
      </w:r>
      <w:r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 :Td combined with 2 </w:t>
      </w:r>
      <w:r w:rsidRPr="004843EE">
        <w:rPr>
          <w:rFonts w:ascii="Times New Roman" w:eastAsia="Times New Roman" w:hAnsi="Times New Roman" w:cs="Times New Roman"/>
          <w:sz w:val="20"/>
          <w:szCs w:val="20"/>
          <w:lang w:bidi="he-IL"/>
        </w:rPr>
        <w:t>µg</w:t>
      </w:r>
      <w:r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 </w:t>
      </w:r>
      <w:proofErr w:type="spellStart"/>
      <w:r w:rsidRPr="004843EE">
        <w:rPr>
          <w:rFonts w:ascii="Times New Roman" w:hAnsi="Times New Roman" w:cs="Times New Roman"/>
          <w:sz w:val="20"/>
          <w:szCs w:val="20"/>
          <w:lang w:bidi="he-IL"/>
        </w:rPr>
        <w:t>PT</w:t>
      </w:r>
      <w:r w:rsidRPr="004843EE">
        <w:rPr>
          <w:rFonts w:ascii="Times New Roman" w:hAnsi="Times New Roman" w:cs="Times New Roman"/>
          <w:sz w:val="20"/>
          <w:szCs w:val="20"/>
          <w:vertAlign w:val="subscript"/>
          <w:lang w:bidi="he-IL"/>
        </w:rPr>
        <w:t>gen</w:t>
      </w:r>
      <w:proofErr w:type="spellEnd"/>
      <w:r w:rsidRPr="004843EE">
        <w:rPr>
          <w:rFonts w:ascii="Times New Roman" w:hAnsi="Times New Roman" w:cs="Times New Roman"/>
          <w:sz w:val="20"/>
          <w:szCs w:val="20"/>
          <w:lang w:bidi="he-IL"/>
        </w:rPr>
        <w:t>; TdaP5</w:t>
      </w:r>
      <w:r w:rsidRPr="004843EE">
        <w:rPr>
          <w:rFonts w:ascii="Times New Roman" w:hAnsi="Times New Roman" w:cs="Times New Roman"/>
          <w:sz w:val="20"/>
          <w:szCs w:val="20"/>
          <w:vertAlign w:val="subscript"/>
          <w:lang w:bidi="he-IL"/>
        </w:rPr>
        <w:t>gen</w:t>
      </w:r>
      <w:r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 Td combined with 5 </w:t>
      </w:r>
      <w:r w:rsidRPr="004843EE">
        <w:rPr>
          <w:rFonts w:ascii="Times New Roman" w:eastAsia="Times New Roman" w:hAnsi="Times New Roman" w:cs="Times New Roman"/>
          <w:sz w:val="20"/>
          <w:szCs w:val="20"/>
          <w:lang w:bidi="he-IL"/>
        </w:rPr>
        <w:t>µg</w:t>
      </w:r>
      <w:r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 </w:t>
      </w:r>
      <w:proofErr w:type="spellStart"/>
      <w:r w:rsidRPr="004843EE">
        <w:rPr>
          <w:rFonts w:ascii="Times New Roman" w:hAnsi="Times New Roman" w:cs="Times New Roman"/>
          <w:sz w:val="20"/>
          <w:szCs w:val="20"/>
          <w:lang w:bidi="he-IL"/>
        </w:rPr>
        <w:t>PT</w:t>
      </w:r>
      <w:r w:rsidRPr="004843EE">
        <w:rPr>
          <w:rFonts w:ascii="Times New Roman" w:hAnsi="Times New Roman" w:cs="Times New Roman"/>
          <w:sz w:val="20"/>
          <w:szCs w:val="20"/>
          <w:vertAlign w:val="subscript"/>
          <w:lang w:bidi="he-IL"/>
        </w:rPr>
        <w:t>gen</w:t>
      </w:r>
      <w:proofErr w:type="spellEnd"/>
      <w:r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;  </w:t>
      </w:r>
      <w:proofErr w:type="spellStart"/>
      <w:r w:rsidRPr="004843EE">
        <w:rPr>
          <w:rFonts w:ascii="Times New Roman" w:hAnsi="Times New Roman" w:cs="Times New Roman"/>
          <w:sz w:val="20"/>
          <w:szCs w:val="20"/>
          <w:lang w:bidi="he-IL"/>
        </w:rPr>
        <w:t>Tdap</w:t>
      </w:r>
      <w:r w:rsidRPr="004843EE">
        <w:rPr>
          <w:rFonts w:ascii="Times New Roman" w:hAnsi="Times New Roman" w:cs="Times New Roman"/>
          <w:sz w:val="20"/>
          <w:szCs w:val="20"/>
          <w:vertAlign w:val="subscript"/>
          <w:lang w:bidi="he-IL"/>
        </w:rPr>
        <w:t>chem</w:t>
      </w:r>
      <w:proofErr w:type="spellEnd"/>
      <w:r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 Td combined with 8 </w:t>
      </w:r>
      <w:r w:rsidRPr="004843EE">
        <w:rPr>
          <w:rFonts w:ascii="Times New Roman" w:eastAsia="Times New Roman" w:hAnsi="Times New Roman" w:cs="Times New Roman"/>
          <w:sz w:val="20"/>
          <w:szCs w:val="20"/>
          <w:lang w:bidi="he-IL"/>
        </w:rPr>
        <w:t>µg</w:t>
      </w:r>
      <w:r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 of pertussis toxin chemically-detoxified; PT: Pertussis toxin; IgG, immunoglobulin G; IU, international unit; GMC: Geometric mean concentration; CI: Confidence interval; RAI, relative avidity index; SD, standard deviation; AU, Avidity Unit; AAU/mL, Absolute Avidity Unit/</w:t>
      </w:r>
      <w:proofErr w:type="spellStart"/>
      <w:r w:rsidRPr="004843EE">
        <w:rPr>
          <w:rFonts w:ascii="Times New Roman" w:hAnsi="Times New Roman" w:cs="Times New Roman"/>
          <w:sz w:val="20"/>
          <w:szCs w:val="20"/>
          <w:lang w:bidi="he-IL"/>
        </w:rPr>
        <w:t>mL.</w:t>
      </w:r>
      <w:proofErr w:type="spellEnd"/>
      <w:r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 </w:t>
      </w:r>
    </w:p>
    <w:p w14:paraId="7E4A137F" w14:textId="211F1F55" w:rsidR="00DB10D9" w:rsidRPr="004843EE" w:rsidRDefault="00937823" w:rsidP="00DB10D9">
      <w:pPr>
        <w:rPr>
          <w:rFonts w:ascii="Times New Roman" w:hAnsi="Times New Roman" w:cs="Times New Roman"/>
          <w:sz w:val="20"/>
          <w:szCs w:val="20"/>
          <w:lang w:bidi="he-IL"/>
        </w:rPr>
      </w:pPr>
      <w:r w:rsidRPr="004843EE">
        <w:rPr>
          <w:rFonts w:ascii="Times New Roman" w:hAnsi="Times New Roman" w:cs="Times New Roman"/>
          <w:sz w:val="20"/>
          <w:szCs w:val="20"/>
          <w:lang w:bidi="he-IL"/>
        </w:rPr>
        <w:t>P</w:t>
      </w:r>
      <w:r w:rsidR="00DB10D9" w:rsidRPr="004843EE">
        <w:rPr>
          <w:rFonts w:ascii="Times New Roman" w:hAnsi="Times New Roman" w:cs="Times New Roman"/>
          <w:sz w:val="20"/>
          <w:szCs w:val="20"/>
          <w:lang w:bidi="he-IL"/>
        </w:rPr>
        <w:t>-values are derived from comparison of each vaccine formulation administered in 2</w:t>
      </w:r>
      <w:r w:rsidR="00DB10D9" w:rsidRPr="004843EE">
        <w:rPr>
          <w:rFonts w:ascii="Times New Roman" w:hAnsi="Times New Roman" w:cs="Times New Roman"/>
          <w:sz w:val="20"/>
          <w:szCs w:val="20"/>
          <w:vertAlign w:val="superscript"/>
          <w:lang w:bidi="he-IL"/>
        </w:rPr>
        <w:t>nd</w:t>
      </w:r>
      <w:r w:rsidR="00DB10D9"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 vs. 3</w:t>
      </w:r>
      <w:r w:rsidR="00DB10D9" w:rsidRPr="004843EE">
        <w:rPr>
          <w:rFonts w:ascii="Times New Roman" w:hAnsi="Times New Roman" w:cs="Times New Roman"/>
          <w:sz w:val="20"/>
          <w:szCs w:val="20"/>
          <w:vertAlign w:val="superscript"/>
          <w:lang w:bidi="he-IL"/>
        </w:rPr>
        <w:t>rd</w:t>
      </w:r>
      <w:r w:rsidR="00DB10D9" w:rsidRPr="004843EE">
        <w:rPr>
          <w:rFonts w:ascii="Times New Roman" w:hAnsi="Times New Roman" w:cs="Times New Roman"/>
          <w:sz w:val="20"/>
          <w:szCs w:val="20"/>
          <w:lang w:bidi="he-IL"/>
        </w:rPr>
        <w:t xml:space="preserve"> trimester and</w:t>
      </w:r>
      <w:r w:rsidR="00DB10D9" w:rsidRPr="004843EE">
        <w:rPr>
          <w:rFonts w:ascii="Times New Roman" w:hAnsi="Times New Roman" w:cs="Times New Roman"/>
          <w:sz w:val="20"/>
          <w:szCs w:val="20"/>
          <w:vertAlign w:val="subscript"/>
          <w:lang w:bidi="he-IL"/>
        </w:rPr>
        <w:t xml:space="preserve"> </w:t>
      </w:r>
      <w:r w:rsidR="00DB10D9" w:rsidRPr="004843EE">
        <w:rPr>
          <w:rFonts w:ascii="Times New Roman" w:hAnsi="Times New Roman" w:cs="Times New Roman"/>
          <w:sz w:val="20"/>
          <w:szCs w:val="20"/>
        </w:rPr>
        <w:t xml:space="preserve">based on Independent t-test. </w:t>
      </w:r>
    </w:p>
    <w:p w14:paraId="5E33A89E" w14:textId="77777777" w:rsidR="00E83311" w:rsidRPr="004843EE" w:rsidRDefault="00E83311" w:rsidP="00636617">
      <w:pPr>
        <w:rPr>
          <w:rFonts w:ascii="Times New Roman" w:hAnsi="Times New Roman" w:cs="Times New Roman"/>
        </w:rPr>
      </w:pPr>
    </w:p>
    <w:sectPr w:rsidR="00E83311" w:rsidRPr="004843EE" w:rsidSect="000254B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84895"/>
    <w:multiLevelType w:val="hybridMultilevel"/>
    <w:tmpl w:val="FD8EB8F0"/>
    <w:lvl w:ilvl="0" w:tplc="5E74E460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E72C68"/>
    <w:multiLevelType w:val="hybridMultilevel"/>
    <w:tmpl w:val="8FE02334"/>
    <w:lvl w:ilvl="0" w:tplc="0C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76016432"/>
    <w:multiLevelType w:val="hybridMultilevel"/>
    <w:tmpl w:val="750A713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5769817">
    <w:abstractNumId w:val="2"/>
  </w:num>
  <w:num w:numId="2" w16cid:durableId="121845408">
    <w:abstractNumId w:val="1"/>
  </w:num>
  <w:num w:numId="3" w16cid:durableId="1439760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91"/>
    <w:rsid w:val="000016CD"/>
    <w:rsid w:val="00014EE1"/>
    <w:rsid w:val="00014F02"/>
    <w:rsid w:val="000254BB"/>
    <w:rsid w:val="0003187D"/>
    <w:rsid w:val="0003283D"/>
    <w:rsid w:val="00043CE7"/>
    <w:rsid w:val="00044DB6"/>
    <w:rsid w:val="00044EF4"/>
    <w:rsid w:val="000456FB"/>
    <w:rsid w:val="00057C2C"/>
    <w:rsid w:val="00081A15"/>
    <w:rsid w:val="00081F6E"/>
    <w:rsid w:val="00093A20"/>
    <w:rsid w:val="000A5057"/>
    <w:rsid w:val="000C1EF8"/>
    <w:rsid w:val="000C57B7"/>
    <w:rsid w:val="000D6C18"/>
    <w:rsid w:val="000D7511"/>
    <w:rsid w:val="001078DC"/>
    <w:rsid w:val="00124B63"/>
    <w:rsid w:val="00126DCD"/>
    <w:rsid w:val="001275EE"/>
    <w:rsid w:val="001341E3"/>
    <w:rsid w:val="00134649"/>
    <w:rsid w:val="00137C0A"/>
    <w:rsid w:val="001430B8"/>
    <w:rsid w:val="00145FAA"/>
    <w:rsid w:val="001467FA"/>
    <w:rsid w:val="001478A1"/>
    <w:rsid w:val="00152ECE"/>
    <w:rsid w:val="00156ED0"/>
    <w:rsid w:val="0016761D"/>
    <w:rsid w:val="00167C34"/>
    <w:rsid w:val="0018304C"/>
    <w:rsid w:val="001B6343"/>
    <w:rsid w:val="001C3FB9"/>
    <w:rsid w:val="001C73A8"/>
    <w:rsid w:val="001C7E73"/>
    <w:rsid w:val="001D4509"/>
    <w:rsid w:val="001E2F8D"/>
    <w:rsid w:val="001E73A2"/>
    <w:rsid w:val="001F1FAF"/>
    <w:rsid w:val="002006B9"/>
    <w:rsid w:val="00205864"/>
    <w:rsid w:val="002102CD"/>
    <w:rsid w:val="00220563"/>
    <w:rsid w:val="00232721"/>
    <w:rsid w:val="00264D56"/>
    <w:rsid w:val="002664CD"/>
    <w:rsid w:val="00270FF2"/>
    <w:rsid w:val="00271AD7"/>
    <w:rsid w:val="002724E5"/>
    <w:rsid w:val="00272B15"/>
    <w:rsid w:val="0027315C"/>
    <w:rsid w:val="00273E99"/>
    <w:rsid w:val="00284636"/>
    <w:rsid w:val="002950EC"/>
    <w:rsid w:val="002A6CC0"/>
    <w:rsid w:val="002C0D64"/>
    <w:rsid w:val="002C3188"/>
    <w:rsid w:val="002D0D9C"/>
    <w:rsid w:val="002D1385"/>
    <w:rsid w:val="002D3A28"/>
    <w:rsid w:val="002D578E"/>
    <w:rsid w:val="002F0500"/>
    <w:rsid w:val="003120DD"/>
    <w:rsid w:val="00321C68"/>
    <w:rsid w:val="0032740E"/>
    <w:rsid w:val="00331F4D"/>
    <w:rsid w:val="00333E70"/>
    <w:rsid w:val="00334A0F"/>
    <w:rsid w:val="00342087"/>
    <w:rsid w:val="00347B10"/>
    <w:rsid w:val="00357FBB"/>
    <w:rsid w:val="00367202"/>
    <w:rsid w:val="003771C6"/>
    <w:rsid w:val="00380AE2"/>
    <w:rsid w:val="003958F2"/>
    <w:rsid w:val="00395B37"/>
    <w:rsid w:val="00396BE2"/>
    <w:rsid w:val="003B4A71"/>
    <w:rsid w:val="003D56BC"/>
    <w:rsid w:val="003D6490"/>
    <w:rsid w:val="003E60A8"/>
    <w:rsid w:val="003E7A1F"/>
    <w:rsid w:val="003E7A86"/>
    <w:rsid w:val="004023AB"/>
    <w:rsid w:val="004048F1"/>
    <w:rsid w:val="00406AD7"/>
    <w:rsid w:val="00426505"/>
    <w:rsid w:val="00426C37"/>
    <w:rsid w:val="0043372C"/>
    <w:rsid w:val="004374B5"/>
    <w:rsid w:val="00452D9F"/>
    <w:rsid w:val="00460A1A"/>
    <w:rsid w:val="00466841"/>
    <w:rsid w:val="004843EE"/>
    <w:rsid w:val="004C6724"/>
    <w:rsid w:val="004C67D7"/>
    <w:rsid w:val="004D0FF2"/>
    <w:rsid w:val="004D7183"/>
    <w:rsid w:val="004E27E3"/>
    <w:rsid w:val="004F4BDB"/>
    <w:rsid w:val="0051130A"/>
    <w:rsid w:val="00513825"/>
    <w:rsid w:val="0052016A"/>
    <w:rsid w:val="00525B1D"/>
    <w:rsid w:val="00540FE9"/>
    <w:rsid w:val="00544F9E"/>
    <w:rsid w:val="005504CB"/>
    <w:rsid w:val="00555A48"/>
    <w:rsid w:val="00556DA7"/>
    <w:rsid w:val="00584213"/>
    <w:rsid w:val="00584D91"/>
    <w:rsid w:val="00591BBC"/>
    <w:rsid w:val="005924DE"/>
    <w:rsid w:val="005A02C8"/>
    <w:rsid w:val="005A2C22"/>
    <w:rsid w:val="005A6C95"/>
    <w:rsid w:val="005B197D"/>
    <w:rsid w:val="005B2F2F"/>
    <w:rsid w:val="005C7B48"/>
    <w:rsid w:val="005D4857"/>
    <w:rsid w:val="005D5373"/>
    <w:rsid w:val="005E2E7D"/>
    <w:rsid w:val="005F0C67"/>
    <w:rsid w:val="00600828"/>
    <w:rsid w:val="00601AC3"/>
    <w:rsid w:val="00604FD6"/>
    <w:rsid w:val="00630830"/>
    <w:rsid w:val="00636617"/>
    <w:rsid w:val="006439A8"/>
    <w:rsid w:val="006518A9"/>
    <w:rsid w:val="00656029"/>
    <w:rsid w:val="00657C34"/>
    <w:rsid w:val="006622D6"/>
    <w:rsid w:val="006651F4"/>
    <w:rsid w:val="0067292B"/>
    <w:rsid w:val="00680904"/>
    <w:rsid w:val="006811DE"/>
    <w:rsid w:val="006826D5"/>
    <w:rsid w:val="00682E57"/>
    <w:rsid w:val="00693F34"/>
    <w:rsid w:val="006A04BA"/>
    <w:rsid w:val="006A362B"/>
    <w:rsid w:val="006A6851"/>
    <w:rsid w:val="006B214D"/>
    <w:rsid w:val="006B37AE"/>
    <w:rsid w:val="006D1073"/>
    <w:rsid w:val="006D5D96"/>
    <w:rsid w:val="006D736A"/>
    <w:rsid w:val="006E0FCC"/>
    <w:rsid w:val="006F0996"/>
    <w:rsid w:val="006F2EC0"/>
    <w:rsid w:val="00700094"/>
    <w:rsid w:val="00702AFE"/>
    <w:rsid w:val="00710183"/>
    <w:rsid w:val="007245AF"/>
    <w:rsid w:val="00731EEF"/>
    <w:rsid w:val="00732E1A"/>
    <w:rsid w:val="00733939"/>
    <w:rsid w:val="0074649A"/>
    <w:rsid w:val="00750646"/>
    <w:rsid w:val="007557AF"/>
    <w:rsid w:val="00767EB7"/>
    <w:rsid w:val="00770102"/>
    <w:rsid w:val="007705FD"/>
    <w:rsid w:val="00771DFC"/>
    <w:rsid w:val="00774E56"/>
    <w:rsid w:val="007A1A30"/>
    <w:rsid w:val="007A2977"/>
    <w:rsid w:val="007A314E"/>
    <w:rsid w:val="007A6028"/>
    <w:rsid w:val="007B0F24"/>
    <w:rsid w:val="007B5AE4"/>
    <w:rsid w:val="007B695D"/>
    <w:rsid w:val="007B75D8"/>
    <w:rsid w:val="007C1367"/>
    <w:rsid w:val="007D0C32"/>
    <w:rsid w:val="007D2927"/>
    <w:rsid w:val="007D7373"/>
    <w:rsid w:val="007E3A74"/>
    <w:rsid w:val="007F152B"/>
    <w:rsid w:val="007F264A"/>
    <w:rsid w:val="00800189"/>
    <w:rsid w:val="008018E0"/>
    <w:rsid w:val="008027B9"/>
    <w:rsid w:val="008324CC"/>
    <w:rsid w:val="0083350E"/>
    <w:rsid w:val="00836224"/>
    <w:rsid w:val="0084427F"/>
    <w:rsid w:val="00853F6D"/>
    <w:rsid w:val="00860D2F"/>
    <w:rsid w:val="00861A78"/>
    <w:rsid w:val="00865828"/>
    <w:rsid w:val="00865940"/>
    <w:rsid w:val="00866CF7"/>
    <w:rsid w:val="008703F0"/>
    <w:rsid w:val="00880A7B"/>
    <w:rsid w:val="00885004"/>
    <w:rsid w:val="00890758"/>
    <w:rsid w:val="008969A1"/>
    <w:rsid w:val="008A50F9"/>
    <w:rsid w:val="008B2E54"/>
    <w:rsid w:val="008B6CE6"/>
    <w:rsid w:val="008C21C8"/>
    <w:rsid w:val="008C3612"/>
    <w:rsid w:val="008C4CAC"/>
    <w:rsid w:val="008C6C14"/>
    <w:rsid w:val="008E3404"/>
    <w:rsid w:val="008F2FCF"/>
    <w:rsid w:val="008F6CDA"/>
    <w:rsid w:val="008F71CE"/>
    <w:rsid w:val="00906990"/>
    <w:rsid w:val="0091478B"/>
    <w:rsid w:val="009321D1"/>
    <w:rsid w:val="00936259"/>
    <w:rsid w:val="009365FB"/>
    <w:rsid w:val="00937823"/>
    <w:rsid w:val="00942370"/>
    <w:rsid w:val="00950A0E"/>
    <w:rsid w:val="00955461"/>
    <w:rsid w:val="0095668A"/>
    <w:rsid w:val="00960D44"/>
    <w:rsid w:val="0099721F"/>
    <w:rsid w:val="009A377F"/>
    <w:rsid w:val="009A4EBD"/>
    <w:rsid w:val="009C62F8"/>
    <w:rsid w:val="009C7158"/>
    <w:rsid w:val="009D12C4"/>
    <w:rsid w:val="009E3038"/>
    <w:rsid w:val="009F0B66"/>
    <w:rsid w:val="009F43FA"/>
    <w:rsid w:val="00A0054A"/>
    <w:rsid w:val="00A00C9B"/>
    <w:rsid w:val="00A077A9"/>
    <w:rsid w:val="00A104EF"/>
    <w:rsid w:val="00A11F0C"/>
    <w:rsid w:val="00A15E84"/>
    <w:rsid w:val="00A17D43"/>
    <w:rsid w:val="00A25B93"/>
    <w:rsid w:val="00A5103F"/>
    <w:rsid w:val="00A57427"/>
    <w:rsid w:val="00A57916"/>
    <w:rsid w:val="00A618BB"/>
    <w:rsid w:val="00A66F2B"/>
    <w:rsid w:val="00A8050B"/>
    <w:rsid w:val="00A85D44"/>
    <w:rsid w:val="00A92731"/>
    <w:rsid w:val="00AB44DB"/>
    <w:rsid w:val="00AC3D22"/>
    <w:rsid w:val="00AC4470"/>
    <w:rsid w:val="00AC523D"/>
    <w:rsid w:val="00AD4D47"/>
    <w:rsid w:val="00B03D9E"/>
    <w:rsid w:val="00B21E6C"/>
    <w:rsid w:val="00B223F5"/>
    <w:rsid w:val="00B24205"/>
    <w:rsid w:val="00B30661"/>
    <w:rsid w:val="00B358C3"/>
    <w:rsid w:val="00B40378"/>
    <w:rsid w:val="00B4553C"/>
    <w:rsid w:val="00B516B4"/>
    <w:rsid w:val="00B5489C"/>
    <w:rsid w:val="00B56F32"/>
    <w:rsid w:val="00B606BF"/>
    <w:rsid w:val="00B72E06"/>
    <w:rsid w:val="00B84D76"/>
    <w:rsid w:val="00B853DC"/>
    <w:rsid w:val="00B87D56"/>
    <w:rsid w:val="00B9221D"/>
    <w:rsid w:val="00B94FE5"/>
    <w:rsid w:val="00B958A2"/>
    <w:rsid w:val="00BA087B"/>
    <w:rsid w:val="00BA30B3"/>
    <w:rsid w:val="00BA3EF6"/>
    <w:rsid w:val="00BA7B05"/>
    <w:rsid w:val="00BB0980"/>
    <w:rsid w:val="00BC2B8F"/>
    <w:rsid w:val="00BC6AF4"/>
    <w:rsid w:val="00BD494A"/>
    <w:rsid w:val="00BE6B2A"/>
    <w:rsid w:val="00BE6D4C"/>
    <w:rsid w:val="00BE6E16"/>
    <w:rsid w:val="00C27939"/>
    <w:rsid w:val="00C27CBB"/>
    <w:rsid w:val="00C41F29"/>
    <w:rsid w:val="00C56EBB"/>
    <w:rsid w:val="00C573D6"/>
    <w:rsid w:val="00C62545"/>
    <w:rsid w:val="00C66418"/>
    <w:rsid w:val="00C664FC"/>
    <w:rsid w:val="00C67B11"/>
    <w:rsid w:val="00C86164"/>
    <w:rsid w:val="00C93142"/>
    <w:rsid w:val="00C95F14"/>
    <w:rsid w:val="00C96C31"/>
    <w:rsid w:val="00CB4191"/>
    <w:rsid w:val="00CB5C3A"/>
    <w:rsid w:val="00CC0BE7"/>
    <w:rsid w:val="00CC28CC"/>
    <w:rsid w:val="00CC3B76"/>
    <w:rsid w:val="00CC5823"/>
    <w:rsid w:val="00CD1659"/>
    <w:rsid w:val="00CE449C"/>
    <w:rsid w:val="00CE5E74"/>
    <w:rsid w:val="00CF65C1"/>
    <w:rsid w:val="00D02009"/>
    <w:rsid w:val="00D033D3"/>
    <w:rsid w:val="00D0452C"/>
    <w:rsid w:val="00D07F76"/>
    <w:rsid w:val="00D164A9"/>
    <w:rsid w:val="00D171C9"/>
    <w:rsid w:val="00D17EAC"/>
    <w:rsid w:val="00D35467"/>
    <w:rsid w:val="00D501CE"/>
    <w:rsid w:val="00D53E66"/>
    <w:rsid w:val="00D67495"/>
    <w:rsid w:val="00D7680D"/>
    <w:rsid w:val="00DA5B77"/>
    <w:rsid w:val="00DB10D9"/>
    <w:rsid w:val="00DC32FF"/>
    <w:rsid w:val="00DC3410"/>
    <w:rsid w:val="00DC3C32"/>
    <w:rsid w:val="00DD3307"/>
    <w:rsid w:val="00DD4532"/>
    <w:rsid w:val="00DE5EDD"/>
    <w:rsid w:val="00DE6D5B"/>
    <w:rsid w:val="00DF7EB2"/>
    <w:rsid w:val="00E25BDC"/>
    <w:rsid w:val="00E32BD4"/>
    <w:rsid w:val="00E33479"/>
    <w:rsid w:val="00E37EE8"/>
    <w:rsid w:val="00E41D3B"/>
    <w:rsid w:val="00E43350"/>
    <w:rsid w:val="00E560F6"/>
    <w:rsid w:val="00E569AC"/>
    <w:rsid w:val="00E6025B"/>
    <w:rsid w:val="00E61689"/>
    <w:rsid w:val="00E67E76"/>
    <w:rsid w:val="00E771B3"/>
    <w:rsid w:val="00E77E6F"/>
    <w:rsid w:val="00E83311"/>
    <w:rsid w:val="00E83BC2"/>
    <w:rsid w:val="00E9142C"/>
    <w:rsid w:val="00E94197"/>
    <w:rsid w:val="00EB564B"/>
    <w:rsid w:val="00EB6363"/>
    <w:rsid w:val="00ED4900"/>
    <w:rsid w:val="00EE38D5"/>
    <w:rsid w:val="00EF2568"/>
    <w:rsid w:val="00EF54F1"/>
    <w:rsid w:val="00F06C7A"/>
    <w:rsid w:val="00F10FE7"/>
    <w:rsid w:val="00F11702"/>
    <w:rsid w:val="00F248FE"/>
    <w:rsid w:val="00F3132E"/>
    <w:rsid w:val="00F33496"/>
    <w:rsid w:val="00F35F46"/>
    <w:rsid w:val="00F47138"/>
    <w:rsid w:val="00F51AAB"/>
    <w:rsid w:val="00F55393"/>
    <w:rsid w:val="00F55DC9"/>
    <w:rsid w:val="00F56854"/>
    <w:rsid w:val="00F618E3"/>
    <w:rsid w:val="00F67A0E"/>
    <w:rsid w:val="00F703F9"/>
    <w:rsid w:val="00F7047A"/>
    <w:rsid w:val="00F950FA"/>
    <w:rsid w:val="00FA5FDB"/>
    <w:rsid w:val="00FB30C1"/>
    <w:rsid w:val="00FB3D2F"/>
    <w:rsid w:val="00FB5E59"/>
    <w:rsid w:val="00FC549D"/>
    <w:rsid w:val="00FD24E1"/>
    <w:rsid w:val="00FE0D38"/>
    <w:rsid w:val="00FE5859"/>
    <w:rsid w:val="00FF1FF2"/>
    <w:rsid w:val="00FF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CD72F"/>
  <w15:chartTrackingRefBased/>
  <w15:docId w15:val="{EFC3707C-67F7-4B2B-B150-5B041E5D0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19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1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1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19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19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19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19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19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19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19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1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1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1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1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1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1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1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1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1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1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41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19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41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19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41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191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41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1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1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1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419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9314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4843EE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807</Words>
  <Characters>1030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van den Biggelaar</dc:creator>
  <cp:keywords/>
  <dc:description/>
  <cp:lastModifiedBy>Anita van den Biggelaar</cp:lastModifiedBy>
  <cp:revision>16</cp:revision>
  <dcterms:created xsi:type="dcterms:W3CDTF">2025-01-27T07:18:00Z</dcterms:created>
  <dcterms:modified xsi:type="dcterms:W3CDTF">2025-04-12T04:11:00Z</dcterms:modified>
</cp:coreProperties>
</file>